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B6F87" w14:textId="1DB94440" w:rsidR="00C942A0" w:rsidRPr="00AC60D6" w:rsidRDefault="00AC60D6">
      <w:pPr>
        <w:rPr>
          <w:lang w:val="en-US"/>
        </w:rPr>
      </w:pPr>
      <w:r w:rsidRPr="00AC60D6">
        <w:rPr>
          <w:b/>
          <w:lang w:val="en-US"/>
        </w:rPr>
        <w:t xml:space="preserve">Table </w:t>
      </w:r>
      <w:r w:rsidR="00B62575">
        <w:rPr>
          <w:b/>
          <w:lang w:val="en-US"/>
        </w:rPr>
        <w:t>S</w:t>
      </w:r>
      <w:r w:rsidR="003C3197">
        <w:rPr>
          <w:b/>
          <w:lang w:val="en-US"/>
        </w:rPr>
        <w:t>4</w:t>
      </w:r>
      <w:r w:rsidRPr="00AC60D6">
        <w:rPr>
          <w:b/>
          <w:lang w:val="en-US"/>
        </w:rPr>
        <w:t xml:space="preserve">. </w:t>
      </w:r>
      <w:r w:rsidRPr="00AC60D6">
        <w:rPr>
          <w:lang w:val="en-US"/>
        </w:rPr>
        <w:t xml:space="preserve">Concentration of </w:t>
      </w:r>
      <w:r w:rsidR="00B62575">
        <w:rPr>
          <w:lang w:val="en-US"/>
        </w:rPr>
        <w:t xml:space="preserve">immunoglobulins </w:t>
      </w:r>
      <w:r w:rsidR="00342CF9">
        <w:rPr>
          <w:lang w:val="en-US"/>
        </w:rPr>
        <w:t>(s-IgA and IgG)</w:t>
      </w:r>
      <w:r w:rsidR="00342CF9" w:rsidRPr="00AC60D6">
        <w:rPr>
          <w:lang w:val="en-US"/>
        </w:rPr>
        <w:t xml:space="preserve"> </w:t>
      </w:r>
      <w:r w:rsidRPr="00AC60D6">
        <w:rPr>
          <w:lang w:val="en-US"/>
        </w:rPr>
        <w:t>in the oral cavity</w:t>
      </w:r>
      <w:r w:rsidR="00170857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ED0F81" w14:paraId="46034587" w14:textId="77777777" w:rsidTr="00ED0F81">
        <w:tc>
          <w:tcPr>
            <w:tcW w:w="1560" w:type="dxa"/>
          </w:tcPr>
          <w:p w14:paraId="0D2268C9" w14:textId="77777777" w:rsidR="00ED0F81" w:rsidRPr="00EA5158" w:rsidRDefault="00ED0F81" w:rsidP="00EA5158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7C1A9938" w14:textId="77777777" w:rsidR="00ED0F81" w:rsidRPr="00EA5158" w:rsidRDefault="00ED0F81" w:rsidP="00EA5158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2374EE02" w14:textId="77777777" w:rsidR="00ED0F81" w:rsidRPr="00EA5158" w:rsidRDefault="00ED0F81" w:rsidP="00EA5158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57DB9585" w14:textId="77777777" w:rsidR="00ED0F81" w:rsidRPr="00EA5158" w:rsidRDefault="00ED0F81" w:rsidP="00EA5158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1E040482" w14:textId="0B09F9C7" w:rsidR="00ED0F81" w:rsidRPr="00EA5158" w:rsidRDefault="00443298" w:rsidP="00EA5158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ED0F81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1B2DA600" w14:textId="77777777" w:rsidR="00ED0F81" w:rsidRPr="00EA5158" w:rsidRDefault="00ED0F81" w:rsidP="00EA5158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41461F5F" w14:textId="77777777" w:rsidR="00ED0F81" w:rsidRPr="00EA5158" w:rsidRDefault="00ED0F81" w:rsidP="00EA5158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3A2E6364" w14:textId="77777777" w:rsidR="00ED0F81" w:rsidRPr="00EA5158" w:rsidRDefault="00ED0F81" w:rsidP="00EA5158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20A7D20A" w14:textId="77777777" w:rsidR="00ED0F81" w:rsidRPr="00EA5158" w:rsidRDefault="00ED0F81" w:rsidP="00EA5158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613193E3" w14:textId="77777777" w:rsidR="00ED0F81" w:rsidRPr="00EA5158" w:rsidRDefault="00ED0F81" w:rsidP="00EA5158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1F79C9" w:rsidRPr="007D7B44" w14:paraId="0F28D48C" w14:textId="77777777" w:rsidTr="00B62575">
        <w:tc>
          <w:tcPr>
            <w:tcW w:w="1560" w:type="dxa"/>
          </w:tcPr>
          <w:p w14:paraId="14A61271" w14:textId="03B13EFA" w:rsidR="001F79C9" w:rsidRDefault="001F79C9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Ahmad et al. (2021)</w:t>
            </w:r>
          </w:p>
        </w:tc>
        <w:tc>
          <w:tcPr>
            <w:tcW w:w="992" w:type="dxa"/>
          </w:tcPr>
          <w:p w14:paraId="421E4780" w14:textId="315C1E8B" w:rsidR="001F79C9" w:rsidRDefault="001F79C9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2409" w:type="dxa"/>
          </w:tcPr>
          <w:p w14:paraId="1DB63676" w14:textId="77777777" w:rsidR="001F79C9" w:rsidRDefault="001F79C9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0)</w:t>
            </w:r>
          </w:p>
          <w:p w14:paraId="505C3040" w14:textId="77777777" w:rsidR="001F79C9" w:rsidRDefault="001F79C9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8-12 years old]</w:t>
            </w:r>
          </w:p>
          <w:p w14:paraId="40980C77" w14:textId="77777777" w:rsidR="001F79C9" w:rsidRDefault="001F79C9" w:rsidP="00EA5158">
            <w:pPr>
              <w:jc w:val="center"/>
              <w:rPr>
                <w:sz w:val="18"/>
                <w:lang w:val="en-US"/>
              </w:rPr>
            </w:pPr>
          </w:p>
          <w:p w14:paraId="4CC88E81" w14:textId="77777777" w:rsidR="001F79C9" w:rsidRDefault="001F79C9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50)</w:t>
            </w:r>
          </w:p>
          <w:p w14:paraId="1EA9DA29" w14:textId="60B55154" w:rsidR="001F79C9" w:rsidRPr="00EA5158" w:rsidRDefault="001F79C9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8-12 years-old]</w:t>
            </w:r>
          </w:p>
        </w:tc>
        <w:tc>
          <w:tcPr>
            <w:tcW w:w="1276" w:type="dxa"/>
          </w:tcPr>
          <w:p w14:paraId="75231681" w14:textId="2988E7AE" w:rsidR="001F79C9" w:rsidRDefault="001F79C9" w:rsidP="003749B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2BBA410" w14:textId="77777777" w:rsidR="001F79C9" w:rsidRDefault="001F79C9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 or dmft=0</w:t>
            </w:r>
          </w:p>
          <w:p w14:paraId="5E235B3B" w14:textId="63CF7D50" w:rsidR="001F79C9" w:rsidRDefault="001F79C9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: DMFT or dmft 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 xml:space="preserve"> 5</w:t>
            </w:r>
          </w:p>
        </w:tc>
        <w:tc>
          <w:tcPr>
            <w:tcW w:w="1559" w:type="dxa"/>
          </w:tcPr>
          <w:p w14:paraId="4BD01757" w14:textId="1FCA677C" w:rsidR="00856F50" w:rsidRDefault="00856F50" w:rsidP="00856F5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</w:t>
            </w:r>
          </w:p>
          <w:p w14:paraId="0D6FD6C1" w14:textId="5E3EC2D5" w:rsidR="001F79C9" w:rsidRDefault="00856F50" w:rsidP="00856F5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drooling; morning; 1h fasting)</w:t>
            </w:r>
          </w:p>
        </w:tc>
        <w:tc>
          <w:tcPr>
            <w:tcW w:w="1417" w:type="dxa"/>
          </w:tcPr>
          <w:p w14:paraId="168E684E" w14:textId="33831A6D" w:rsidR="001F79C9" w:rsidRDefault="00856F50" w:rsidP="00907C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57EF3814" w14:textId="77777777" w:rsidR="00856F50" w:rsidRDefault="00856F50" w:rsidP="00856F50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48833B48" w14:textId="42989909" w:rsidR="001F79C9" w:rsidRDefault="00856F50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="00266C3E">
              <w:rPr>
                <w:sz w:val="18"/>
                <w:lang w:val="en-US"/>
              </w:rPr>
              <w:t xml:space="preserve"> 0.562 </w:t>
            </w:r>
            <w:r w:rsidR="00266C3E" w:rsidRPr="00293BF7">
              <w:rPr>
                <w:sz w:val="18"/>
                <w:lang w:val="en-US"/>
              </w:rPr>
              <w:t>±</w:t>
            </w:r>
            <w:r w:rsidR="00266C3E">
              <w:rPr>
                <w:sz w:val="18"/>
                <w:lang w:val="en-US"/>
              </w:rPr>
              <w:t xml:space="preserve"> 0.177</w:t>
            </w:r>
          </w:p>
          <w:p w14:paraId="3BF9A0C7" w14:textId="77777777" w:rsidR="00856F50" w:rsidRDefault="00856F50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=</w:t>
            </w:r>
            <w:r w:rsidR="00266C3E">
              <w:rPr>
                <w:sz w:val="18"/>
                <w:lang w:val="en-US"/>
              </w:rPr>
              <w:t xml:space="preserve"> 0.298 </w:t>
            </w:r>
            <w:r w:rsidR="00266C3E" w:rsidRPr="00293BF7">
              <w:rPr>
                <w:sz w:val="18"/>
                <w:lang w:val="en-US"/>
              </w:rPr>
              <w:t>±</w:t>
            </w:r>
            <w:r w:rsidR="00266C3E">
              <w:rPr>
                <w:sz w:val="18"/>
                <w:lang w:val="en-US"/>
              </w:rPr>
              <w:t xml:space="preserve"> 0.166</w:t>
            </w:r>
          </w:p>
          <w:p w14:paraId="70444908" w14:textId="229ED3A8" w:rsidR="00266C3E" w:rsidRPr="00266C3E" w:rsidRDefault="00266C3E" w:rsidP="00EA5158">
            <w:pPr>
              <w:jc w:val="center"/>
              <w:rPr>
                <w:b/>
                <w:bCs/>
                <w:sz w:val="18"/>
                <w:lang w:val="en-US"/>
              </w:rPr>
            </w:pPr>
            <w:r w:rsidRPr="00266C3E">
              <w:rPr>
                <w:b/>
                <w:bCs/>
                <w:sz w:val="18"/>
                <w:lang w:val="en-US"/>
              </w:rPr>
              <w:t>(p</w:t>
            </w:r>
            <w:r>
              <w:rPr>
                <w:b/>
                <w:bCs/>
                <w:sz w:val="18"/>
                <w:lang w:val="en-US"/>
              </w:rPr>
              <w:t>=</w:t>
            </w:r>
            <w:r w:rsidRPr="00266C3E">
              <w:rPr>
                <w:b/>
                <w:bCs/>
                <w:sz w:val="18"/>
                <w:lang w:val="en-US"/>
              </w:rPr>
              <w:t>0.0</w:t>
            </w:r>
            <w:r>
              <w:rPr>
                <w:b/>
                <w:bCs/>
                <w:sz w:val="18"/>
                <w:lang w:val="en-US"/>
              </w:rPr>
              <w:t>01</w:t>
            </w:r>
            <w:r w:rsidRPr="00266C3E">
              <w:rPr>
                <w:b/>
                <w:bCs/>
                <w:sz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B2A9CD" w14:textId="599316E3" w:rsidR="001F79C9" w:rsidRPr="00B62575" w:rsidRDefault="007D7B44" w:rsidP="007D7B44">
            <w:pPr>
              <w:jc w:val="center"/>
              <w:rPr>
                <w:sz w:val="18"/>
                <w:lang w:val="en-US"/>
              </w:rPr>
            </w:pPr>
            <w:r w:rsidRPr="00B62575">
              <w:rPr>
                <w:sz w:val="18"/>
                <w:lang w:val="en-US"/>
              </w:rPr>
              <w:t>GOOD</w:t>
            </w:r>
          </w:p>
        </w:tc>
      </w:tr>
      <w:tr w:rsidR="00ED0F81" w:rsidRPr="00202D9F" w14:paraId="0305A908" w14:textId="77777777" w:rsidTr="00ED0F81">
        <w:tc>
          <w:tcPr>
            <w:tcW w:w="1560" w:type="dxa"/>
          </w:tcPr>
          <w:p w14:paraId="068F32A0" w14:textId="77777777" w:rsidR="00ED0F81" w:rsidRPr="00EA5158" w:rsidRDefault="00ED0F81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Al- Amoudi et al.</w:t>
            </w:r>
            <w:r w:rsidRPr="00EA5158">
              <w:rPr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r w:rsidRPr="00EA5158">
              <w:rPr>
                <w:sz w:val="18"/>
              </w:rPr>
              <w:t>2007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3E95CACA" w14:textId="77777777" w:rsidR="00ED0F81" w:rsidRPr="00EA5158" w:rsidRDefault="00ED0F81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Saudi Arabia</w:t>
            </w:r>
          </w:p>
        </w:tc>
        <w:tc>
          <w:tcPr>
            <w:tcW w:w="2409" w:type="dxa"/>
          </w:tcPr>
          <w:p w14:paraId="139176BC" w14:textId="77777777" w:rsidR="00ED0F81" w:rsidRPr="00EA5158" w:rsidRDefault="00ED0F81" w:rsidP="00EA5158">
            <w:pPr>
              <w:jc w:val="center"/>
              <w:rPr>
                <w:sz w:val="18"/>
                <w:lang w:val="en-US"/>
              </w:rPr>
            </w:pPr>
            <w:r w:rsidRPr="00EA5158">
              <w:rPr>
                <w:sz w:val="18"/>
                <w:lang w:val="en-US"/>
              </w:rPr>
              <w:t>Caries-free (30)</w:t>
            </w:r>
          </w:p>
          <w:p w14:paraId="4E84CB7C" w14:textId="77777777" w:rsidR="00ED0F81" w:rsidRPr="00EA5158" w:rsidRDefault="00ED0F81" w:rsidP="00EA5158">
            <w:pPr>
              <w:jc w:val="center"/>
              <w:rPr>
                <w:sz w:val="18"/>
                <w:lang w:val="en-US"/>
              </w:rPr>
            </w:pPr>
            <w:r w:rsidRPr="00EA5158">
              <w:rPr>
                <w:sz w:val="18"/>
                <w:lang w:val="en-US"/>
              </w:rPr>
              <w:t>S-ECC (30)</w:t>
            </w:r>
          </w:p>
          <w:p w14:paraId="577F2EEF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</w:p>
          <w:p w14:paraId="45386D53" w14:textId="77777777" w:rsidR="00ED0F81" w:rsidRPr="00EA5158" w:rsidRDefault="00ED0F81" w:rsidP="00293BF7">
            <w:pPr>
              <w:jc w:val="center"/>
              <w:rPr>
                <w:sz w:val="18"/>
                <w:lang w:val="en-US"/>
              </w:rPr>
            </w:pPr>
            <w:r w:rsidRPr="00EA5158">
              <w:rPr>
                <w:sz w:val="18"/>
                <w:lang w:val="en-US"/>
              </w:rPr>
              <w:t>[3-5 years; 4.23 ± 0.65</w:t>
            </w:r>
            <w:r>
              <w:rPr>
                <w:sz w:val="18"/>
                <w:lang w:val="en-US"/>
              </w:rPr>
              <w:t xml:space="preserve"> years</w:t>
            </w:r>
            <w:r w:rsidRPr="00EA5158"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20C6F593" w14:textId="77777777" w:rsidR="00ED0F81" w:rsidRPr="00EA5158" w:rsidRDefault="00ED0F81" w:rsidP="003749B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HO </w:t>
            </w:r>
          </w:p>
        </w:tc>
        <w:tc>
          <w:tcPr>
            <w:tcW w:w="2836" w:type="dxa"/>
          </w:tcPr>
          <w:p w14:paraId="0BC7DBE0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r w:rsidRPr="00EA5158">
              <w:rPr>
                <w:sz w:val="18"/>
                <w:lang w:val="en-US"/>
              </w:rPr>
              <w:t xml:space="preserve">dmft=0 </w:t>
            </w:r>
          </w:p>
          <w:p w14:paraId="0D4AE131" w14:textId="77777777" w:rsidR="00ED0F81" w:rsidRPr="00EA5158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: dmft =</w:t>
            </w:r>
            <w:r w:rsidRPr="00EA5158">
              <w:rPr>
                <w:sz w:val="18"/>
                <w:lang w:val="en-US"/>
              </w:rPr>
              <w:t xml:space="preserve">8.83 ± 3.37 </w:t>
            </w:r>
          </w:p>
        </w:tc>
        <w:tc>
          <w:tcPr>
            <w:tcW w:w="1559" w:type="dxa"/>
          </w:tcPr>
          <w:p w14:paraId="0CADCCDA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imulated saliva </w:t>
            </w:r>
          </w:p>
          <w:p w14:paraId="02987594" w14:textId="77777777" w:rsidR="00ED0F81" w:rsidRPr="00EA5158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morning; 1h fasting and without previous toothbrusing)</w:t>
            </w:r>
          </w:p>
        </w:tc>
        <w:tc>
          <w:tcPr>
            <w:tcW w:w="1417" w:type="dxa"/>
          </w:tcPr>
          <w:p w14:paraId="2DE372F4" w14:textId="77777777" w:rsidR="00ED0F81" w:rsidRPr="00EA5158" w:rsidRDefault="00ED0F81" w:rsidP="00907C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09BDB95D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 w:rsidRPr="00293BF7">
              <w:rPr>
                <w:sz w:val="18"/>
                <w:lang w:val="en-US"/>
              </w:rPr>
              <w:t>s-IgA (ug</w:t>
            </w:r>
            <w:r>
              <w:rPr>
                <w:sz w:val="18"/>
                <w:lang w:val="en-US"/>
              </w:rPr>
              <w:t xml:space="preserve">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4E7CCA2C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293BF7">
              <w:rPr>
                <w:sz w:val="18"/>
                <w:lang w:val="en-US"/>
              </w:rPr>
              <w:t xml:space="preserve">aries-free= 29.8±33.9 </w:t>
            </w:r>
          </w:p>
          <w:p w14:paraId="2464EC54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 w:rsidRPr="00293BF7">
              <w:rPr>
                <w:sz w:val="18"/>
                <w:lang w:val="en-US"/>
              </w:rPr>
              <w:t>S</w:t>
            </w:r>
            <w:r>
              <w:rPr>
                <w:sz w:val="18"/>
                <w:lang w:val="en-US"/>
              </w:rPr>
              <w:t>-</w:t>
            </w:r>
            <w:r w:rsidRPr="00293BF7">
              <w:rPr>
                <w:sz w:val="18"/>
                <w:lang w:val="en-US"/>
              </w:rPr>
              <w:t>ECC=82</w:t>
            </w:r>
            <w:r>
              <w:rPr>
                <w:sz w:val="18"/>
                <w:lang w:val="en-US"/>
              </w:rPr>
              <w:t>.0</w:t>
            </w:r>
            <w:r w:rsidRPr="00293BF7">
              <w:rPr>
                <w:sz w:val="18"/>
                <w:lang w:val="en-US"/>
              </w:rPr>
              <w:t xml:space="preserve">±67.6 </w:t>
            </w:r>
          </w:p>
          <w:p w14:paraId="4ECB0D09" w14:textId="77777777" w:rsidR="00ED0F81" w:rsidRPr="00A94453" w:rsidRDefault="00ED0F81" w:rsidP="00293BF7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&lt;0.001)</w:t>
            </w:r>
          </w:p>
        </w:tc>
        <w:tc>
          <w:tcPr>
            <w:tcW w:w="992" w:type="dxa"/>
          </w:tcPr>
          <w:p w14:paraId="5EBFE6C9" w14:textId="76D7FDBA" w:rsidR="00ED0F81" w:rsidRPr="00293BF7" w:rsidRDefault="00202D9F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ED0F81" w:rsidRPr="00EA5158" w14:paraId="597A37EC" w14:textId="77777777" w:rsidTr="00ED0F81">
        <w:tc>
          <w:tcPr>
            <w:tcW w:w="1560" w:type="dxa"/>
          </w:tcPr>
          <w:p w14:paraId="0B323CA0" w14:textId="77777777" w:rsidR="00ED0F81" w:rsidRPr="00D93CDD" w:rsidRDefault="00ED0F81" w:rsidP="00EA5158">
            <w:pPr>
              <w:jc w:val="center"/>
              <w:rPr>
                <w:sz w:val="18"/>
                <w:lang w:val="en-US"/>
              </w:rPr>
            </w:pPr>
            <w:r w:rsidRPr="00D93CDD">
              <w:rPr>
                <w:sz w:val="18"/>
                <w:lang w:val="en-US"/>
              </w:rPr>
              <w:t>Alaluusua et al. (1983)</w:t>
            </w:r>
            <w:r>
              <w:rPr>
                <w:sz w:val="18"/>
                <w:lang w:val="en-US"/>
              </w:rPr>
              <w:t>*</w:t>
            </w:r>
          </w:p>
        </w:tc>
        <w:tc>
          <w:tcPr>
            <w:tcW w:w="992" w:type="dxa"/>
          </w:tcPr>
          <w:p w14:paraId="214C79C1" w14:textId="77777777" w:rsidR="00ED0F81" w:rsidRPr="00D93CDD" w:rsidRDefault="00ED0F81" w:rsidP="00EA5158">
            <w:pPr>
              <w:jc w:val="center"/>
              <w:rPr>
                <w:sz w:val="18"/>
                <w:lang w:val="en-US"/>
              </w:rPr>
            </w:pPr>
            <w:r w:rsidRPr="00D93CDD">
              <w:rPr>
                <w:sz w:val="18"/>
                <w:lang w:val="en-US"/>
              </w:rPr>
              <w:t>Finland</w:t>
            </w:r>
          </w:p>
        </w:tc>
        <w:tc>
          <w:tcPr>
            <w:tcW w:w="2409" w:type="dxa"/>
          </w:tcPr>
          <w:p w14:paraId="0DE7B15B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</w:t>
            </w:r>
            <w:r w:rsidRPr="00293BF7">
              <w:rPr>
                <w:sz w:val="18"/>
                <w:lang w:val="en-US"/>
              </w:rPr>
              <w:t>free</w:t>
            </w:r>
            <w:r>
              <w:rPr>
                <w:sz w:val="18"/>
                <w:lang w:val="en-US"/>
              </w:rPr>
              <w:t xml:space="preserve"> (23)</w:t>
            </w:r>
          </w:p>
          <w:p w14:paraId="0C8BA8E5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 (16</w:t>
            </w:r>
            <w:r w:rsidRPr="00293BF7">
              <w:rPr>
                <w:sz w:val="18"/>
                <w:lang w:val="en-US"/>
              </w:rPr>
              <w:t>)</w:t>
            </w:r>
          </w:p>
          <w:p w14:paraId="64DB1731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</w:p>
          <w:p w14:paraId="4415AB9F" w14:textId="77777777" w:rsidR="00ED0F81" w:rsidRPr="00EA5158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293BF7">
              <w:rPr>
                <w:sz w:val="18"/>
                <w:lang w:val="en-US"/>
              </w:rPr>
              <w:t>11-13 months</w:t>
            </w:r>
            <w:r>
              <w:rPr>
                <w:sz w:val="18"/>
                <w:lang w:val="en-US"/>
              </w:rPr>
              <w:t xml:space="preserve"> at </w:t>
            </w:r>
            <w:r w:rsidRPr="00293BF7">
              <w:rPr>
                <w:sz w:val="18"/>
                <w:lang w:val="en-US"/>
              </w:rPr>
              <w:t>baseline; up to 4 years at the follow-up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276" w:type="dxa"/>
          </w:tcPr>
          <w:p w14:paraId="0E65DBD1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74AE875C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668BDB97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susceptible: </w:t>
            </w:r>
          </w:p>
          <w:p w14:paraId="1E7423C6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 w:rsidRPr="00293BF7">
              <w:rPr>
                <w:sz w:val="18"/>
                <w:lang w:val="en-US"/>
              </w:rPr>
              <w:t xml:space="preserve">dmfs= 0.1 ± 0.5 </w:t>
            </w:r>
            <w:r>
              <w:rPr>
                <w:sz w:val="18"/>
                <w:lang w:val="en-US"/>
              </w:rPr>
              <w:t>(</w:t>
            </w:r>
            <w:r w:rsidRPr="00293BF7">
              <w:rPr>
                <w:sz w:val="18"/>
                <w:lang w:val="en-US"/>
              </w:rPr>
              <w:t>at 2 years</w:t>
            </w:r>
            <w:r>
              <w:rPr>
                <w:sz w:val="18"/>
                <w:lang w:val="en-US"/>
              </w:rPr>
              <w:t>)</w:t>
            </w:r>
            <w:r w:rsidRPr="00293BF7">
              <w:rPr>
                <w:sz w:val="18"/>
                <w:lang w:val="en-US"/>
              </w:rPr>
              <w:t xml:space="preserve">; dmfs= 2.4 ± 3.5 </w:t>
            </w:r>
            <w:r>
              <w:rPr>
                <w:sz w:val="18"/>
                <w:lang w:val="en-US"/>
              </w:rPr>
              <w:t>(</w:t>
            </w:r>
            <w:r w:rsidRPr="00293BF7">
              <w:rPr>
                <w:sz w:val="18"/>
                <w:lang w:val="en-US"/>
              </w:rPr>
              <w:t>at 3</w:t>
            </w:r>
            <w:r>
              <w:rPr>
                <w:sz w:val="18"/>
                <w:lang w:val="en-US"/>
              </w:rPr>
              <w:t xml:space="preserve"> years); </w:t>
            </w:r>
            <w:r w:rsidRPr="00293BF7">
              <w:rPr>
                <w:sz w:val="18"/>
                <w:lang w:val="en-US"/>
              </w:rPr>
              <w:t xml:space="preserve">dmfs = 5.9 ± 4.2 </w:t>
            </w:r>
            <w:r>
              <w:rPr>
                <w:sz w:val="18"/>
                <w:lang w:val="en-US"/>
              </w:rPr>
              <w:t>(</w:t>
            </w:r>
            <w:r w:rsidRPr="00293BF7">
              <w:rPr>
                <w:sz w:val="18"/>
                <w:lang w:val="en-US"/>
              </w:rPr>
              <w:t>at 4 years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88D1654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; 1-3h after breakfast)</w:t>
            </w:r>
          </w:p>
        </w:tc>
        <w:tc>
          <w:tcPr>
            <w:tcW w:w="1417" w:type="dxa"/>
          </w:tcPr>
          <w:p w14:paraId="079E8596" w14:textId="1A9FBADB" w:rsidR="00ED0F81" w:rsidRDefault="000911AB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Radial </w:t>
            </w:r>
            <w:r w:rsidR="00ED0F81" w:rsidRPr="00293BF7">
              <w:rPr>
                <w:sz w:val="18"/>
                <w:lang w:val="en-US"/>
              </w:rPr>
              <w:t>Immuno</w:t>
            </w:r>
            <w:r>
              <w:rPr>
                <w:sz w:val="18"/>
                <w:lang w:val="en-US"/>
              </w:rPr>
              <w:t>-</w:t>
            </w:r>
            <w:r w:rsidR="00ED0F81" w:rsidRPr="00293BF7">
              <w:rPr>
                <w:sz w:val="18"/>
                <w:lang w:val="en-US"/>
              </w:rPr>
              <w:t>dif</w:t>
            </w:r>
            <w:r w:rsidR="0003287A">
              <w:rPr>
                <w:sz w:val="18"/>
                <w:lang w:val="en-US"/>
              </w:rPr>
              <w:t>f</w:t>
            </w:r>
            <w:r w:rsidR="00ED0F81" w:rsidRPr="00293BF7">
              <w:rPr>
                <w:sz w:val="18"/>
                <w:lang w:val="en-US"/>
              </w:rPr>
              <w:t>usio</w:t>
            </w:r>
            <w:r>
              <w:rPr>
                <w:sz w:val="18"/>
                <w:lang w:val="en-US"/>
              </w:rPr>
              <w:t>n</w:t>
            </w:r>
            <w:r w:rsidR="00ED0F81" w:rsidRPr="00293BF7">
              <w:rPr>
                <w:sz w:val="18"/>
                <w:lang w:val="en-US"/>
              </w:rPr>
              <w:t xml:space="preserve"> technique</w:t>
            </w:r>
          </w:p>
        </w:tc>
        <w:tc>
          <w:tcPr>
            <w:tcW w:w="3544" w:type="dxa"/>
          </w:tcPr>
          <w:p w14:paraId="677782A3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IgA (g/L; geometric mean):</w:t>
            </w:r>
          </w:p>
          <w:p w14:paraId="6EDB9B6D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r w:rsidRPr="004A1510">
              <w:rPr>
                <w:sz w:val="18"/>
                <w:lang w:val="en-US"/>
              </w:rPr>
              <w:t>0.044</w:t>
            </w:r>
            <w:r>
              <w:rPr>
                <w:sz w:val="18"/>
                <w:lang w:val="en-US"/>
              </w:rPr>
              <w:t xml:space="preserve"> (2-years follow-up)</w:t>
            </w:r>
          </w:p>
          <w:p w14:paraId="79E69A3B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 0.073 (2-years follow-up)</w:t>
            </w:r>
          </w:p>
          <w:p w14:paraId="1EB7D088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&lt;0.05</w:t>
            </w:r>
            <w:r>
              <w:rPr>
                <w:sz w:val="18"/>
                <w:lang w:val="en-US"/>
              </w:rPr>
              <w:t>)</w:t>
            </w:r>
          </w:p>
          <w:p w14:paraId="0CC7B811" w14:textId="77777777" w:rsidR="00ED0F81" w:rsidRDefault="00ED0F81" w:rsidP="004A1510">
            <w:pPr>
              <w:jc w:val="center"/>
              <w:rPr>
                <w:sz w:val="18"/>
                <w:lang w:val="en-US"/>
              </w:rPr>
            </w:pPr>
            <w:r w:rsidRPr="004A1510">
              <w:rPr>
                <w:sz w:val="18"/>
                <w:lang w:val="en-US"/>
              </w:rPr>
              <w:t xml:space="preserve">No differences were found for the other </w:t>
            </w:r>
          </w:p>
          <w:p w14:paraId="64ED22AA" w14:textId="77777777" w:rsidR="00ED0F81" w:rsidRPr="00293BF7" w:rsidRDefault="00ED0F81" w:rsidP="004A1510">
            <w:pPr>
              <w:jc w:val="center"/>
              <w:rPr>
                <w:sz w:val="18"/>
                <w:lang w:val="en-US"/>
              </w:rPr>
            </w:pPr>
            <w:r w:rsidRPr="004A1510">
              <w:rPr>
                <w:sz w:val="18"/>
                <w:lang w:val="en-US"/>
              </w:rPr>
              <w:t>time points</w:t>
            </w:r>
          </w:p>
        </w:tc>
        <w:tc>
          <w:tcPr>
            <w:tcW w:w="992" w:type="dxa"/>
          </w:tcPr>
          <w:p w14:paraId="7857C053" w14:textId="572DCBFE" w:rsidR="00ED0F81" w:rsidRDefault="00202D9F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ED0F81" w:rsidRPr="00202D9F" w14:paraId="572C4A85" w14:textId="77777777" w:rsidTr="00ED0F81">
        <w:tc>
          <w:tcPr>
            <w:tcW w:w="1560" w:type="dxa"/>
          </w:tcPr>
          <w:p w14:paraId="40C037AB" w14:textId="77777777" w:rsidR="00ED0F81" w:rsidRDefault="00ED0F81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Bagherian et al.</w:t>
            </w:r>
            <w:r w:rsidRPr="00794D77">
              <w:rPr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r w:rsidRPr="00794D77">
              <w:rPr>
                <w:sz w:val="18"/>
              </w:rPr>
              <w:t>2008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29247A48" w14:textId="77777777" w:rsidR="00ED0F81" w:rsidRDefault="00ED0F81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7773E9DB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5)</w:t>
            </w:r>
          </w:p>
          <w:p w14:paraId="34DF5E43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794D77">
              <w:rPr>
                <w:sz w:val="18"/>
                <w:lang w:val="en-US"/>
              </w:rPr>
              <w:t>59.4</w:t>
            </w:r>
            <w:r>
              <w:rPr>
                <w:sz w:val="18"/>
                <w:lang w:val="en-US"/>
              </w:rPr>
              <w:t xml:space="preserve"> </w:t>
            </w:r>
            <w:r w:rsidRPr="00794D77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r w:rsidRPr="00794D77">
              <w:rPr>
                <w:sz w:val="18"/>
                <w:lang w:val="en-US"/>
              </w:rPr>
              <w:t>12.09</w:t>
            </w:r>
            <w:r>
              <w:rPr>
                <w:sz w:val="18"/>
                <w:lang w:val="en-US"/>
              </w:rPr>
              <w:t xml:space="preserve"> months]</w:t>
            </w:r>
          </w:p>
          <w:p w14:paraId="782FF2CC" w14:textId="77777777" w:rsidR="00ED0F81" w:rsidRDefault="00ED0F81" w:rsidP="00794D7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</w:t>
            </w:r>
            <w:r w:rsidRPr="00794D77">
              <w:rPr>
                <w:sz w:val="18"/>
                <w:lang w:val="en-US"/>
              </w:rPr>
              <w:t>45</w:t>
            </w:r>
            <w:r>
              <w:rPr>
                <w:sz w:val="18"/>
                <w:lang w:val="en-US"/>
              </w:rPr>
              <w:t>)</w:t>
            </w:r>
          </w:p>
          <w:p w14:paraId="628280BB" w14:textId="77777777" w:rsidR="00ED0F81" w:rsidRDefault="00ED0F81" w:rsidP="00794D7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794D77">
              <w:rPr>
                <w:sz w:val="18"/>
                <w:lang w:val="en-US"/>
              </w:rPr>
              <w:t>60.9± 8.8 months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276" w:type="dxa"/>
          </w:tcPr>
          <w:p w14:paraId="43917341" w14:textId="77777777" w:rsidR="00ED0F81" w:rsidRDefault="00ED0F81" w:rsidP="003749B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HO </w:t>
            </w:r>
          </w:p>
        </w:tc>
        <w:tc>
          <w:tcPr>
            <w:tcW w:w="2836" w:type="dxa"/>
          </w:tcPr>
          <w:p w14:paraId="3DFF5EFA" w14:textId="77777777" w:rsidR="00ED0F81" w:rsidRDefault="00ED0F81" w:rsidP="00794D7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r w:rsidRPr="00794D77">
              <w:rPr>
                <w:sz w:val="18"/>
                <w:lang w:val="en-US"/>
              </w:rPr>
              <w:t>dmft=0</w:t>
            </w:r>
          </w:p>
          <w:p w14:paraId="08EB78E9" w14:textId="77777777" w:rsidR="00ED0F81" w:rsidRDefault="00ED0F81" w:rsidP="00794D7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794D77">
              <w:rPr>
                <w:sz w:val="18"/>
                <w:lang w:val="en-US"/>
              </w:rPr>
              <w:t>59.4±12.09</w:t>
            </w:r>
            <w:r>
              <w:rPr>
                <w:sz w:val="18"/>
                <w:lang w:val="en-US"/>
              </w:rPr>
              <w:t xml:space="preserve"> months]</w:t>
            </w:r>
            <w:r w:rsidRPr="00794D77">
              <w:rPr>
                <w:sz w:val="18"/>
                <w:lang w:val="en-US"/>
              </w:rPr>
              <w:t xml:space="preserve"> </w:t>
            </w:r>
          </w:p>
          <w:p w14:paraId="4C8A3F30" w14:textId="77777777" w:rsidR="00ED0F81" w:rsidRDefault="00ED0F81" w:rsidP="00794D7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: d</w:t>
            </w:r>
            <w:r w:rsidRPr="00794D77">
              <w:rPr>
                <w:sz w:val="18"/>
                <w:lang w:val="en-US"/>
              </w:rPr>
              <w:t xml:space="preserve">mft= 9.3±3.6 </w:t>
            </w:r>
          </w:p>
          <w:p w14:paraId="6EA6E548" w14:textId="77777777" w:rsidR="00ED0F81" w:rsidRDefault="00ED0F81" w:rsidP="00794D7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794D77">
              <w:rPr>
                <w:sz w:val="18"/>
                <w:lang w:val="en-US"/>
              </w:rPr>
              <w:t>60.9± 8.8 months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559" w:type="dxa"/>
          </w:tcPr>
          <w:p w14:paraId="13B6FAFD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1.5h fasting; 1.5h after toothbrushing)</w:t>
            </w:r>
          </w:p>
        </w:tc>
        <w:tc>
          <w:tcPr>
            <w:tcW w:w="1417" w:type="dxa"/>
          </w:tcPr>
          <w:p w14:paraId="6DC76AE3" w14:textId="77777777" w:rsidR="00ED0F81" w:rsidRPr="0002220E" w:rsidRDefault="00ED0F81" w:rsidP="00EA5158">
            <w:pPr>
              <w:jc w:val="center"/>
              <w:rPr>
                <w:sz w:val="18"/>
              </w:rPr>
            </w:pPr>
            <w:r w:rsidRPr="0002220E">
              <w:rPr>
                <w:sz w:val="18"/>
              </w:rPr>
              <w:t>ELISA</w:t>
            </w:r>
          </w:p>
          <w:p w14:paraId="165C8266" w14:textId="77777777" w:rsidR="00ED0F81" w:rsidRPr="0002220E" w:rsidRDefault="00ED0F81" w:rsidP="00EA5158">
            <w:pPr>
              <w:jc w:val="center"/>
              <w:rPr>
                <w:sz w:val="18"/>
              </w:rPr>
            </w:pPr>
          </w:p>
          <w:p w14:paraId="76034750" w14:textId="77777777" w:rsidR="00ED0F81" w:rsidRPr="0002220E" w:rsidRDefault="00ED0F81" w:rsidP="00EA5158">
            <w:pPr>
              <w:jc w:val="center"/>
              <w:rPr>
                <w:sz w:val="18"/>
              </w:rPr>
            </w:pPr>
          </w:p>
        </w:tc>
        <w:tc>
          <w:tcPr>
            <w:tcW w:w="3544" w:type="dxa"/>
          </w:tcPr>
          <w:p w14:paraId="76D3B41B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32B16D51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</w:t>
            </w:r>
            <w:r w:rsidRPr="00907CF5">
              <w:rPr>
                <w:sz w:val="18"/>
                <w:lang w:val="en-US"/>
              </w:rPr>
              <w:t>148.45±81.16;</w:t>
            </w:r>
          </w:p>
          <w:p w14:paraId="5BBB797E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-ECC= </w:t>
            </w:r>
            <w:r w:rsidRPr="00907CF5">
              <w:rPr>
                <w:sz w:val="18"/>
                <w:lang w:val="en-US"/>
              </w:rPr>
              <w:t>196.14±100.07</w:t>
            </w:r>
          </w:p>
          <w:p w14:paraId="4230B209" w14:textId="77777777" w:rsidR="00ED0F81" w:rsidRPr="00A94453" w:rsidRDefault="00ED0F81" w:rsidP="00907CF5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 xml:space="preserve"> (p=0.015)</w:t>
            </w:r>
          </w:p>
          <w:p w14:paraId="612AE640" w14:textId="77777777" w:rsidR="00ED0F81" w:rsidRDefault="00ED0F81" w:rsidP="00907CF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45CFFD11" w14:textId="12F7C00B" w:rsidR="00ED0F81" w:rsidRPr="00907CF5" w:rsidRDefault="00202D9F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ED0F81" w:rsidRPr="00202D9F" w14:paraId="4F324DE7" w14:textId="77777777" w:rsidTr="00ED0F81">
        <w:tc>
          <w:tcPr>
            <w:tcW w:w="1560" w:type="dxa"/>
          </w:tcPr>
          <w:p w14:paraId="5933A5E2" w14:textId="77777777" w:rsidR="00ED0F81" w:rsidRDefault="00ED0F81" w:rsidP="00EA5158">
            <w:pPr>
              <w:jc w:val="center"/>
              <w:rPr>
                <w:sz w:val="18"/>
              </w:rPr>
            </w:pPr>
            <w:r w:rsidRPr="00907CF5">
              <w:rPr>
                <w:sz w:val="18"/>
              </w:rPr>
              <w:t>Castro et al.</w:t>
            </w:r>
          </w:p>
          <w:p w14:paraId="2D6FB993" w14:textId="77777777" w:rsidR="00ED0F81" w:rsidRDefault="00ED0F81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 w:rsidRPr="00907CF5">
              <w:rPr>
                <w:sz w:val="18"/>
              </w:rPr>
              <w:t>2016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322F1A83" w14:textId="77777777" w:rsidR="00ED0F81" w:rsidRDefault="00ED0F81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2409" w:type="dxa"/>
          </w:tcPr>
          <w:p w14:paraId="5418F2D3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5C285D52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907CF5">
              <w:rPr>
                <w:sz w:val="18"/>
                <w:lang w:val="en-US"/>
              </w:rPr>
              <w:t>24 ± 2 years old</w:t>
            </w:r>
            <w:r>
              <w:rPr>
                <w:sz w:val="18"/>
                <w:lang w:val="en-US"/>
              </w:rPr>
              <w:t>]</w:t>
            </w:r>
          </w:p>
          <w:p w14:paraId="1390F65F" w14:textId="77777777" w:rsidR="00ED0F81" w:rsidRDefault="00ED0F81" w:rsidP="00293BF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ntal caries (20)</w:t>
            </w:r>
          </w:p>
          <w:p w14:paraId="3B485D59" w14:textId="77777777" w:rsidR="00ED0F81" w:rsidRDefault="00ED0F81" w:rsidP="00907C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907CF5">
              <w:rPr>
                <w:sz w:val="18"/>
                <w:lang w:val="en-US"/>
              </w:rPr>
              <w:t>25 ± 3 years old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276" w:type="dxa"/>
          </w:tcPr>
          <w:p w14:paraId="6231FA12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DAS</w:t>
            </w:r>
          </w:p>
        </w:tc>
        <w:tc>
          <w:tcPr>
            <w:tcW w:w="2836" w:type="dxa"/>
          </w:tcPr>
          <w:p w14:paraId="32535D1B" w14:textId="77777777" w:rsidR="00ED0F81" w:rsidRDefault="00ED0F81" w:rsidP="00794D7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4327A31C" w14:textId="77777777" w:rsidR="00ED0F81" w:rsidRDefault="00ED0F81" w:rsidP="00907C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ntal caries: DMFT=</w:t>
            </w:r>
            <w:r w:rsidRPr="00907CF5">
              <w:rPr>
                <w:sz w:val="18"/>
                <w:lang w:val="en-US"/>
              </w:rPr>
              <w:t xml:space="preserve">3.9 ± 0.7 </w:t>
            </w:r>
            <w:r>
              <w:rPr>
                <w:sz w:val="18"/>
                <w:lang w:val="en-US"/>
              </w:rPr>
              <w:t>(</w:t>
            </w:r>
            <w:r w:rsidRPr="00907CF5">
              <w:rPr>
                <w:sz w:val="18"/>
                <w:lang w:val="en-US"/>
              </w:rPr>
              <w:t>at least 3 lesions ICDAS codes 5 or 6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2A93BE4" w14:textId="77777777" w:rsidR="00ED0F81" w:rsidRDefault="00ED0F81" w:rsidP="00907C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2h fasting)</w:t>
            </w:r>
          </w:p>
        </w:tc>
        <w:tc>
          <w:tcPr>
            <w:tcW w:w="1417" w:type="dxa"/>
          </w:tcPr>
          <w:p w14:paraId="116B880D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estern blotting</w:t>
            </w:r>
          </w:p>
        </w:tc>
        <w:tc>
          <w:tcPr>
            <w:tcW w:w="3544" w:type="dxa"/>
          </w:tcPr>
          <w:p w14:paraId="654F159D" w14:textId="77777777" w:rsidR="00ED0F81" w:rsidRDefault="00ED0F81" w:rsidP="00E16A7F">
            <w:pPr>
              <w:jc w:val="center"/>
              <w:rPr>
                <w:sz w:val="18"/>
                <w:lang w:val="en-US"/>
              </w:rPr>
            </w:pPr>
            <w:r w:rsidRPr="00293BF7">
              <w:rPr>
                <w:sz w:val="18"/>
                <w:lang w:val="en-US"/>
              </w:rPr>
              <w:t>s-IgA (ug</w:t>
            </w:r>
            <w:r>
              <w:rPr>
                <w:sz w:val="18"/>
                <w:lang w:val="en-US"/>
              </w:rPr>
              <w:t xml:space="preserve">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25FD1F66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 w:rsidRPr="00E16A7F">
              <w:rPr>
                <w:sz w:val="18"/>
                <w:lang w:val="en-US"/>
              </w:rPr>
              <w:t xml:space="preserve">Caries-free= 11.27±0.5; </w:t>
            </w:r>
          </w:p>
          <w:p w14:paraId="7AAA4D17" w14:textId="77777777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Pr="00E16A7F">
              <w:rPr>
                <w:sz w:val="18"/>
                <w:lang w:val="en-US"/>
              </w:rPr>
              <w:t xml:space="preserve">ental caries = 1.71±0.2 </w:t>
            </w:r>
          </w:p>
          <w:p w14:paraId="725C5EAB" w14:textId="77777777" w:rsidR="00ED0F81" w:rsidRPr="00A94453" w:rsidRDefault="00ED0F81" w:rsidP="00EA5158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=0.001)</w:t>
            </w:r>
          </w:p>
        </w:tc>
        <w:tc>
          <w:tcPr>
            <w:tcW w:w="992" w:type="dxa"/>
          </w:tcPr>
          <w:p w14:paraId="5CA8B4F0" w14:textId="458F27A2" w:rsidR="00ED0F81" w:rsidRPr="00293BF7" w:rsidRDefault="00202D9F" w:rsidP="00E16A7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ED0F81" w:rsidRPr="0025771C" w14:paraId="398F6FBE" w14:textId="77777777" w:rsidTr="00ED0F81">
        <w:tc>
          <w:tcPr>
            <w:tcW w:w="1560" w:type="dxa"/>
          </w:tcPr>
          <w:p w14:paraId="57E37447" w14:textId="77777777" w:rsidR="00ED0F81" w:rsidRPr="00907CF5" w:rsidRDefault="00ED0F81" w:rsidP="00EA5158">
            <w:pPr>
              <w:jc w:val="center"/>
              <w:rPr>
                <w:sz w:val="18"/>
              </w:rPr>
            </w:pPr>
            <w:r w:rsidRPr="00B65092">
              <w:rPr>
                <w:sz w:val="18"/>
              </w:rPr>
              <w:t xml:space="preserve">Chawda et al. </w:t>
            </w:r>
            <w:r>
              <w:rPr>
                <w:sz w:val="18"/>
              </w:rPr>
              <w:t>(</w:t>
            </w:r>
            <w:r w:rsidRPr="00B65092">
              <w:rPr>
                <w:sz w:val="18"/>
              </w:rPr>
              <w:t>2010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4BF0AE12" w14:textId="77777777" w:rsidR="00ED0F81" w:rsidRDefault="00ED0F81" w:rsidP="00EA51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2409" w:type="dxa"/>
          </w:tcPr>
          <w:p w14:paraId="6B52C00E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</w:t>
            </w:r>
            <w:r w:rsidRPr="00B65092">
              <w:rPr>
                <w:sz w:val="18"/>
                <w:lang w:val="en-US"/>
              </w:rPr>
              <w:t>(10</w:t>
            </w:r>
            <w:r>
              <w:rPr>
                <w:sz w:val="18"/>
                <w:lang w:val="en-US"/>
              </w:rPr>
              <w:t>)</w:t>
            </w:r>
            <w:r w:rsidRPr="00B65092">
              <w:rPr>
                <w:sz w:val="18"/>
                <w:lang w:val="en-US"/>
              </w:rPr>
              <w:t xml:space="preserve"> </w:t>
            </w:r>
          </w:p>
          <w:p w14:paraId="609EB8EB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</w:t>
            </w:r>
            <w:r w:rsidRPr="00B65092">
              <w:rPr>
                <w:sz w:val="18"/>
                <w:lang w:val="en-US"/>
              </w:rPr>
              <w:t>ow caries</w:t>
            </w:r>
            <w:r>
              <w:rPr>
                <w:sz w:val="18"/>
                <w:lang w:val="en-US"/>
              </w:rPr>
              <w:t xml:space="preserve"> (10)</w:t>
            </w:r>
          </w:p>
          <w:p w14:paraId="4428F580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 w:rsidRPr="00B65092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H</w:t>
            </w:r>
            <w:r w:rsidRPr="00B65092">
              <w:rPr>
                <w:sz w:val="18"/>
                <w:lang w:val="en-US"/>
              </w:rPr>
              <w:t>igh caries</w:t>
            </w:r>
            <w:r>
              <w:rPr>
                <w:sz w:val="18"/>
                <w:lang w:val="en-US"/>
              </w:rPr>
              <w:t xml:space="preserve"> (10</w:t>
            </w:r>
            <w:r w:rsidRPr="00B65092">
              <w:rPr>
                <w:sz w:val="18"/>
                <w:lang w:val="en-US"/>
              </w:rPr>
              <w:t>)</w:t>
            </w:r>
          </w:p>
          <w:p w14:paraId="725EF914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4-8 years-old]</w:t>
            </w:r>
          </w:p>
        </w:tc>
        <w:tc>
          <w:tcPr>
            <w:tcW w:w="1276" w:type="dxa"/>
          </w:tcPr>
          <w:p w14:paraId="40865C57" w14:textId="77777777" w:rsidR="00ED0F81" w:rsidRDefault="00ED0F81" w:rsidP="003749B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HO </w:t>
            </w:r>
          </w:p>
        </w:tc>
        <w:tc>
          <w:tcPr>
            <w:tcW w:w="2836" w:type="dxa"/>
          </w:tcPr>
          <w:p w14:paraId="7D915AFB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B65092">
              <w:rPr>
                <w:sz w:val="18"/>
                <w:lang w:val="en-US"/>
              </w:rPr>
              <w:t>aries free</w:t>
            </w:r>
            <w:r>
              <w:rPr>
                <w:sz w:val="18"/>
                <w:lang w:val="en-US"/>
              </w:rPr>
              <w:t>:</w:t>
            </w:r>
            <w:r w:rsidRPr="00B65092">
              <w:rPr>
                <w:sz w:val="18"/>
                <w:lang w:val="en-US"/>
              </w:rPr>
              <w:t xml:space="preserve"> DMFT/dmft=0 </w:t>
            </w:r>
          </w:p>
          <w:p w14:paraId="4C5C462B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</w:t>
            </w:r>
            <w:r w:rsidRPr="00B65092">
              <w:rPr>
                <w:sz w:val="18"/>
                <w:lang w:val="en-US"/>
              </w:rPr>
              <w:t>ow caries</w:t>
            </w:r>
            <w:r>
              <w:rPr>
                <w:sz w:val="18"/>
                <w:lang w:val="en-US"/>
              </w:rPr>
              <w:t>:</w:t>
            </w:r>
            <w:r w:rsidRPr="00B65092">
              <w:rPr>
                <w:sz w:val="18"/>
                <w:lang w:val="en-US"/>
              </w:rPr>
              <w:t xml:space="preserve"> DMFT and/or dft= 1-5; </w:t>
            </w:r>
          </w:p>
          <w:p w14:paraId="0AFCCA8C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</w:t>
            </w:r>
            <w:r w:rsidRPr="00B65092">
              <w:rPr>
                <w:sz w:val="18"/>
                <w:lang w:val="en-US"/>
              </w:rPr>
              <w:t>igh caries</w:t>
            </w:r>
            <w:r>
              <w:rPr>
                <w:sz w:val="18"/>
                <w:lang w:val="en-US"/>
              </w:rPr>
              <w:t>:</w:t>
            </w:r>
            <w:r w:rsidRPr="00B65092">
              <w:rPr>
                <w:sz w:val="18"/>
                <w:lang w:val="en-US"/>
              </w:rPr>
              <w:t xml:space="preserve">  DMFT and/or dft= 6-10</w:t>
            </w:r>
          </w:p>
        </w:tc>
        <w:tc>
          <w:tcPr>
            <w:tcW w:w="1559" w:type="dxa"/>
          </w:tcPr>
          <w:p w14:paraId="1EF3180E" w14:textId="77777777" w:rsidR="00ED0F81" w:rsidRDefault="00ED0F81" w:rsidP="00907CF5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)</w:t>
            </w:r>
          </w:p>
        </w:tc>
        <w:tc>
          <w:tcPr>
            <w:tcW w:w="1417" w:type="dxa"/>
          </w:tcPr>
          <w:p w14:paraId="6EEE9797" w14:textId="080BB3EB" w:rsidR="00ED0F81" w:rsidRDefault="00ED0F81" w:rsidP="00EA5158">
            <w:pPr>
              <w:jc w:val="center"/>
              <w:rPr>
                <w:sz w:val="18"/>
                <w:lang w:val="en-US"/>
              </w:rPr>
            </w:pPr>
            <w:r w:rsidRPr="00B65092">
              <w:rPr>
                <w:sz w:val="18"/>
                <w:lang w:val="en-US"/>
              </w:rPr>
              <w:t>Immunoturbido</w:t>
            </w:r>
            <w:r w:rsidR="0003287A">
              <w:rPr>
                <w:sz w:val="18"/>
                <w:lang w:val="en-US"/>
              </w:rPr>
              <w:t>-</w:t>
            </w:r>
            <w:r w:rsidRPr="00B65092">
              <w:rPr>
                <w:sz w:val="18"/>
                <w:lang w:val="en-US"/>
              </w:rPr>
              <w:t>metry</w:t>
            </w:r>
          </w:p>
        </w:tc>
        <w:tc>
          <w:tcPr>
            <w:tcW w:w="3544" w:type="dxa"/>
          </w:tcPr>
          <w:p w14:paraId="523A7923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2846022B" w14:textId="77777777" w:rsidR="00ED0F81" w:rsidRDefault="00ED0F81" w:rsidP="00E16A7F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B65092">
              <w:rPr>
                <w:sz w:val="18"/>
                <w:lang w:val="en-US"/>
              </w:rPr>
              <w:t>24.36±4.87b</w:t>
            </w:r>
          </w:p>
          <w:p w14:paraId="20CDE5EB" w14:textId="77777777" w:rsidR="00ED0F81" w:rsidRPr="00B65092" w:rsidRDefault="00ED0F81" w:rsidP="00B65092">
            <w:pPr>
              <w:jc w:val="center"/>
              <w:rPr>
                <w:sz w:val="18"/>
                <w:lang w:val="en-US"/>
              </w:rPr>
            </w:pPr>
            <w:r w:rsidRPr="00B65092">
              <w:rPr>
                <w:sz w:val="18"/>
                <w:lang w:val="en-US"/>
              </w:rPr>
              <w:t xml:space="preserve">Low-caries=18.66±4.84a </w:t>
            </w:r>
          </w:p>
          <w:p w14:paraId="15FA27FD" w14:textId="77777777" w:rsidR="00ED0F81" w:rsidRDefault="00ED0F81" w:rsidP="00B65092">
            <w:pPr>
              <w:jc w:val="center"/>
              <w:rPr>
                <w:sz w:val="18"/>
                <w:lang w:val="en-US"/>
              </w:rPr>
            </w:pPr>
            <w:r w:rsidRPr="00B65092">
              <w:rPr>
                <w:sz w:val="18"/>
                <w:lang w:val="en-US"/>
              </w:rPr>
              <w:t xml:space="preserve">High-caries: </w:t>
            </w:r>
            <w:r>
              <w:rPr>
                <w:sz w:val="18"/>
                <w:lang w:val="en-US"/>
              </w:rPr>
              <w:t>16.63±3.04a</w:t>
            </w:r>
            <w:r w:rsidRPr="00B65092">
              <w:rPr>
                <w:sz w:val="18"/>
                <w:lang w:val="en-US"/>
              </w:rPr>
              <w:t xml:space="preserve"> </w:t>
            </w:r>
          </w:p>
          <w:p w14:paraId="38DCD08E" w14:textId="53059293" w:rsidR="00ED0F81" w:rsidRPr="00A94453" w:rsidRDefault="00ED0F81" w:rsidP="00B65092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 xml:space="preserve">(p&lt;0.05) </w:t>
            </w:r>
          </w:p>
          <w:p w14:paraId="0A39A18B" w14:textId="77777777" w:rsidR="00ED0F81" w:rsidRPr="00B65092" w:rsidRDefault="00ED0F81" w:rsidP="00B65092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 xml:space="preserve">sd) for </w:t>
            </w:r>
          </w:p>
          <w:p w14:paraId="5FF70FAF" w14:textId="77777777" w:rsidR="00ED0F81" w:rsidRPr="00B65092" w:rsidRDefault="00ED0F81" w:rsidP="00B65092">
            <w:pPr>
              <w:jc w:val="center"/>
              <w:rPr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low-high caries= 17.64±4.06</w:t>
            </w:r>
          </w:p>
        </w:tc>
        <w:tc>
          <w:tcPr>
            <w:tcW w:w="992" w:type="dxa"/>
          </w:tcPr>
          <w:p w14:paraId="2421A3A3" w14:textId="1FF05030" w:rsidR="00ED0F81" w:rsidRPr="00907CF5" w:rsidRDefault="00202D9F" w:rsidP="00B6509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</w:tbl>
    <w:p w14:paraId="2440166D" w14:textId="77777777" w:rsidR="00776A4C" w:rsidRDefault="00776A4C" w:rsidP="0087061E">
      <w:pPr>
        <w:rPr>
          <w:b/>
          <w:lang w:val="en-US"/>
        </w:rPr>
      </w:pPr>
    </w:p>
    <w:p w14:paraId="251BAA49" w14:textId="77777777" w:rsidR="00C25A4C" w:rsidRDefault="00C25A4C" w:rsidP="0087061E">
      <w:pPr>
        <w:rPr>
          <w:b/>
          <w:lang w:val="en-US"/>
        </w:rPr>
      </w:pPr>
    </w:p>
    <w:p w14:paraId="5CFBB95D" w14:textId="77777777" w:rsidR="00C25A4C" w:rsidRDefault="00C25A4C" w:rsidP="0087061E">
      <w:pPr>
        <w:rPr>
          <w:b/>
          <w:lang w:val="en-US"/>
        </w:rPr>
      </w:pPr>
    </w:p>
    <w:p w14:paraId="508CD3AA" w14:textId="77777777" w:rsidR="00C25A4C" w:rsidRDefault="00C25A4C" w:rsidP="0087061E">
      <w:pPr>
        <w:rPr>
          <w:b/>
          <w:lang w:val="en-US"/>
        </w:rPr>
      </w:pPr>
    </w:p>
    <w:p w14:paraId="391F8572" w14:textId="1E8B4D58" w:rsidR="00B62575" w:rsidRPr="00AC60D6" w:rsidRDefault="00AC60D6" w:rsidP="00B62575">
      <w:pPr>
        <w:rPr>
          <w:lang w:val="en-US"/>
        </w:rPr>
      </w:pPr>
      <w:r w:rsidRPr="00AC60D6">
        <w:rPr>
          <w:b/>
          <w:lang w:val="en-US"/>
        </w:rPr>
        <w:lastRenderedPageBreak/>
        <w:t xml:space="preserve">Table </w:t>
      </w:r>
      <w:r w:rsidR="00B62575">
        <w:rPr>
          <w:b/>
          <w:lang w:val="en-US"/>
        </w:rPr>
        <w:t>S</w:t>
      </w:r>
      <w:r w:rsidR="003C3197">
        <w:rPr>
          <w:b/>
          <w:lang w:val="en-US"/>
        </w:rPr>
        <w:t>4</w:t>
      </w:r>
      <w:r>
        <w:rPr>
          <w:b/>
          <w:lang w:val="en-US"/>
        </w:rPr>
        <w:t xml:space="preserve"> (cont)</w:t>
      </w:r>
      <w:r w:rsidRPr="00AC60D6">
        <w:rPr>
          <w:b/>
          <w:lang w:val="en-US"/>
        </w:rPr>
        <w:t>.</w:t>
      </w:r>
      <w:r w:rsidR="00B62575" w:rsidRPr="00B62575">
        <w:rPr>
          <w:lang w:val="en-US"/>
        </w:rPr>
        <w:t xml:space="preserve"> </w:t>
      </w:r>
      <w:r w:rsidR="00B62575" w:rsidRPr="00AC60D6">
        <w:rPr>
          <w:lang w:val="en-US"/>
        </w:rPr>
        <w:t xml:space="preserve">Concentration of </w:t>
      </w:r>
      <w:r w:rsidR="00B62575">
        <w:rPr>
          <w:lang w:val="en-US"/>
        </w:rPr>
        <w:t xml:space="preserve">immunoglobulins </w:t>
      </w:r>
      <w:r w:rsidR="00342CF9">
        <w:rPr>
          <w:lang w:val="en-US"/>
        </w:rPr>
        <w:t>(s-IgA and IgG)</w:t>
      </w:r>
      <w:r w:rsidR="00342CF9" w:rsidRPr="00AC60D6">
        <w:rPr>
          <w:lang w:val="en-US"/>
        </w:rPr>
        <w:t xml:space="preserve"> </w:t>
      </w:r>
      <w:r w:rsidR="00342CF9">
        <w:rPr>
          <w:lang w:val="en-US"/>
        </w:rPr>
        <w:t>i</w:t>
      </w:r>
      <w:r w:rsidR="00B62575" w:rsidRPr="00AC60D6">
        <w:rPr>
          <w:lang w:val="en-US"/>
        </w:rPr>
        <w:t>n the oral cavity</w:t>
      </w:r>
      <w:r w:rsidR="00B62575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ED0F81" w14:paraId="19A436F2" w14:textId="77777777" w:rsidTr="00ED0F81">
        <w:tc>
          <w:tcPr>
            <w:tcW w:w="1560" w:type="dxa"/>
          </w:tcPr>
          <w:p w14:paraId="18EFC3F4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413D175F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FB66609" w14:textId="77777777" w:rsidR="00ED0F81" w:rsidRPr="00EA5158" w:rsidRDefault="00ED0F81" w:rsidP="00C942A0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73754EE4" w14:textId="77777777" w:rsidR="00ED0F81" w:rsidRPr="00EA5158" w:rsidRDefault="00ED0F81" w:rsidP="00C942A0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7660890B" w14:textId="7BD9A943" w:rsidR="00ED0F81" w:rsidRPr="00EA5158" w:rsidRDefault="00443298" w:rsidP="00C942A0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ED0F81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707673E3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0B48C647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01EB3A2F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3823CCE1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5077A93C" w14:textId="77777777" w:rsidR="00ED0F81" w:rsidRPr="00EA5158" w:rsidRDefault="00ED0F81" w:rsidP="00C942A0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776A4C" w:rsidRPr="00634461" w14:paraId="17252B0A" w14:textId="77777777" w:rsidTr="00B62575">
        <w:tc>
          <w:tcPr>
            <w:tcW w:w="1560" w:type="dxa"/>
            <w:shd w:val="clear" w:color="auto" w:fill="auto"/>
          </w:tcPr>
          <w:p w14:paraId="4FEE457A" w14:textId="532A7644" w:rsidR="00776A4C" w:rsidRPr="00B62575" w:rsidRDefault="00776A4C" w:rsidP="00776A4C">
            <w:pPr>
              <w:jc w:val="center"/>
              <w:rPr>
                <w:sz w:val="18"/>
              </w:rPr>
            </w:pPr>
            <w:r w:rsidRPr="00B62575">
              <w:rPr>
                <w:sz w:val="18"/>
                <w:lang w:val="es-MX"/>
              </w:rPr>
              <w:t>Colombo et al. (2016a)</w:t>
            </w:r>
          </w:p>
        </w:tc>
        <w:tc>
          <w:tcPr>
            <w:tcW w:w="992" w:type="dxa"/>
          </w:tcPr>
          <w:p w14:paraId="02EC4991" w14:textId="1F0802EB" w:rsidR="00776A4C" w:rsidRDefault="00776A4C" w:rsidP="00776A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409" w:type="dxa"/>
          </w:tcPr>
          <w:p w14:paraId="1164C0A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307694">
              <w:rPr>
                <w:sz w:val="18"/>
                <w:lang w:val="en-US"/>
              </w:rPr>
              <w:t>Caries-free (19)</w:t>
            </w:r>
          </w:p>
          <w:p w14:paraId="613F5A86" w14:textId="77777777" w:rsidR="00776A4C" w:rsidRPr="0030769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307694">
              <w:rPr>
                <w:sz w:val="18"/>
                <w:lang w:val="en-US"/>
              </w:rPr>
              <w:t>46.26±5.05</w:t>
            </w:r>
            <w:r>
              <w:rPr>
                <w:sz w:val="18"/>
                <w:lang w:val="en-US"/>
              </w:rPr>
              <w:t xml:space="preserve"> months]</w:t>
            </w:r>
          </w:p>
          <w:p w14:paraId="5680A5B0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307694">
              <w:rPr>
                <w:sz w:val="18"/>
                <w:lang w:val="en-US"/>
              </w:rPr>
              <w:t xml:space="preserve"> ECC (17)</w:t>
            </w:r>
          </w:p>
          <w:p w14:paraId="20613711" w14:textId="77777777" w:rsidR="00776A4C" w:rsidRPr="0030769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307694">
              <w:rPr>
                <w:sz w:val="18"/>
                <w:lang w:val="en-US"/>
              </w:rPr>
              <w:t>45.94± 9.83</w:t>
            </w:r>
            <w:r>
              <w:rPr>
                <w:sz w:val="18"/>
                <w:lang w:val="en-US"/>
              </w:rPr>
              <w:t xml:space="preserve"> months]</w:t>
            </w:r>
          </w:p>
          <w:p w14:paraId="4C8A50C1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307694">
              <w:rPr>
                <w:sz w:val="18"/>
                <w:lang w:val="en-US"/>
              </w:rPr>
              <w:t xml:space="preserve">S-ECC </w:t>
            </w:r>
            <w:r>
              <w:rPr>
                <w:sz w:val="18"/>
                <w:lang w:val="en-US"/>
              </w:rPr>
              <w:t>(21)</w:t>
            </w:r>
          </w:p>
          <w:p w14:paraId="3DCEF6E6" w14:textId="7148E430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307694">
              <w:rPr>
                <w:sz w:val="18"/>
                <w:lang w:val="en-US"/>
              </w:rPr>
              <w:t>48.10±8.59 months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276" w:type="dxa"/>
          </w:tcPr>
          <w:p w14:paraId="1466EABE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HO </w:t>
            </w:r>
          </w:p>
          <w:p w14:paraId="47E2AA60" w14:textId="4B4844AD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incl. non-cavitated lesions)</w:t>
            </w:r>
          </w:p>
        </w:tc>
        <w:tc>
          <w:tcPr>
            <w:tcW w:w="2836" w:type="dxa"/>
          </w:tcPr>
          <w:p w14:paraId="2E7F8FE5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6EBFFF02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: dmfs=</w:t>
            </w:r>
            <w:r w:rsidRPr="00307694">
              <w:rPr>
                <w:sz w:val="18"/>
                <w:lang w:val="en-US"/>
              </w:rPr>
              <w:t xml:space="preserve"> 2</w:t>
            </w:r>
            <w:r>
              <w:rPr>
                <w:sz w:val="18"/>
                <w:lang w:val="en-US"/>
              </w:rPr>
              <w:t>.0</w:t>
            </w:r>
            <w:r w:rsidRPr="00307694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.06 (cavt)</w:t>
            </w:r>
          </w:p>
          <w:p w14:paraId="56A6E01E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dmfs= </w:t>
            </w:r>
            <w:r w:rsidRPr="00307694">
              <w:rPr>
                <w:sz w:val="18"/>
                <w:lang w:val="en-US"/>
              </w:rPr>
              <w:t>2.94±1.67</w:t>
            </w:r>
            <w:r>
              <w:rPr>
                <w:sz w:val="18"/>
                <w:lang w:val="en-US"/>
              </w:rPr>
              <w:t xml:space="preserve"> (n.cavt)</w:t>
            </w:r>
          </w:p>
          <w:p w14:paraId="5AF0CA6B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-ECC: dmfs= </w:t>
            </w:r>
            <w:r w:rsidRPr="00307694">
              <w:rPr>
                <w:sz w:val="18"/>
                <w:lang w:val="en-US"/>
              </w:rPr>
              <w:t>23.43±17.17</w:t>
            </w:r>
            <w:r>
              <w:rPr>
                <w:sz w:val="18"/>
                <w:lang w:val="en-US"/>
              </w:rPr>
              <w:t xml:space="preserve"> (cavt)</w:t>
            </w:r>
          </w:p>
          <w:p w14:paraId="5DAF0708" w14:textId="62925DCF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fms=</w:t>
            </w:r>
            <w:r w:rsidRPr="00307694">
              <w:rPr>
                <w:sz w:val="18"/>
                <w:lang w:val="en-US"/>
              </w:rPr>
              <w:t xml:space="preserve"> 28.28 ±18.76</w:t>
            </w:r>
            <w:r>
              <w:rPr>
                <w:sz w:val="18"/>
                <w:lang w:val="en-US"/>
              </w:rPr>
              <w:t xml:space="preserve"> (n. cavt)</w:t>
            </w:r>
          </w:p>
        </w:tc>
        <w:tc>
          <w:tcPr>
            <w:tcW w:w="1559" w:type="dxa"/>
          </w:tcPr>
          <w:p w14:paraId="1EAD95CD" w14:textId="5560FB43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afternoon; 1h fasting)</w:t>
            </w:r>
          </w:p>
        </w:tc>
        <w:tc>
          <w:tcPr>
            <w:tcW w:w="1417" w:type="dxa"/>
          </w:tcPr>
          <w:p w14:paraId="04588F6D" w14:textId="04942B29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43487400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IgA (ng/mL; median; range)</w:t>
            </w:r>
          </w:p>
          <w:p w14:paraId="4D96EF01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F64AB1">
              <w:rPr>
                <w:sz w:val="18"/>
                <w:lang w:val="en-US"/>
              </w:rPr>
              <w:t>C</w:t>
            </w:r>
            <w:r>
              <w:rPr>
                <w:sz w:val="18"/>
                <w:lang w:val="en-US"/>
              </w:rPr>
              <w:t>aries-free</w:t>
            </w:r>
            <w:r w:rsidRPr="00F64AB1">
              <w:rPr>
                <w:sz w:val="18"/>
                <w:lang w:val="en-US"/>
              </w:rPr>
              <w:t>= 99.15</w:t>
            </w:r>
            <w:r>
              <w:rPr>
                <w:sz w:val="18"/>
                <w:lang w:val="en-US"/>
              </w:rPr>
              <w:t xml:space="preserve"> </w:t>
            </w:r>
            <w:r w:rsidRPr="00F64AB1">
              <w:rPr>
                <w:sz w:val="18"/>
                <w:lang w:val="en-US"/>
              </w:rPr>
              <w:t xml:space="preserve">(24.52–114.24) </w:t>
            </w:r>
          </w:p>
          <w:p w14:paraId="325BCC63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F64AB1">
              <w:rPr>
                <w:sz w:val="18"/>
                <w:lang w:val="en-US"/>
              </w:rPr>
              <w:t xml:space="preserve">ECC= 83.24 (32.27–114.56) </w:t>
            </w:r>
          </w:p>
          <w:p w14:paraId="06BCAF5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F64AB1">
              <w:rPr>
                <w:sz w:val="18"/>
                <w:lang w:val="en-US"/>
              </w:rPr>
              <w:t xml:space="preserve">S-ECC 88.04 (18.17–109.31) </w:t>
            </w:r>
          </w:p>
          <w:p w14:paraId="5482F3AE" w14:textId="0F9F20A8" w:rsidR="00776A4C" w:rsidRPr="00907CF5" w:rsidRDefault="00776A4C" w:rsidP="00776A4C">
            <w:pPr>
              <w:jc w:val="center"/>
              <w:rPr>
                <w:sz w:val="18"/>
                <w:lang w:val="en-US"/>
              </w:rPr>
            </w:pPr>
            <w:r w:rsidRPr="00F64AB1">
              <w:rPr>
                <w:sz w:val="18"/>
                <w:lang w:val="en-US"/>
              </w:rPr>
              <w:t>p= 0.125</w:t>
            </w:r>
          </w:p>
        </w:tc>
        <w:tc>
          <w:tcPr>
            <w:tcW w:w="992" w:type="dxa"/>
          </w:tcPr>
          <w:p w14:paraId="3ECB450F" w14:textId="66B47929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76A4C" w:rsidRPr="00634461" w14:paraId="6F756354" w14:textId="77777777" w:rsidTr="00B62575">
        <w:tc>
          <w:tcPr>
            <w:tcW w:w="1560" w:type="dxa"/>
            <w:shd w:val="clear" w:color="auto" w:fill="auto"/>
          </w:tcPr>
          <w:p w14:paraId="4BDC94B7" w14:textId="167FC584" w:rsidR="00776A4C" w:rsidRPr="00B62575" w:rsidRDefault="00776A4C" w:rsidP="00776A4C">
            <w:pPr>
              <w:jc w:val="center"/>
              <w:rPr>
                <w:sz w:val="18"/>
              </w:rPr>
            </w:pPr>
            <w:r w:rsidRPr="00B62575">
              <w:rPr>
                <w:sz w:val="18"/>
              </w:rPr>
              <w:t>de Farias; Bezerra (2003)</w:t>
            </w:r>
          </w:p>
        </w:tc>
        <w:tc>
          <w:tcPr>
            <w:tcW w:w="992" w:type="dxa"/>
          </w:tcPr>
          <w:p w14:paraId="68421029" w14:textId="77777777" w:rsidR="00776A4C" w:rsidRDefault="00776A4C" w:rsidP="00776A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409" w:type="dxa"/>
          </w:tcPr>
          <w:p w14:paraId="4972F360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59EF74BA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9.5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7.12 months]</w:t>
            </w:r>
          </w:p>
          <w:p w14:paraId="525DEF0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0)</w:t>
            </w:r>
          </w:p>
          <w:p w14:paraId="78A7586C" w14:textId="77777777" w:rsidR="00776A4C" w:rsidRPr="00EA5158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72DBD">
              <w:rPr>
                <w:sz w:val="18"/>
                <w:lang w:val="en-US"/>
              </w:rPr>
              <w:t>37</w:t>
            </w:r>
            <w:r>
              <w:rPr>
                <w:sz w:val="18"/>
                <w:lang w:val="en-US"/>
              </w:rPr>
              <w:t>.</w:t>
            </w:r>
            <w:r w:rsidRPr="00F72DBD">
              <w:rPr>
                <w:sz w:val="18"/>
                <w:lang w:val="en-US"/>
              </w:rPr>
              <w:t>7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F72DBD">
              <w:rPr>
                <w:sz w:val="18"/>
                <w:lang w:val="en-US"/>
              </w:rPr>
              <w:t>9.05</w:t>
            </w:r>
            <w:r>
              <w:rPr>
                <w:sz w:val="18"/>
                <w:lang w:val="en-US"/>
              </w:rPr>
              <w:t xml:space="preserve"> months</w:t>
            </w:r>
            <w:r w:rsidRPr="00F72DBD"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6F81D9F" w14:textId="77777777" w:rsidR="00776A4C" w:rsidRPr="00EA5158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795364D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72510422" w14:textId="77777777" w:rsidR="00776A4C" w:rsidRPr="00EA5158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CC: dfms= </w:t>
            </w:r>
            <w:r w:rsidRPr="00601A8B">
              <w:rPr>
                <w:sz w:val="18"/>
                <w:lang w:val="en-US"/>
              </w:rPr>
              <w:t xml:space="preserve"> 16.4±8.9.</w:t>
            </w:r>
          </w:p>
        </w:tc>
        <w:tc>
          <w:tcPr>
            <w:tcW w:w="1559" w:type="dxa"/>
          </w:tcPr>
          <w:p w14:paraId="2918763A" w14:textId="21F09A6F" w:rsidR="00776A4C" w:rsidRPr="00EA5158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</w:t>
            </w:r>
            <w:r w:rsidR="00C440F3">
              <w:rPr>
                <w:sz w:val="18"/>
                <w:lang w:val="en-US"/>
              </w:rPr>
              <w:t>s</w:t>
            </w:r>
            <w:r>
              <w:rPr>
                <w:sz w:val="18"/>
                <w:lang w:val="en-US"/>
              </w:rPr>
              <w:t>timulated saliva (aspiration; morning; 1h fasting and 1h after toothbrusing)</w:t>
            </w:r>
          </w:p>
        </w:tc>
        <w:tc>
          <w:tcPr>
            <w:tcW w:w="1417" w:type="dxa"/>
          </w:tcPr>
          <w:p w14:paraId="2A7C5BE0" w14:textId="77777777" w:rsidR="00776A4C" w:rsidRPr="00EA5158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</w:t>
            </w:r>
            <w:r w:rsidRPr="00601A8B">
              <w:rPr>
                <w:sz w:val="18"/>
                <w:lang w:val="en-US"/>
              </w:rPr>
              <w:t>ephelometric technique</w:t>
            </w:r>
          </w:p>
        </w:tc>
        <w:tc>
          <w:tcPr>
            <w:tcW w:w="3544" w:type="dxa"/>
          </w:tcPr>
          <w:p w14:paraId="7FDD5AD1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69F1F7D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634461">
              <w:rPr>
                <w:sz w:val="18"/>
                <w:lang w:val="en-US"/>
              </w:rPr>
              <w:t>Carie</w:t>
            </w:r>
            <w:r>
              <w:rPr>
                <w:sz w:val="18"/>
                <w:lang w:val="en-US"/>
              </w:rPr>
              <w:t>s</w:t>
            </w:r>
            <w:r w:rsidRPr="00634461">
              <w:rPr>
                <w:sz w:val="18"/>
                <w:lang w:val="en-US"/>
              </w:rPr>
              <w:t>-free=</w:t>
            </w:r>
            <w:r>
              <w:rPr>
                <w:sz w:val="18"/>
                <w:lang w:val="en-US"/>
              </w:rPr>
              <w:t xml:space="preserve"> </w:t>
            </w:r>
            <w:r w:rsidRPr="00634461">
              <w:rPr>
                <w:sz w:val="18"/>
                <w:lang w:val="en-US"/>
              </w:rPr>
              <w:t>3.25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634461">
              <w:rPr>
                <w:sz w:val="18"/>
                <w:lang w:val="en-US"/>
              </w:rPr>
              <w:t>2.10</w:t>
            </w:r>
          </w:p>
          <w:p w14:paraId="02BDCCF3" w14:textId="77777777" w:rsidR="00776A4C" w:rsidRPr="0002220E" w:rsidRDefault="00776A4C" w:rsidP="00776A4C">
            <w:pPr>
              <w:jc w:val="center"/>
              <w:rPr>
                <w:sz w:val="18"/>
                <w:lang w:val="en-US"/>
              </w:rPr>
            </w:pPr>
            <w:bookmarkStart w:id="0" w:name="_Hlk113110494"/>
            <w:r>
              <w:rPr>
                <w:sz w:val="18"/>
                <w:lang w:val="en-US"/>
              </w:rPr>
              <w:t xml:space="preserve">ECC= </w:t>
            </w:r>
            <w:r w:rsidRPr="0002220E">
              <w:rPr>
                <w:sz w:val="18"/>
                <w:lang w:val="en-US"/>
              </w:rPr>
              <w:t>5.04</w:t>
            </w:r>
            <w:r w:rsidRPr="0002220E">
              <w:rPr>
                <w:rFonts w:cstheme="minorHAnsi"/>
                <w:sz w:val="18"/>
                <w:lang w:val="en-US"/>
              </w:rPr>
              <w:t>±</w:t>
            </w:r>
            <w:r w:rsidRPr="0002220E">
              <w:rPr>
                <w:sz w:val="18"/>
                <w:lang w:val="en-US"/>
              </w:rPr>
              <w:t>4.50</w:t>
            </w:r>
          </w:p>
          <w:p w14:paraId="466C3196" w14:textId="77777777" w:rsidR="00776A4C" w:rsidRPr="00A94453" w:rsidRDefault="00776A4C" w:rsidP="00776A4C">
            <w:pPr>
              <w:jc w:val="center"/>
              <w:rPr>
                <w:b/>
                <w:sz w:val="18"/>
              </w:rPr>
            </w:pPr>
            <w:r w:rsidRPr="00A94453">
              <w:rPr>
                <w:b/>
                <w:sz w:val="18"/>
                <w:lang w:val="en-US"/>
              </w:rPr>
              <w:t xml:space="preserve">(p&lt;0.05) </w:t>
            </w:r>
            <w:bookmarkEnd w:id="0"/>
          </w:p>
        </w:tc>
        <w:tc>
          <w:tcPr>
            <w:tcW w:w="992" w:type="dxa"/>
          </w:tcPr>
          <w:p w14:paraId="3FB720E2" w14:textId="17F1794A" w:rsidR="00776A4C" w:rsidRPr="00907CF5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76A4C" w:rsidRPr="00202D9F" w14:paraId="0F9583A6" w14:textId="77777777" w:rsidTr="00B62575">
        <w:tc>
          <w:tcPr>
            <w:tcW w:w="1560" w:type="dxa"/>
            <w:shd w:val="clear" w:color="auto" w:fill="auto"/>
          </w:tcPr>
          <w:p w14:paraId="05707692" w14:textId="5AE28B34" w:rsidR="00776A4C" w:rsidRPr="00B62575" w:rsidRDefault="00776A4C" w:rsidP="00776A4C">
            <w:pPr>
              <w:jc w:val="center"/>
              <w:rPr>
                <w:sz w:val="18"/>
              </w:rPr>
            </w:pPr>
            <w:r w:rsidRPr="00B62575">
              <w:rPr>
                <w:sz w:val="18"/>
              </w:rPr>
              <w:t>Doifode; Damle</w:t>
            </w:r>
          </w:p>
          <w:p w14:paraId="468165A1" w14:textId="77777777" w:rsidR="00776A4C" w:rsidRPr="00B62575" w:rsidRDefault="00776A4C" w:rsidP="00776A4C">
            <w:pPr>
              <w:jc w:val="center"/>
              <w:rPr>
                <w:sz w:val="18"/>
              </w:rPr>
            </w:pPr>
            <w:r w:rsidRPr="00B62575">
              <w:rPr>
                <w:sz w:val="18"/>
              </w:rPr>
              <w:t>(2011)</w:t>
            </w:r>
          </w:p>
        </w:tc>
        <w:tc>
          <w:tcPr>
            <w:tcW w:w="992" w:type="dxa"/>
          </w:tcPr>
          <w:p w14:paraId="6D2499DE" w14:textId="77777777" w:rsidR="00776A4C" w:rsidRDefault="00776A4C" w:rsidP="00776A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2409" w:type="dxa"/>
          </w:tcPr>
          <w:p w14:paraId="302FC552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15)</w:t>
            </w:r>
          </w:p>
          <w:p w14:paraId="33B1B561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1C1967">
              <w:rPr>
                <w:sz w:val="18"/>
                <w:lang w:val="en-US"/>
              </w:rPr>
              <w:t>9.13±0.35 years</w:t>
            </w:r>
            <w:r>
              <w:rPr>
                <w:sz w:val="18"/>
                <w:lang w:val="en-US"/>
              </w:rPr>
              <w:t>-old]</w:t>
            </w:r>
          </w:p>
          <w:p w14:paraId="438814DE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15)</w:t>
            </w:r>
          </w:p>
          <w:p w14:paraId="56955F31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1C1967">
              <w:rPr>
                <w:sz w:val="18"/>
                <w:lang w:val="en-US"/>
              </w:rPr>
              <w:t>8.73±0.46 years</w:t>
            </w:r>
            <w:r>
              <w:rPr>
                <w:sz w:val="18"/>
                <w:lang w:val="en-US"/>
              </w:rPr>
              <w:t>-old]</w:t>
            </w:r>
          </w:p>
        </w:tc>
        <w:tc>
          <w:tcPr>
            <w:tcW w:w="1276" w:type="dxa"/>
          </w:tcPr>
          <w:p w14:paraId="3B71ACC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2FDF6D5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fs=0</w:t>
            </w:r>
          </w:p>
          <w:p w14:paraId="33F3071F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</w:p>
          <w:p w14:paraId="0D64FD8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 active: </w:t>
            </w:r>
            <w:r w:rsidRPr="001C1967">
              <w:rPr>
                <w:sz w:val="18"/>
                <w:lang w:val="en-US"/>
              </w:rPr>
              <w:t>dfs=19.00±8.52; DMFS=1.60 ± 2.03</w:t>
            </w:r>
          </w:p>
        </w:tc>
        <w:tc>
          <w:tcPr>
            <w:tcW w:w="1559" w:type="dxa"/>
          </w:tcPr>
          <w:p w14:paraId="765E6ED7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</w:t>
            </w:r>
          </w:p>
        </w:tc>
        <w:tc>
          <w:tcPr>
            <w:tcW w:w="1417" w:type="dxa"/>
          </w:tcPr>
          <w:p w14:paraId="1FCF2FA9" w14:textId="07EA6412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8C61E8">
              <w:rPr>
                <w:sz w:val="18"/>
                <w:lang w:val="en-US"/>
              </w:rPr>
              <w:t xml:space="preserve">radial </w:t>
            </w:r>
            <w:r w:rsidR="0003287A">
              <w:rPr>
                <w:sz w:val="18"/>
                <w:lang w:val="en-US"/>
              </w:rPr>
              <w:t>immune-</w:t>
            </w:r>
            <w:r w:rsidRPr="008C61E8">
              <w:rPr>
                <w:sz w:val="18"/>
                <w:lang w:val="en-US"/>
              </w:rPr>
              <w:t>diffusion method</w:t>
            </w:r>
          </w:p>
        </w:tc>
        <w:tc>
          <w:tcPr>
            <w:tcW w:w="3544" w:type="dxa"/>
          </w:tcPr>
          <w:p w14:paraId="6A641C1E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1D978DCE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bookmarkStart w:id="1" w:name="_Hlk113110536"/>
            <w:r>
              <w:rPr>
                <w:sz w:val="18"/>
                <w:lang w:val="en-US"/>
              </w:rPr>
              <w:t xml:space="preserve">Caries-free= </w:t>
            </w:r>
            <w:r w:rsidRPr="008C61E8">
              <w:rPr>
                <w:sz w:val="18"/>
                <w:lang w:val="en-US"/>
              </w:rPr>
              <w:t xml:space="preserve">10.74±1.52  </w:t>
            </w:r>
          </w:p>
          <w:p w14:paraId="5A27E8AF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8C61E8">
              <w:rPr>
                <w:sz w:val="18"/>
                <w:lang w:val="en-US"/>
              </w:rPr>
              <w:t>aries active</w:t>
            </w:r>
            <w:r>
              <w:rPr>
                <w:sz w:val="18"/>
                <w:lang w:val="en-US"/>
              </w:rPr>
              <w:t xml:space="preserve">= </w:t>
            </w:r>
            <w:r w:rsidRPr="008C61E8">
              <w:rPr>
                <w:sz w:val="18"/>
                <w:lang w:val="en-US"/>
              </w:rPr>
              <w:t xml:space="preserve">8.98±1.56 </w:t>
            </w:r>
          </w:p>
          <w:p w14:paraId="48165B0A" w14:textId="77777777" w:rsidR="00776A4C" w:rsidRPr="00A94453" w:rsidRDefault="00776A4C" w:rsidP="00776A4C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=0.012)</w:t>
            </w:r>
            <w:bookmarkEnd w:id="1"/>
          </w:p>
        </w:tc>
        <w:tc>
          <w:tcPr>
            <w:tcW w:w="992" w:type="dxa"/>
          </w:tcPr>
          <w:p w14:paraId="1CAF63D4" w14:textId="25C6CA3A" w:rsidR="00776A4C" w:rsidRPr="00907CF5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76A4C" w:rsidRPr="008C61E8" w14:paraId="276668A7" w14:textId="77777777" w:rsidTr="00ED0F81">
        <w:tc>
          <w:tcPr>
            <w:tcW w:w="1560" w:type="dxa"/>
          </w:tcPr>
          <w:p w14:paraId="75E843A7" w14:textId="77777777" w:rsidR="00776A4C" w:rsidRDefault="00776A4C" w:rsidP="00776A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Hedge et al.</w:t>
            </w:r>
          </w:p>
          <w:p w14:paraId="6A786164" w14:textId="46AC4B90" w:rsidR="00776A4C" w:rsidRDefault="00776A4C" w:rsidP="00776A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3c)</w:t>
            </w:r>
          </w:p>
        </w:tc>
        <w:tc>
          <w:tcPr>
            <w:tcW w:w="992" w:type="dxa"/>
          </w:tcPr>
          <w:p w14:paraId="273D1FC2" w14:textId="77777777" w:rsidR="00776A4C" w:rsidRDefault="00776A4C" w:rsidP="00776A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2409" w:type="dxa"/>
          </w:tcPr>
          <w:p w14:paraId="6EF81490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3E39D64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0-30 years-old]</w:t>
            </w:r>
          </w:p>
          <w:p w14:paraId="4BDDD59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caries (20)</w:t>
            </w:r>
          </w:p>
          <w:p w14:paraId="185777AB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0-30 years-old]</w:t>
            </w:r>
          </w:p>
          <w:p w14:paraId="6E9699FC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 (20)</w:t>
            </w:r>
          </w:p>
          <w:p w14:paraId="229E4199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0-30 years-old]</w:t>
            </w:r>
          </w:p>
          <w:p w14:paraId="2C475789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(20)</w:t>
            </w:r>
          </w:p>
          <w:p w14:paraId="47F5EB2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0-30 years-old]</w:t>
            </w:r>
          </w:p>
        </w:tc>
        <w:tc>
          <w:tcPr>
            <w:tcW w:w="1276" w:type="dxa"/>
          </w:tcPr>
          <w:p w14:paraId="404AFC7A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7C4AED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6F740B6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caries: DMFT 1-5</w:t>
            </w:r>
          </w:p>
          <w:p w14:paraId="51E64915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 DMFT 6-10</w:t>
            </w:r>
          </w:p>
          <w:p w14:paraId="0A8E7C61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: DMFT&gt;10</w:t>
            </w:r>
          </w:p>
        </w:tc>
        <w:tc>
          <w:tcPr>
            <w:tcW w:w="1559" w:type="dxa"/>
          </w:tcPr>
          <w:p w14:paraId="17464F3C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1h fasting)</w:t>
            </w:r>
          </w:p>
        </w:tc>
        <w:tc>
          <w:tcPr>
            <w:tcW w:w="1417" w:type="dxa"/>
          </w:tcPr>
          <w:p w14:paraId="7F5A7AE6" w14:textId="77777777" w:rsidR="00776A4C" w:rsidRPr="008C61E8" w:rsidRDefault="00776A4C" w:rsidP="00776A4C">
            <w:pPr>
              <w:jc w:val="center"/>
              <w:rPr>
                <w:sz w:val="18"/>
                <w:lang w:val="en-US"/>
              </w:rPr>
            </w:pPr>
            <w:r w:rsidRPr="004A6115">
              <w:rPr>
                <w:sz w:val="18"/>
                <w:lang w:val="en-US"/>
              </w:rPr>
              <w:t>immunoglobulin estimation kit</w:t>
            </w:r>
          </w:p>
        </w:tc>
        <w:tc>
          <w:tcPr>
            <w:tcW w:w="3544" w:type="dxa"/>
          </w:tcPr>
          <w:p w14:paraId="4D29BC0B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551FE0D0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bookmarkStart w:id="2" w:name="_Hlk113110565"/>
            <w:r>
              <w:rPr>
                <w:sz w:val="18"/>
                <w:lang w:val="en-US"/>
              </w:rPr>
              <w:t>Caries-free=</w:t>
            </w:r>
            <w:r w:rsidRPr="004A6115">
              <w:rPr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315.51 ± 46.28</w:t>
            </w:r>
          </w:p>
          <w:bookmarkEnd w:id="2"/>
          <w:p w14:paraId="43007E3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4A6115">
              <w:rPr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294.61± 46.28</w:t>
            </w:r>
          </w:p>
          <w:p w14:paraId="04F66749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4A6115">
              <w:rPr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56.27± 46.28</w:t>
            </w:r>
          </w:p>
          <w:p w14:paraId="7BE51F8D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8E71C6">
              <w:rPr>
                <w:lang w:val="en-US"/>
              </w:rPr>
              <w:t xml:space="preserve"> </w:t>
            </w:r>
            <w:r w:rsidRPr="004A6115">
              <w:rPr>
                <w:sz w:val="18"/>
                <w:lang w:val="en-US"/>
              </w:rPr>
              <w:t>120.65± 46.28d</w:t>
            </w:r>
          </w:p>
          <w:p w14:paraId="1FF861BB" w14:textId="77777777" w:rsidR="00776A4C" w:rsidRPr="00A94453" w:rsidRDefault="00776A4C" w:rsidP="00776A4C">
            <w:pPr>
              <w:jc w:val="center"/>
              <w:rPr>
                <w:b/>
                <w:sz w:val="18"/>
                <w:lang w:val="en-US"/>
              </w:rPr>
            </w:pPr>
            <w:bookmarkStart w:id="3" w:name="_Hlk113110577"/>
            <w:r w:rsidRPr="00A94453">
              <w:rPr>
                <w:b/>
                <w:sz w:val="18"/>
                <w:lang w:val="en-US"/>
              </w:rPr>
              <w:t>(p&lt;0.001)</w:t>
            </w:r>
          </w:p>
          <w:bookmarkEnd w:id="3"/>
          <w:p w14:paraId="16CA0001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</w:p>
          <w:p w14:paraId="5E6EDB43" w14:textId="77777777" w:rsidR="00776A4C" w:rsidRPr="00B65092" w:rsidRDefault="00776A4C" w:rsidP="00776A4C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 xml:space="preserve">sd) for </w:t>
            </w:r>
          </w:p>
          <w:p w14:paraId="5DDE7C52" w14:textId="77777777" w:rsidR="00776A4C" w:rsidRPr="00907CF5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Low-moderate-high caries</w:t>
            </w:r>
            <w:r w:rsidRPr="00B65092">
              <w:rPr>
                <w:i/>
                <w:sz w:val="18"/>
                <w:lang w:val="en-US"/>
              </w:rPr>
              <w:t xml:space="preserve"> = </w:t>
            </w:r>
            <w:r w:rsidRPr="004A6115">
              <w:rPr>
                <w:i/>
                <w:sz w:val="18"/>
                <w:lang w:val="en-US"/>
              </w:rPr>
              <w:t>190.51±88.28</w:t>
            </w:r>
          </w:p>
        </w:tc>
        <w:tc>
          <w:tcPr>
            <w:tcW w:w="992" w:type="dxa"/>
          </w:tcPr>
          <w:p w14:paraId="3B542D9B" w14:textId="5648CB57" w:rsidR="00776A4C" w:rsidRPr="00907CF5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76A4C" w:rsidRPr="00B03254" w14:paraId="3D12B1A5" w14:textId="77777777" w:rsidTr="00ED0F81">
        <w:tc>
          <w:tcPr>
            <w:tcW w:w="1560" w:type="dxa"/>
          </w:tcPr>
          <w:p w14:paraId="1EC9A43D" w14:textId="77777777" w:rsidR="00776A4C" w:rsidRDefault="00776A4C" w:rsidP="00776A4C">
            <w:pPr>
              <w:jc w:val="center"/>
              <w:rPr>
                <w:sz w:val="18"/>
              </w:rPr>
            </w:pPr>
            <w:r w:rsidRPr="00B03254">
              <w:rPr>
                <w:sz w:val="18"/>
              </w:rPr>
              <w:t>Letieri et al.</w:t>
            </w:r>
          </w:p>
          <w:p w14:paraId="38AE7C45" w14:textId="77777777" w:rsidR="00776A4C" w:rsidRPr="00634461" w:rsidRDefault="00776A4C" w:rsidP="00776A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9)</w:t>
            </w:r>
          </w:p>
        </w:tc>
        <w:tc>
          <w:tcPr>
            <w:tcW w:w="992" w:type="dxa"/>
          </w:tcPr>
          <w:p w14:paraId="18E2412E" w14:textId="77777777" w:rsidR="00776A4C" w:rsidRPr="00634461" w:rsidRDefault="00776A4C" w:rsidP="00776A4C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409" w:type="dxa"/>
          </w:tcPr>
          <w:p w14:paraId="3AEB3A95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B03254">
              <w:rPr>
                <w:sz w:val="18"/>
                <w:lang w:val="en-US"/>
              </w:rPr>
              <w:t>Caries-free (23</w:t>
            </w:r>
            <w:r>
              <w:rPr>
                <w:sz w:val="18"/>
                <w:lang w:val="en-US"/>
              </w:rPr>
              <w:t>)</w:t>
            </w:r>
          </w:p>
          <w:p w14:paraId="6D333ACC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B03254">
              <w:rPr>
                <w:sz w:val="18"/>
                <w:lang w:val="en-US"/>
              </w:rPr>
              <w:t>3.7 ± 1.2 years</w:t>
            </w:r>
            <w:r>
              <w:rPr>
                <w:sz w:val="18"/>
                <w:lang w:val="en-US"/>
              </w:rPr>
              <w:t>]</w:t>
            </w:r>
          </w:p>
          <w:p w14:paraId="616387B0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3)</w:t>
            </w:r>
          </w:p>
          <w:p w14:paraId="42595436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B03254">
              <w:rPr>
                <w:sz w:val="18"/>
                <w:lang w:val="en-US"/>
              </w:rPr>
              <w:t>3.0 ± 1.0 years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276" w:type="dxa"/>
          </w:tcPr>
          <w:p w14:paraId="78007D52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 (incl. non-cavitated lesions)</w:t>
            </w:r>
          </w:p>
        </w:tc>
        <w:tc>
          <w:tcPr>
            <w:tcW w:w="2836" w:type="dxa"/>
          </w:tcPr>
          <w:p w14:paraId="45D4AD99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: dmfs= 10.2 (</w:t>
            </w:r>
            <w:r w:rsidRPr="00AD4CF6">
              <w:rPr>
                <w:sz w:val="18"/>
                <w:lang w:val="en-US"/>
              </w:rPr>
              <w:t>from 1 to 32</w:t>
            </w:r>
            <w:r>
              <w:rPr>
                <w:sz w:val="18"/>
                <w:lang w:val="en-US"/>
              </w:rPr>
              <w:t>)</w:t>
            </w:r>
            <w:r w:rsidRPr="00AD4CF6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0B149556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; morning)</w:t>
            </w:r>
          </w:p>
        </w:tc>
        <w:tc>
          <w:tcPr>
            <w:tcW w:w="1417" w:type="dxa"/>
          </w:tcPr>
          <w:p w14:paraId="2FB1B40C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rect competitive immunoassay</w:t>
            </w:r>
          </w:p>
        </w:tc>
        <w:tc>
          <w:tcPr>
            <w:tcW w:w="3544" w:type="dxa"/>
          </w:tcPr>
          <w:p w14:paraId="4F5505DA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0BCE5FB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 2.540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.544</w:t>
            </w:r>
          </w:p>
          <w:p w14:paraId="073A3843" w14:textId="77777777" w:rsidR="00776A4C" w:rsidRDefault="00776A4C" w:rsidP="00776A4C">
            <w:pPr>
              <w:jc w:val="center"/>
              <w:rPr>
                <w:rFonts w:cstheme="minorHAnsi"/>
                <w:sz w:val="18"/>
                <w:lang w:val="en-US"/>
              </w:rPr>
            </w:pPr>
            <w:bookmarkStart w:id="4" w:name="_Hlk113110598"/>
            <w:r>
              <w:rPr>
                <w:sz w:val="18"/>
                <w:lang w:val="en-US"/>
              </w:rPr>
              <w:t>ECC=4.689</w:t>
            </w:r>
            <w:r>
              <w:rPr>
                <w:rFonts w:cstheme="minorHAnsi"/>
                <w:sz w:val="18"/>
                <w:lang w:val="en-US"/>
              </w:rPr>
              <w:t>±4.194</w:t>
            </w:r>
          </w:p>
          <w:p w14:paraId="5F8D1AD6" w14:textId="77777777" w:rsidR="00776A4C" w:rsidRPr="00D93CDD" w:rsidRDefault="00776A4C" w:rsidP="00776A4C">
            <w:pPr>
              <w:jc w:val="center"/>
              <w:rPr>
                <w:b/>
                <w:sz w:val="18"/>
                <w:lang w:val="en-US"/>
              </w:rPr>
            </w:pPr>
            <w:r w:rsidRPr="00D93CDD">
              <w:rPr>
                <w:rFonts w:cstheme="minorHAnsi"/>
                <w:b/>
                <w:sz w:val="18"/>
                <w:lang w:val="en-US"/>
              </w:rPr>
              <w:t>(p=0.03)</w:t>
            </w:r>
            <w:bookmarkEnd w:id="4"/>
          </w:p>
        </w:tc>
        <w:tc>
          <w:tcPr>
            <w:tcW w:w="992" w:type="dxa"/>
          </w:tcPr>
          <w:p w14:paraId="434B5BEF" w14:textId="41ADB241" w:rsidR="00776A4C" w:rsidRPr="00907CF5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776A4C" w:rsidRPr="00202D9F" w14:paraId="3D8944A2" w14:textId="77777777" w:rsidTr="00ED0F81">
        <w:tc>
          <w:tcPr>
            <w:tcW w:w="1560" w:type="dxa"/>
          </w:tcPr>
          <w:p w14:paraId="1135EE45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 w:rsidRPr="003E2784">
              <w:rPr>
                <w:sz w:val="18"/>
                <w:lang w:val="en-US"/>
              </w:rPr>
              <w:t>Murugeshappa et al.</w:t>
            </w:r>
            <w:r>
              <w:rPr>
                <w:sz w:val="18"/>
                <w:lang w:val="en-US"/>
              </w:rPr>
              <w:t xml:space="preserve"> (2008)</w:t>
            </w:r>
          </w:p>
        </w:tc>
        <w:tc>
          <w:tcPr>
            <w:tcW w:w="992" w:type="dxa"/>
          </w:tcPr>
          <w:p w14:paraId="5D02930C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46D02639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75)</w:t>
            </w:r>
          </w:p>
          <w:p w14:paraId="3A574401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2 years-old]</w:t>
            </w:r>
          </w:p>
          <w:p w14:paraId="40D8B86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35)</w:t>
            </w:r>
          </w:p>
          <w:p w14:paraId="5526F952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2 years-old]</w:t>
            </w:r>
          </w:p>
        </w:tc>
        <w:tc>
          <w:tcPr>
            <w:tcW w:w="1276" w:type="dxa"/>
          </w:tcPr>
          <w:p w14:paraId="53379794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6BEEBF9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 active: </w:t>
            </w:r>
            <w:r w:rsidRPr="003E2784">
              <w:rPr>
                <w:sz w:val="18"/>
                <w:lang w:val="en-US"/>
              </w:rPr>
              <w:t>DMF</w:t>
            </w:r>
            <w:r>
              <w:rPr>
                <w:sz w:val="18"/>
                <w:lang w:val="en-US"/>
              </w:rPr>
              <w:t>=</w:t>
            </w:r>
            <w:r w:rsidRPr="003E2784">
              <w:rPr>
                <w:sz w:val="18"/>
                <w:lang w:val="en-US"/>
              </w:rPr>
              <w:t xml:space="preserve"> 6</w:t>
            </w:r>
            <w:r>
              <w:rPr>
                <w:sz w:val="18"/>
                <w:lang w:val="en-US"/>
              </w:rPr>
              <w:t>.</w:t>
            </w:r>
            <w:r w:rsidRPr="003E2784">
              <w:rPr>
                <w:sz w:val="18"/>
                <w:lang w:val="en-US"/>
              </w:rPr>
              <w:t>26 (DMFT≥5)</w:t>
            </w:r>
          </w:p>
        </w:tc>
        <w:tc>
          <w:tcPr>
            <w:tcW w:w="1559" w:type="dxa"/>
          </w:tcPr>
          <w:p w14:paraId="356F75D1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1h fasting)</w:t>
            </w:r>
          </w:p>
        </w:tc>
        <w:tc>
          <w:tcPr>
            <w:tcW w:w="1417" w:type="dxa"/>
          </w:tcPr>
          <w:p w14:paraId="10079BE9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0EF4E9FA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>L; mean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64C0D55D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bookmarkStart w:id="5" w:name="_Hlk113110630"/>
            <w:r>
              <w:rPr>
                <w:sz w:val="18"/>
                <w:lang w:val="en-US"/>
              </w:rPr>
              <w:t>Caries-free=0.01142</w:t>
            </w:r>
          </w:p>
          <w:bookmarkEnd w:id="5"/>
          <w:p w14:paraId="54C63DCE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0.00708</w:t>
            </w:r>
          </w:p>
          <w:p w14:paraId="543DECB0" w14:textId="77777777" w:rsidR="00776A4C" w:rsidRPr="00320250" w:rsidRDefault="00776A4C" w:rsidP="00776A4C">
            <w:pPr>
              <w:jc w:val="center"/>
              <w:rPr>
                <w:b/>
                <w:sz w:val="18"/>
                <w:lang w:val="en-US"/>
              </w:rPr>
            </w:pPr>
            <w:bookmarkStart w:id="6" w:name="_Hlk113110647"/>
            <w:r w:rsidRPr="00320250">
              <w:rPr>
                <w:b/>
                <w:sz w:val="18"/>
                <w:lang w:val="en-US"/>
              </w:rPr>
              <w:t>(p&lt;0.01)</w:t>
            </w:r>
            <w:bookmarkEnd w:id="6"/>
          </w:p>
        </w:tc>
        <w:tc>
          <w:tcPr>
            <w:tcW w:w="992" w:type="dxa"/>
          </w:tcPr>
          <w:p w14:paraId="66AE0882" w14:textId="3F9C45CC" w:rsidR="00776A4C" w:rsidRPr="00907CF5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776A4C" w:rsidRPr="00202D9F" w14:paraId="6D962202" w14:textId="77777777" w:rsidTr="00ED0F81">
        <w:tc>
          <w:tcPr>
            <w:tcW w:w="1560" w:type="dxa"/>
          </w:tcPr>
          <w:p w14:paraId="561AD9C9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2004E4">
              <w:rPr>
                <w:sz w:val="18"/>
                <w:lang w:val="en-US"/>
              </w:rPr>
              <w:t>Naspitz et al.</w:t>
            </w:r>
          </w:p>
          <w:p w14:paraId="5F21D32D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999)</w:t>
            </w:r>
          </w:p>
        </w:tc>
        <w:tc>
          <w:tcPr>
            <w:tcW w:w="992" w:type="dxa"/>
          </w:tcPr>
          <w:p w14:paraId="2FAF596A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7505F8D8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01285F4C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04DC9E9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lesions (15)</w:t>
            </w:r>
          </w:p>
          <w:p w14:paraId="1EBC87E8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41B6A31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Rampant caries (14) </w:t>
            </w:r>
          </w:p>
          <w:p w14:paraId="169B4857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</w:tc>
        <w:tc>
          <w:tcPr>
            <w:tcW w:w="1276" w:type="dxa"/>
          </w:tcPr>
          <w:p w14:paraId="5E32FC62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509201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2A208F5C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lesion: dmfs=1-2</w:t>
            </w:r>
          </w:p>
          <w:p w14:paraId="3E288C12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mpant caries: dmfs=12-46</w:t>
            </w:r>
          </w:p>
        </w:tc>
        <w:tc>
          <w:tcPr>
            <w:tcW w:w="1559" w:type="dxa"/>
          </w:tcPr>
          <w:p w14:paraId="34926B9A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3h fasting)</w:t>
            </w:r>
          </w:p>
        </w:tc>
        <w:tc>
          <w:tcPr>
            <w:tcW w:w="1417" w:type="dxa"/>
          </w:tcPr>
          <w:p w14:paraId="7036BD59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7F0AE75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60598636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13.895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4.224</w:t>
            </w:r>
          </w:p>
          <w:p w14:paraId="657EB9D4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lesions=14.6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6.870</w:t>
            </w:r>
          </w:p>
          <w:p w14:paraId="49ABEFA7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mpant caries=19.007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0.668</w:t>
            </w:r>
          </w:p>
          <w:p w14:paraId="6415BA40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  <w:bookmarkStart w:id="7" w:name="_Hlk113110718"/>
            <w:r>
              <w:rPr>
                <w:sz w:val="18"/>
                <w:lang w:val="en-US"/>
              </w:rPr>
              <w:t>(p&gt;0.05)</w:t>
            </w:r>
          </w:p>
          <w:bookmarkEnd w:id="7"/>
          <w:p w14:paraId="30970843" w14:textId="77777777" w:rsidR="00776A4C" w:rsidRDefault="00776A4C" w:rsidP="00776A4C">
            <w:pPr>
              <w:jc w:val="center"/>
              <w:rPr>
                <w:sz w:val="18"/>
                <w:lang w:val="en-US"/>
              </w:rPr>
            </w:pPr>
          </w:p>
          <w:p w14:paraId="2D24B21B" w14:textId="77777777" w:rsidR="00776A4C" w:rsidRPr="00B65092" w:rsidRDefault="00776A4C" w:rsidP="00776A4C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 xml:space="preserve">sd) for </w:t>
            </w:r>
          </w:p>
          <w:p w14:paraId="73D17F63" w14:textId="77777777" w:rsidR="00776A4C" w:rsidRPr="00B03254" w:rsidRDefault="00776A4C" w:rsidP="00776A4C">
            <w:pPr>
              <w:jc w:val="center"/>
              <w:rPr>
                <w:sz w:val="18"/>
                <w:lang w:val="en-US"/>
              </w:rPr>
            </w:pPr>
            <w:bookmarkStart w:id="8" w:name="_Hlk113110706"/>
            <w:r>
              <w:rPr>
                <w:i/>
                <w:sz w:val="18"/>
                <w:lang w:val="en-US"/>
              </w:rPr>
              <w:t>Caries lesion-rampant</w:t>
            </w:r>
            <w:r w:rsidRPr="00B65092">
              <w:rPr>
                <w:i/>
                <w:sz w:val="18"/>
                <w:lang w:val="en-US"/>
              </w:rPr>
              <w:t xml:space="preserve"> caries= </w:t>
            </w:r>
            <w:r>
              <w:rPr>
                <w:i/>
                <w:sz w:val="18"/>
                <w:lang w:val="en-US"/>
              </w:rPr>
              <w:t>16.72</w:t>
            </w:r>
            <w:r w:rsidRPr="00B65092">
              <w:rPr>
                <w:i/>
                <w:sz w:val="18"/>
                <w:lang w:val="en-US"/>
              </w:rPr>
              <w:t>±</w:t>
            </w:r>
            <w:r>
              <w:rPr>
                <w:i/>
                <w:sz w:val="18"/>
                <w:lang w:val="en-US"/>
              </w:rPr>
              <w:t>9.021</w:t>
            </w:r>
            <w:bookmarkEnd w:id="8"/>
          </w:p>
        </w:tc>
        <w:tc>
          <w:tcPr>
            <w:tcW w:w="992" w:type="dxa"/>
          </w:tcPr>
          <w:p w14:paraId="4710E10A" w14:textId="692E894F" w:rsidR="00776A4C" w:rsidRPr="00907CF5" w:rsidRDefault="00776A4C" w:rsidP="00776A4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OR</w:t>
            </w:r>
          </w:p>
        </w:tc>
      </w:tr>
    </w:tbl>
    <w:p w14:paraId="7E485306" w14:textId="127E06EF" w:rsidR="00AC60D6" w:rsidRPr="00EA5158" w:rsidRDefault="00AC60D6" w:rsidP="00AC60D6">
      <w:pPr>
        <w:rPr>
          <w:b/>
        </w:rPr>
      </w:pPr>
      <w:r w:rsidRPr="00AC60D6">
        <w:rPr>
          <w:b/>
          <w:lang w:val="en-US"/>
        </w:rPr>
        <w:lastRenderedPageBreak/>
        <w:t xml:space="preserve">Table </w:t>
      </w:r>
      <w:r w:rsidR="00B62575">
        <w:rPr>
          <w:b/>
          <w:lang w:val="en-US"/>
        </w:rPr>
        <w:t>S</w:t>
      </w:r>
      <w:r w:rsidR="003C3197">
        <w:rPr>
          <w:b/>
          <w:lang w:val="en-US"/>
        </w:rPr>
        <w:t>4</w:t>
      </w:r>
      <w:r>
        <w:rPr>
          <w:b/>
          <w:lang w:val="en-US"/>
        </w:rPr>
        <w:t xml:space="preserve"> (cont)</w:t>
      </w:r>
      <w:r w:rsidRPr="00AC60D6">
        <w:rPr>
          <w:b/>
          <w:lang w:val="en-US"/>
        </w:rPr>
        <w:t>.</w:t>
      </w:r>
      <w:r w:rsidR="00B62575" w:rsidRPr="00B62575">
        <w:rPr>
          <w:lang w:val="en-US"/>
        </w:rPr>
        <w:t xml:space="preserve"> </w:t>
      </w:r>
      <w:r w:rsidR="00B62575" w:rsidRPr="00AC60D6">
        <w:rPr>
          <w:lang w:val="en-US"/>
        </w:rPr>
        <w:t xml:space="preserve">Concentration of </w:t>
      </w:r>
      <w:r w:rsidR="00B62575">
        <w:rPr>
          <w:lang w:val="en-US"/>
        </w:rPr>
        <w:t xml:space="preserve">immunoglobulins </w:t>
      </w:r>
      <w:r w:rsidR="00342CF9">
        <w:rPr>
          <w:lang w:val="en-US"/>
        </w:rPr>
        <w:t>(s-IgA and IgG)</w:t>
      </w:r>
      <w:r w:rsidR="00342CF9" w:rsidRPr="00AC60D6">
        <w:rPr>
          <w:lang w:val="en-US"/>
        </w:rPr>
        <w:t xml:space="preserve"> </w:t>
      </w:r>
      <w:r w:rsidR="00B62575" w:rsidRPr="00AC60D6">
        <w:rPr>
          <w:lang w:val="en-US"/>
        </w:rPr>
        <w:t>in the oral cavity</w:t>
      </w:r>
      <w:r w:rsidR="00B62575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ED0F81" w14:paraId="3FE05533" w14:textId="77777777" w:rsidTr="00ED0F81">
        <w:tc>
          <w:tcPr>
            <w:tcW w:w="1560" w:type="dxa"/>
          </w:tcPr>
          <w:p w14:paraId="1691DE9E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751621D8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6D1D627D" w14:textId="77777777" w:rsidR="00ED0F81" w:rsidRPr="00EA5158" w:rsidRDefault="00ED0F81" w:rsidP="00C942A0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B583B8A" w14:textId="77777777" w:rsidR="00ED0F81" w:rsidRPr="00EA5158" w:rsidRDefault="00ED0F81" w:rsidP="00C942A0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22F0E6CA" w14:textId="116D4B1F" w:rsidR="00ED0F81" w:rsidRPr="00EA5158" w:rsidRDefault="00443298" w:rsidP="00C942A0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ED0F81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0ED29C11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40B9F2FF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38ABEAAB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36566748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2BC501BC" w14:textId="77777777" w:rsidR="00ED0F81" w:rsidRPr="00EA5158" w:rsidRDefault="00ED0F81" w:rsidP="00C942A0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ED0F81" w:rsidRPr="00316916" w14:paraId="6FF5FD8E" w14:textId="77777777" w:rsidTr="00ED0F81">
        <w:tc>
          <w:tcPr>
            <w:tcW w:w="1560" w:type="dxa"/>
          </w:tcPr>
          <w:p w14:paraId="1C315F72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ireeksha et al.</w:t>
            </w:r>
          </w:p>
          <w:p w14:paraId="2D274AB1" w14:textId="77777777" w:rsidR="00ED0F81" w:rsidRPr="00D03538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7)</w:t>
            </w:r>
          </w:p>
        </w:tc>
        <w:tc>
          <w:tcPr>
            <w:tcW w:w="992" w:type="dxa"/>
          </w:tcPr>
          <w:p w14:paraId="57693D91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7B6BD8A3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7362D3CE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316489F0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caries (20)</w:t>
            </w:r>
          </w:p>
          <w:p w14:paraId="790C78A7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6E7D8EE8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 (20)</w:t>
            </w:r>
          </w:p>
          <w:p w14:paraId="61E05E61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  <w:p w14:paraId="77919211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(20)</w:t>
            </w:r>
          </w:p>
          <w:p w14:paraId="269D866C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40 years-old]</w:t>
            </w:r>
          </w:p>
        </w:tc>
        <w:tc>
          <w:tcPr>
            <w:tcW w:w="1276" w:type="dxa"/>
          </w:tcPr>
          <w:p w14:paraId="043A949C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5663E110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50BE0C16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ow caries: </w:t>
            </w:r>
            <w:r w:rsidRPr="008E71C6">
              <w:rPr>
                <w:sz w:val="18"/>
                <w:lang w:val="en-US"/>
              </w:rPr>
              <w:t>DMFT=1-3</w:t>
            </w:r>
          </w:p>
          <w:p w14:paraId="25E289B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</w:t>
            </w:r>
            <w:r w:rsidRPr="008E71C6">
              <w:rPr>
                <w:lang w:val="en-US"/>
              </w:rPr>
              <w:t xml:space="preserve"> </w:t>
            </w:r>
            <w:r w:rsidRPr="008E71C6">
              <w:rPr>
                <w:sz w:val="18"/>
                <w:lang w:val="en-US"/>
              </w:rPr>
              <w:t>DMFT=4-10</w:t>
            </w:r>
          </w:p>
          <w:p w14:paraId="7EC96C78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:</w:t>
            </w:r>
            <w:r w:rsidRPr="008E71C6">
              <w:rPr>
                <w:lang w:val="en-US"/>
              </w:rPr>
              <w:t xml:space="preserve"> </w:t>
            </w:r>
            <w:r w:rsidRPr="008E71C6">
              <w:rPr>
                <w:sz w:val="18"/>
                <w:lang w:val="en-US"/>
              </w:rPr>
              <w:t>DMFT&gt;10</w:t>
            </w:r>
          </w:p>
        </w:tc>
        <w:tc>
          <w:tcPr>
            <w:tcW w:w="1559" w:type="dxa"/>
          </w:tcPr>
          <w:p w14:paraId="10532CA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2h fasting)</w:t>
            </w:r>
          </w:p>
        </w:tc>
        <w:tc>
          <w:tcPr>
            <w:tcW w:w="1417" w:type="dxa"/>
          </w:tcPr>
          <w:p w14:paraId="61E4123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4A6115">
              <w:rPr>
                <w:sz w:val="18"/>
                <w:lang w:val="en-US"/>
              </w:rPr>
              <w:t>immunoglobulin estimation kit</w:t>
            </w:r>
          </w:p>
        </w:tc>
        <w:tc>
          <w:tcPr>
            <w:tcW w:w="3544" w:type="dxa"/>
          </w:tcPr>
          <w:p w14:paraId="059B1615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29AAD828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bookmarkStart w:id="9" w:name="_Hlk113110752"/>
            <w:r>
              <w:rPr>
                <w:sz w:val="18"/>
                <w:lang w:val="en-US"/>
              </w:rPr>
              <w:t>Caries-free=</w:t>
            </w:r>
            <w:r w:rsidRPr="004A6115">
              <w:rPr>
                <w:lang w:val="en-US"/>
              </w:rPr>
              <w:t xml:space="preserve"> </w:t>
            </w:r>
            <w:r w:rsidRPr="00C028EE">
              <w:rPr>
                <w:sz w:val="18"/>
                <w:lang w:val="en-US"/>
              </w:rPr>
              <w:t>10.88± 0.628</w:t>
            </w:r>
          </w:p>
          <w:bookmarkEnd w:id="9"/>
          <w:p w14:paraId="1A3336AC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4A6115">
              <w:rPr>
                <w:lang w:val="en-US"/>
              </w:rPr>
              <w:t xml:space="preserve"> </w:t>
            </w:r>
            <w:r w:rsidRPr="00C028EE">
              <w:rPr>
                <w:sz w:val="18"/>
                <w:lang w:val="en-US"/>
              </w:rPr>
              <w:t>9.27±0.624</w:t>
            </w:r>
          </w:p>
          <w:p w14:paraId="39C52A8B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4A6115">
              <w:rPr>
                <w:lang w:val="en-US"/>
              </w:rPr>
              <w:t xml:space="preserve"> </w:t>
            </w:r>
            <w:r w:rsidRPr="00C028EE">
              <w:rPr>
                <w:sz w:val="18"/>
                <w:lang w:val="en-US"/>
              </w:rPr>
              <w:t>8.24±1.047</w:t>
            </w:r>
          </w:p>
          <w:p w14:paraId="5BFDE9F7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8E71C6">
              <w:rPr>
                <w:lang w:val="en-US"/>
              </w:rPr>
              <w:t xml:space="preserve"> </w:t>
            </w:r>
            <w:r w:rsidRPr="00C028EE">
              <w:rPr>
                <w:sz w:val="18"/>
                <w:lang w:val="en-US"/>
              </w:rPr>
              <w:t>5.45± 0.767</w:t>
            </w:r>
          </w:p>
          <w:p w14:paraId="37058FE8" w14:textId="77777777" w:rsidR="00ED0F81" w:rsidRPr="00A94453" w:rsidRDefault="00ED0F81" w:rsidP="008E71C6">
            <w:pPr>
              <w:jc w:val="center"/>
              <w:rPr>
                <w:b/>
                <w:sz w:val="18"/>
                <w:lang w:val="en-US"/>
              </w:rPr>
            </w:pPr>
            <w:bookmarkStart w:id="10" w:name="_Hlk113110765"/>
            <w:r w:rsidRPr="00A94453">
              <w:rPr>
                <w:b/>
                <w:sz w:val="18"/>
                <w:lang w:val="en-US"/>
              </w:rPr>
              <w:t>(p&lt;0.001)</w:t>
            </w:r>
          </w:p>
          <w:bookmarkEnd w:id="10"/>
          <w:p w14:paraId="6B6E95B0" w14:textId="77777777" w:rsidR="00ED0F81" w:rsidRDefault="00ED0F81" w:rsidP="008E71C6">
            <w:pPr>
              <w:jc w:val="center"/>
              <w:rPr>
                <w:sz w:val="18"/>
                <w:lang w:val="en-US"/>
              </w:rPr>
            </w:pPr>
          </w:p>
          <w:p w14:paraId="0C717C0C" w14:textId="77777777" w:rsidR="00ED0F81" w:rsidRPr="00B65092" w:rsidRDefault="00ED0F81" w:rsidP="008E71C6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 xml:space="preserve">sd) for </w:t>
            </w:r>
          </w:p>
          <w:p w14:paraId="78B09C9E" w14:textId="77777777" w:rsidR="00ED0F81" w:rsidRPr="00907CF5" w:rsidRDefault="00ED0F81" w:rsidP="00C028EE">
            <w:pPr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Low-moderate-high caries</w:t>
            </w:r>
            <w:r w:rsidRPr="00B65092">
              <w:rPr>
                <w:i/>
                <w:sz w:val="18"/>
                <w:lang w:val="en-US"/>
              </w:rPr>
              <w:t xml:space="preserve"> = </w:t>
            </w:r>
            <w:r w:rsidRPr="00C028EE">
              <w:rPr>
                <w:i/>
                <w:sz w:val="18"/>
                <w:lang w:val="en-US"/>
              </w:rPr>
              <w:t>7.65±1.81</w:t>
            </w:r>
          </w:p>
        </w:tc>
        <w:tc>
          <w:tcPr>
            <w:tcW w:w="992" w:type="dxa"/>
          </w:tcPr>
          <w:p w14:paraId="2A754572" w14:textId="3956929C" w:rsidR="00ED0F81" w:rsidRPr="00907CF5" w:rsidRDefault="00202D9F" w:rsidP="008E71C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ED0F81" w:rsidRPr="00202D9F" w14:paraId="05E0BA48" w14:textId="77777777" w:rsidTr="00ED0F81">
        <w:tc>
          <w:tcPr>
            <w:tcW w:w="1560" w:type="dxa"/>
          </w:tcPr>
          <w:p w14:paraId="4B0D13F1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D03538">
              <w:rPr>
                <w:sz w:val="18"/>
                <w:lang w:val="en-US"/>
              </w:rPr>
              <w:t>Pandey et al.</w:t>
            </w:r>
          </w:p>
          <w:p w14:paraId="4FC2D8FF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8)</w:t>
            </w:r>
          </w:p>
        </w:tc>
        <w:tc>
          <w:tcPr>
            <w:tcW w:w="992" w:type="dxa"/>
          </w:tcPr>
          <w:p w14:paraId="010B7D51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30D3354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31AF24F5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D03538">
              <w:rPr>
                <w:sz w:val="18"/>
                <w:lang w:val="en-US"/>
              </w:rPr>
              <w:t>10.2 ± 2.35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27299346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 (20)</w:t>
            </w:r>
          </w:p>
          <w:p w14:paraId="0103B279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D03538">
              <w:rPr>
                <w:sz w:val="18"/>
                <w:lang w:val="en-US"/>
              </w:rPr>
              <w:t>9.5 ± 2.51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05E2731C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 (20)</w:t>
            </w:r>
          </w:p>
          <w:p w14:paraId="5B66BC45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D03538">
              <w:rPr>
                <w:sz w:val="18"/>
                <w:lang w:val="en-US"/>
              </w:rPr>
              <w:t>9.214 ± 2.28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0F518E83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46D4F58E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 (incl. non-cavitated lesions)</w:t>
            </w:r>
          </w:p>
        </w:tc>
        <w:tc>
          <w:tcPr>
            <w:tcW w:w="2836" w:type="dxa"/>
          </w:tcPr>
          <w:p w14:paraId="72DD2ABD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CI=0</w:t>
            </w:r>
          </w:p>
          <w:p w14:paraId="29BD92EB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: CI=</w:t>
            </w:r>
            <w:r w:rsidRPr="00D03538">
              <w:rPr>
                <w:sz w:val="18"/>
                <w:lang w:val="en-US"/>
              </w:rPr>
              <w:t>2.32 ± 0.86</w:t>
            </w:r>
          </w:p>
          <w:p w14:paraId="68B9F76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: CI</w:t>
            </w:r>
            <w:r w:rsidRPr="00D03538">
              <w:rPr>
                <w:sz w:val="18"/>
                <w:lang w:val="en-US"/>
              </w:rPr>
              <w:t>= 6.74 ± 2.16</w:t>
            </w:r>
          </w:p>
          <w:p w14:paraId="4154B61B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</w:p>
          <w:p w14:paraId="69DB1088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141632BC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fasting]</w:t>
            </w:r>
          </w:p>
        </w:tc>
        <w:tc>
          <w:tcPr>
            <w:tcW w:w="1417" w:type="dxa"/>
          </w:tcPr>
          <w:p w14:paraId="32A51D68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0365E0B9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766AC6AF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11" w:name="_Hlk113110789"/>
            <w:r>
              <w:rPr>
                <w:sz w:val="18"/>
                <w:lang w:val="en-US"/>
              </w:rPr>
              <w:t>Caries-free=</w:t>
            </w:r>
            <w:r w:rsidRPr="00EB0098">
              <w:rPr>
                <w:lang w:val="en-US"/>
              </w:rPr>
              <w:t xml:space="preserve"> </w:t>
            </w:r>
            <w:r w:rsidRPr="00EB0098">
              <w:rPr>
                <w:sz w:val="18"/>
                <w:lang w:val="en-US"/>
              </w:rPr>
              <w:t>21.48±2.756</w:t>
            </w:r>
          </w:p>
          <w:bookmarkEnd w:id="11"/>
          <w:p w14:paraId="79553197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EB0098">
              <w:rPr>
                <w:lang w:val="en-US"/>
              </w:rPr>
              <w:t xml:space="preserve"> </w:t>
            </w:r>
            <w:r w:rsidRPr="00EB0098">
              <w:rPr>
                <w:sz w:val="18"/>
                <w:lang w:val="en-US"/>
              </w:rPr>
              <w:t>18.610±2.470</w:t>
            </w:r>
          </w:p>
          <w:p w14:paraId="545C5E2C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EB0098">
              <w:rPr>
                <w:lang w:val="en-US"/>
              </w:rPr>
              <w:t xml:space="preserve"> </w:t>
            </w:r>
            <w:r w:rsidRPr="00EB0098">
              <w:rPr>
                <w:sz w:val="18"/>
                <w:lang w:val="en-US"/>
              </w:rPr>
              <w:t>14.253±2.24</w:t>
            </w:r>
          </w:p>
          <w:p w14:paraId="7695A29C" w14:textId="77777777" w:rsidR="00ED0F81" w:rsidRPr="00A94453" w:rsidRDefault="00ED0F81" w:rsidP="00D93CDD">
            <w:pPr>
              <w:jc w:val="center"/>
              <w:rPr>
                <w:b/>
                <w:sz w:val="18"/>
                <w:lang w:val="en-US"/>
              </w:rPr>
            </w:pPr>
            <w:bookmarkStart w:id="12" w:name="_Hlk113110803"/>
            <w:r w:rsidRPr="00A94453">
              <w:rPr>
                <w:b/>
                <w:sz w:val="18"/>
                <w:lang w:val="en-US"/>
              </w:rPr>
              <w:t>(p&lt;0.001)</w:t>
            </w:r>
          </w:p>
          <w:bookmarkEnd w:id="12"/>
          <w:p w14:paraId="658C38B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</w:p>
          <w:p w14:paraId="4F6818F2" w14:textId="77777777" w:rsidR="00ED0F81" w:rsidRPr="00B65092" w:rsidRDefault="00ED0F81" w:rsidP="00D93CDD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 xml:space="preserve">sd) for </w:t>
            </w:r>
          </w:p>
          <w:p w14:paraId="6791E7A9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Low caries-high</w:t>
            </w:r>
            <w:r w:rsidRPr="00B65092">
              <w:rPr>
                <w:i/>
                <w:sz w:val="18"/>
                <w:lang w:val="en-US"/>
              </w:rPr>
              <w:t xml:space="preserve"> caries= </w:t>
            </w:r>
            <w:r>
              <w:rPr>
                <w:i/>
                <w:sz w:val="18"/>
                <w:lang w:val="en-US"/>
              </w:rPr>
              <w:t>16.43</w:t>
            </w:r>
            <w:r w:rsidRPr="00B65092">
              <w:rPr>
                <w:i/>
                <w:sz w:val="18"/>
                <w:lang w:val="en-US"/>
              </w:rPr>
              <w:t>±</w:t>
            </w:r>
            <w:r>
              <w:rPr>
                <w:i/>
                <w:sz w:val="18"/>
                <w:lang w:val="en-US"/>
              </w:rPr>
              <w:t>3.20</w:t>
            </w:r>
          </w:p>
        </w:tc>
        <w:tc>
          <w:tcPr>
            <w:tcW w:w="992" w:type="dxa"/>
          </w:tcPr>
          <w:p w14:paraId="63711FE0" w14:textId="49434EA0" w:rsidR="00ED0F81" w:rsidRPr="00907CF5" w:rsidRDefault="00202D9F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ED0F81" w:rsidRPr="00202D9F" w14:paraId="4AE8A282" w14:textId="77777777" w:rsidTr="00ED0F81">
        <w:tc>
          <w:tcPr>
            <w:tcW w:w="1560" w:type="dxa"/>
          </w:tcPr>
          <w:p w14:paraId="195710D5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arisotto et al. (2011)**</w:t>
            </w:r>
          </w:p>
        </w:tc>
        <w:tc>
          <w:tcPr>
            <w:tcW w:w="992" w:type="dxa"/>
          </w:tcPr>
          <w:p w14:paraId="3C2D8974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39FF0B52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3)</w:t>
            </w:r>
          </w:p>
          <w:p w14:paraId="08621D0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5 years-old]</w:t>
            </w:r>
          </w:p>
          <w:p w14:paraId="36FFB5DC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17)</w:t>
            </w:r>
          </w:p>
          <w:p w14:paraId="0AF0947D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5 years-old]</w:t>
            </w:r>
          </w:p>
          <w:p w14:paraId="4A7D3189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3FE24277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 (incl. non-cavitated lesions)</w:t>
            </w:r>
          </w:p>
        </w:tc>
        <w:tc>
          <w:tcPr>
            <w:tcW w:w="2836" w:type="dxa"/>
          </w:tcPr>
          <w:p w14:paraId="661CA612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fms=0</w:t>
            </w:r>
          </w:p>
          <w:p w14:paraId="741BEE62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3</w:t>
            </w:r>
          </w:p>
        </w:tc>
        <w:tc>
          <w:tcPr>
            <w:tcW w:w="1559" w:type="dxa"/>
          </w:tcPr>
          <w:p w14:paraId="6E950A61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afternoon; 1h fasting]</w:t>
            </w:r>
          </w:p>
        </w:tc>
        <w:tc>
          <w:tcPr>
            <w:tcW w:w="1417" w:type="dxa"/>
          </w:tcPr>
          <w:p w14:paraId="66BC10EA" w14:textId="31FDFC8F" w:rsidR="00ED0F81" w:rsidRPr="00B03254" w:rsidRDefault="0003287A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57E1CD9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0C98882D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13" w:name="_Hlk113111213"/>
            <w:r>
              <w:rPr>
                <w:sz w:val="18"/>
                <w:lang w:val="en-US"/>
              </w:rPr>
              <w:t xml:space="preserve">Caries-free= </w:t>
            </w:r>
            <w:r w:rsidRPr="00D6105E">
              <w:rPr>
                <w:sz w:val="18"/>
                <w:lang w:val="en-US"/>
              </w:rPr>
              <w:t>13.222 ±9.126</w:t>
            </w:r>
          </w:p>
          <w:p w14:paraId="52ACDEEB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327650">
              <w:rPr>
                <w:lang w:val="en-US"/>
              </w:rPr>
              <w:t xml:space="preserve"> </w:t>
            </w:r>
            <w:r w:rsidRPr="00D6105E">
              <w:rPr>
                <w:sz w:val="18"/>
                <w:lang w:val="en-US"/>
              </w:rPr>
              <w:t>18.197±14.092</w:t>
            </w:r>
          </w:p>
          <w:p w14:paraId="4CF0BC88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 w:rsidRPr="00E65FBB">
              <w:rPr>
                <w:sz w:val="18"/>
                <w:lang w:val="en-US"/>
              </w:rPr>
              <w:t>(caries-free and caries-active not compared)</w:t>
            </w:r>
            <w:bookmarkEnd w:id="13"/>
          </w:p>
        </w:tc>
        <w:tc>
          <w:tcPr>
            <w:tcW w:w="992" w:type="dxa"/>
          </w:tcPr>
          <w:p w14:paraId="4A7D7B1B" w14:textId="362C35CE" w:rsidR="00ED0F81" w:rsidRPr="00907CF5" w:rsidRDefault="00202D9F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F7682D" w:rsidRPr="007D7B44" w14:paraId="2B13591F" w14:textId="77777777" w:rsidTr="00B62575">
        <w:trPr>
          <w:trHeight w:val="609"/>
        </w:trPr>
        <w:tc>
          <w:tcPr>
            <w:tcW w:w="1560" w:type="dxa"/>
          </w:tcPr>
          <w:p w14:paraId="518BF9D5" w14:textId="77777777" w:rsidR="00F7682D" w:rsidRDefault="00F7682D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riya et al. </w:t>
            </w:r>
          </w:p>
          <w:p w14:paraId="63A0119B" w14:textId="12263EF4" w:rsidR="00F7682D" w:rsidRDefault="00F7682D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3)***</w:t>
            </w:r>
          </w:p>
        </w:tc>
        <w:tc>
          <w:tcPr>
            <w:tcW w:w="992" w:type="dxa"/>
          </w:tcPr>
          <w:p w14:paraId="0ED055FB" w14:textId="2F65D60D" w:rsidR="00F7682D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4257CF7E" w14:textId="77777777" w:rsidR="00F7682D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15)</w:t>
            </w:r>
          </w:p>
          <w:p w14:paraId="0B5D851C" w14:textId="77777777" w:rsidR="00C66D2B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2 years-old]</w:t>
            </w:r>
          </w:p>
          <w:p w14:paraId="5958A2DE" w14:textId="77777777" w:rsidR="00C66D2B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15)</w:t>
            </w:r>
          </w:p>
          <w:p w14:paraId="697F3C86" w14:textId="5843F647" w:rsidR="00C66D2B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2 years-old]</w:t>
            </w:r>
          </w:p>
        </w:tc>
        <w:tc>
          <w:tcPr>
            <w:tcW w:w="1276" w:type="dxa"/>
          </w:tcPr>
          <w:p w14:paraId="5141BF50" w14:textId="04151596" w:rsidR="00F7682D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6D25CA4" w14:textId="77777777" w:rsidR="00F7682D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625549B6" w14:textId="2FDF4A8D" w:rsidR="00C66D2B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7CF9A94C" w14:textId="4593C21E" w:rsidR="00F7682D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1h fasting)</w:t>
            </w:r>
          </w:p>
        </w:tc>
        <w:tc>
          <w:tcPr>
            <w:tcW w:w="1417" w:type="dxa"/>
          </w:tcPr>
          <w:p w14:paraId="10E0D52E" w14:textId="58FA4995" w:rsidR="00F7682D" w:rsidRDefault="00C66D2B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7A1059E0" w14:textId="77777777" w:rsidR="00C66D2B" w:rsidRDefault="00C66D2B" w:rsidP="00C66D2B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32CD1F0A" w14:textId="0815C8B4" w:rsidR="00C66D2B" w:rsidRPr="00C66D2B" w:rsidRDefault="00C66D2B" w:rsidP="00C66D2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22814">
              <w:rPr>
                <w:lang w:val="en-US"/>
              </w:rPr>
              <w:t xml:space="preserve"> </w:t>
            </w:r>
            <w:r w:rsidRPr="00C66D2B">
              <w:rPr>
                <w:sz w:val="18"/>
                <w:szCs w:val="18"/>
                <w:lang w:val="en-US"/>
              </w:rPr>
              <w:t xml:space="preserve">1.19 </w:t>
            </w:r>
            <w:r w:rsidRPr="00C66D2B">
              <w:rPr>
                <w:rFonts w:cstheme="minorHAnsi"/>
                <w:sz w:val="18"/>
                <w:szCs w:val="18"/>
                <w:lang w:val="en-US"/>
              </w:rPr>
              <w:t>± 0.158</w:t>
            </w:r>
          </w:p>
          <w:p w14:paraId="022C9761" w14:textId="48EE5DC9" w:rsidR="00C66D2B" w:rsidRPr="00C66D2B" w:rsidRDefault="00C66D2B" w:rsidP="00C66D2B">
            <w:pPr>
              <w:jc w:val="center"/>
              <w:rPr>
                <w:sz w:val="18"/>
                <w:szCs w:val="18"/>
                <w:lang w:val="en-US"/>
              </w:rPr>
            </w:pPr>
            <w:r w:rsidRPr="00C66D2B">
              <w:rPr>
                <w:sz w:val="18"/>
                <w:szCs w:val="18"/>
                <w:lang w:val="en-US"/>
              </w:rPr>
              <w:t xml:space="preserve">Caries-active= 1.307 </w:t>
            </w:r>
            <w:r w:rsidRPr="00C66D2B">
              <w:rPr>
                <w:rFonts w:cstheme="minorHAnsi"/>
                <w:sz w:val="18"/>
                <w:szCs w:val="18"/>
                <w:lang w:val="en-US"/>
              </w:rPr>
              <w:t>± 0.155</w:t>
            </w:r>
          </w:p>
          <w:p w14:paraId="4AF39C51" w14:textId="43B9D695" w:rsidR="00C66D2B" w:rsidRDefault="00C66D2B" w:rsidP="00C66D2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05)</w:t>
            </w:r>
          </w:p>
          <w:p w14:paraId="1C5EEFE6" w14:textId="77777777" w:rsidR="00F7682D" w:rsidRPr="00907CF5" w:rsidRDefault="00F7682D" w:rsidP="00D93CD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1260826" w14:textId="3E7AA4F5" w:rsidR="00F7682D" w:rsidRPr="00B62575" w:rsidRDefault="007D7B44" w:rsidP="007D7B44">
            <w:pPr>
              <w:jc w:val="center"/>
              <w:rPr>
                <w:sz w:val="18"/>
                <w:lang w:val="en-US"/>
              </w:rPr>
            </w:pPr>
            <w:r w:rsidRPr="00B62575">
              <w:rPr>
                <w:sz w:val="18"/>
                <w:lang w:val="en-US"/>
              </w:rPr>
              <w:t>FAIR</w:t>
            </w:r>
          </w:p>
        </w:tc>
      </w:tr>
      <w:tr w:rsidR="00ED0F81" w:rsidRPr="00202D9F" w14:paraId="4C855EC8" w14:textId="77777777" w:rsidTr="00ED0F81">
        <w:tc>
          <w:tcPr>
            <w:tcW w:w="1560" w:type="dxa"/>
          </w:tcPr>
          <w:p w14:paraId="59AF3E0D" w14:textId="77777777" w:rsidR="00ED0F81" w:rsidRDefault="00ED0F81" w:rsidP="00D93CDD">
            <w:pPr>
              <w:jc w:val="center"/>
              <w:rPr>
                <w:sz w:val="18"/>
              </w:rPr>
            </w:pPr>
            <w:r w:rsidRPr="00A621EC">
              <w:rPr>
                <w:sz w:val="18"/>
              </w:rPr>
              <w:t>Ranadheer et al</w:t>
            </w:r>
            <w:r>
              <w:rPr>
                <w:sz w:val="18"/>
              </w:rPr>
              <w:t>.</w:t>
            </w:r>
          </w:p>
          <w:p w14:paraId="32EC56FC" w14:textId="77777777" w:rsidR="00ED0F81" w:rsidRPr="00EA5158" w:rsidRDefault="00ED0F81" w:rsidP="00D93CDD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1)</w:t>
            </w:r>
          </w:p>
        </w:tc>
        <w:tc>
          <w:tcPr>
            <w:tcW w:w="992" w:type="dxa"/>
          </w:tcPr>
          <w:p w14:paraId="2FD1C85B" w14:textId="77777777" w:rsidR="00ED0F81" w:rsidRDefault="00ED0F81" w:rsidP="00D93CDD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2409" w:type="dxa"/>
          </w:tcPr>
          <w:p w14:paraId="1E00177D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0491D461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8-12 years-old]</w:t>
            </w:r>
          </w:p>
          <w:p w14:paraId="698D4907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20)</w:t>
            </w:r>
          </w:p>
          <w:p w14:paraId="6C378FCB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8-12 years-old]</w:t>
            </w:r>
          </w:p>
        </w:tc>
        <w:tc>
          <w:tcPr>
            <w:tcW w:w="1276" w:type="dxa"/>
          </w:tcPr>
          <w:p w14:paraId="2A94616C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96A3DAF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1BCD2710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3 (mean=4.2)</w:t>
            </w:r>
          </w:p>
        </w:tc>
        <w:tc>
          <w:tcPr>
            <w:tcW w:w="1559" w:type="dxa"/>
          </w:tcPr>
          <w:p w14:paraId="2860450A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1h fasting)</w:t>
            </w:r>
          </w:p>
        </w:tc>
        <w:tc>
          <w:tcPr>
            <w:tcW w:w="1417" w:type="dxa"/>
          </w:tcPr>
          <w:p w14:paraId="10455B44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4FCAEFE2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3761831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22814">
              <w:rPr>
                <w:lang w:val="en-US"/>
              </w:rPr>
              <w:t xml:space="preserve"> </w:t>
            </w:r>
            <w:r w:rsidRPr="00316916">
              <w:rPr>
                <w:sz w:val="18"/>
                <w:lang w:val="en-US"/>
              </w:rPr>
              <w:t>7.585±2.48</w:t>
            </w:r>
          </w:p>
          <w:p w14:paraId="32EE3ECE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14" w:name="_Hlk113111269"/>
            <w:r>
              <w:rPr>
                <w:sz w:val="18"/>
                <w:lang w:val="en-US"/>
              </w:rPr>
              <w:t>Caries-active=</w:t>
            </w:r>
            <w:r w:rsidRPr="00316916">
              <w:rPr>
                <w:lang w:val="en-US"/>
              </w:rPr>
              <w:t xml:space="preserve"> </w:t>
            </w:r>
            <w:r w:rsidRPr="00316916">
              <w:rPr>
                <w:sz w:val="18"/>
                <w:lang w:val="en-US"/>
              </w:rPr>
              <w:t>11.760±1.8</w:t>
            </w:r>
          </w:p>
          <w:p w14:paraId="78EC2293" w14:textId="77777777" w:rsidR="00ED0F81" w:rsidRPr="00A94453" w:rsidRDefault="00ED0F81" w:rsidP="00D93CDD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&lt;0.05)</w:t>
            </w:r>
            <w:bookmarkEnd w:id="14"/>
          </w:p>
        </w:tc>
        <w:tc>
          <w:tcPr>
            <w:tcW w:w="992" w:type="dxa"/>
          </w:tcPr>
          <w:p w14:paraId="15F75505" w14:textId="5918E5F8" w:rsidR="00ED0F81" w:rsidRPr="00907CF5" w:rsidRDefault="00202D9F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ED0F81" w:rsidRPr="00202D9F" w14:paraId="03F1EBD6" w14:textId="77777777" w:rsidTr="00ED0F81">
        <w:tc>
          <w:tcPr>
            <w:tcW w:w="1560" w:type="dxa"/>
          </w:tcPr>
          <w:p w14:paraId="339200D0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zi et al.</w:t>
            </w:r>
          </w:p>
          <w:p w14:paraId="03360375" w14:textId="77777777" w:rsidR="00ED0F81" w:rsidRPr="00316916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20)</w:t>
            </w:r>
          </w:p>
        </w:tc>
        <w:tc>
          <w:tcPr>
            <w:tcW w:w="992" w:type="dxa"/>
          </w:tcPr>
          <w:p w14:paraId="4A2F5574" w14:textId="77777777" w:rsidR="00ED0F81" w:rsidRPr="00316916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14EE1498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0C98C059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-15 years-old]</w:t>
            </w:r>
          </w:p>
          <w:p w14:paraId="5B17C17D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20)</w:t>
            </w:r>
          </w:p>
          <w:p w14:paraId="3966CA3A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-15 years-old]</w:t>
            </w:r>
          </w:p>
        </w:tc>
        <w:tc>
          <w:tcPr>
            <w:tcW w:w="1276" w:type="dxa"/>
          </w:tcPr>
          <w:p w14:paraId="3768E98A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ED41E2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3A94F7BC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0</w:t>
            </w:r>
          </w:p>
        </w:tc>
        <w:tc>
          <w:tcPr>
            <w:tcW w:w="1559" w:type="dxa"/>
          </w:tcPr>
          <w:p w14:paraId="7FF0CB06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1.5h fasting)</w:t>
            </w:r>
          </w:p>
        </w:tc>
        <w:tc>
          <w:tcPr>
            <w:tcW w:w="1417" w:type="dxa"/>
          </w:tcPr>
          <w:p w14:paraId="53A99C51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 w:rsidRPr="00A25CBB">
              <w:rPr>
                <w:sz w:val="18"/>
                <w:lang w:val="en-US"/>
              </w:rPr>
              <w:t>single radial immunodiffusion method</w:t>
            </w:r>
          </w:p>
        </w:tc>
        <w:tc>
          <w:tcPr>
            <w:tcW w:w="3544" w:type="dxa"/>
          </w:tcPr>
          <w:p w14:paraId="2CDEA21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73FC73CA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15" w:name="_Hlk113111290"/>
            <w:r>
              <w:rPr>
                <w:sz w:val="18"/>
                <w:lang w:val="en-US"/>
              </w:rPr>
              <w:t>Caries-free=</w:t>
            </w:r>
            <w:r w:rsidRPr="00F47480">
              <w:rPr>
                <w:sz w:val="18"/>
                <w:lang w:val="en-US"/>
              </w:rPr>
              <w:t xml:space="preserve"> 10.63</w:t>
            </w:r>
            <w:r w:rsidRPr="00F47480">
              <w:rPr>
                <w:rFonts w:ascii="Calibri" w:hAnsi="Calibri" w:cs="Calibri"/>
                <w:sz w:val="18"/>
                <w:lang w:val="en-US"/>
              </w:rPr>
              <w:t>±</w:t>
            </w:r>
            <w:r w:rsidRPr="00F47480">
              <w:rPr>
                <w:sz w:val="18"/>
                <w:lang w:val="en-US"/>
              </w:rPr>
              <w:t xml:space="preserve">2.85 </w:t>
            </w:r>
          </w:p>
          <w:bookmarkEnd w:id="15"/>
          <w:p w14:paraId="36F2F1C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F47480">
              <w:rPr>
                <w:sz w:val="18"/>
                <w:lang w:val="en-US"/>
              </w:rPr>
              <w:t xml:space="preserve"> 8.50</w:t>
            </w:r>
            <w:r w:rsidRPr="00F47480">
              <w:rPr>
                <w:rFonts w:ascii="Calibri" w:hAnsi="Calibri" w:cs="Calibri"/>
                <w:sz w:val="18"/>
                <w:lang w:val="en-US"/>
              </w:rPr>
              <w:t>±</w:t>
            </w:r>
            <w:r w:rsidRPr="00F47480">
              <w:rPr>
                <w:sz w:val="18"/>
                <w:lang w:val="en-US"/>
              </w:rPr>
              <w:t>1.43</w:t>
            </w:r>
          </w:p>
          <w:p w14:paraId="2131968A" w14:textId="77777777" w:rsidR="00ED0F81" w:rsidRPr="00A94453" w:rsidRDefault="00ED0F81" w:rsidP="00D93CDD">
            <w:pPr>
              <w:jc w:val="center"/>
              <w:rPr>
                <w:b/>
                <w:sz w:val="18"/>
                <w:lang w:val="en-US"/>
              </w:rPr>
            </w:pPr>
            <w:bookmarkStart w:id="16" w:name="_Hlk113111300"/>
            <w:r w:rsidRPr="00A94453">
              <w:rPr>
                <w:b/>
                <w:sz w:val="18"/>
                <w:lang w:val="en-US"/>
              </w:rPr>
              <w:t xml:space="preserve">(p=0.015) </w:t>
            </w:r>
            <w:bookmarkEnd w:id="16"/>
          </w:p>
        </w:tc>
        <w:tc>
          <w:tcPr>
            <w:tcW w:w="992" w:type="dxa"/>
          </w:tcPr>
          <w:p w14:paraId="0668F7AA" w14:textId="2B3B3589" w:rsidR="00ED0F81" w:rsidRPr="00907CF5" w:rsidRDefault="00202D9F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ED0F81" w:rsidRPr="00202D9F" w14:paraId="3FF8684F" w14:textId="77777777" w:rsidTr="00ED0F81">
        <w:tc>
          <w:tcPr>
            <w:tcW w:w="1560" w:type="dxa"/>
          </w:tcPr>
          <w:p w14:paraId="72F11142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hifa et al.</w:t>
            </w:r>
          </w:p>
          <w:p w14:paraId="25300ABD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08)</w:t>
            </w:r>
          </w:p>
        </w:tc>
        <w:tc>
          <w:tcPr>
            <w:tcW w:w="992" w:type="dxa"/>
          </w:tcPr>
          <w:p w14:paraId="3F18AE95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30EE4D4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10)</w:t>
            </w:r>
          </w:p>
          <w:p w14:paraId="4116F9F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6 years-old]</w:t>
            </w:r>
          </w:p>
          <w:p w14:paraId="297FCDB9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10)</w:t>
            </w:r>
          </w:p>
          <w:p w14:paraId="27040202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6 years-old]</w:t>
            </w:r>
          </w:p>
        </w:tc>
        <w:tc>
          <w:tcPr>
            <w:tcW w:w="1276" w:type="dxa"/>
          </w:tcPr>
          <w:p w14:paraId="5FCDCB5C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4FF70F2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069CDCAB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4ACA3D33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2h fasting)</w:t>
            </w:r>
          </w:p>
        </w:tc>
        <w:tc>
          <w:tcPr>
            <w:tcW w:w="1417" w:type="dxa"/>
          </w:tcPr>
          <w:p w14:paraId="4B9AA664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</w:t>
            </w:r>
            <w:r w:rsidRPr="008E08F8">
              <w:rPr>
                <w:sz w:val="18"/>
                <w:lang w:val="en-US"/>
              </w:rPr>
              <w:t>mmunoturbidimetry</w:t>
            </w:r>
          </w:p>
        </w:tc>
        <w:tc>
          <w:tcPr>
            <w:tcW w:w="3544" w:type="dxa"/>
          </w:tcPr>
          <w:p w14:paraId="06EE3481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7B60FB19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17" w:name="_Hlk113111321"/>
            <w:r>
              <w:rPr>
                <w:sz w:val="18"/>
                <w:lang w:val="en-US"/>
              </w:rPr>
              <w:t>Caries-free=</w:t>
            </w:r>
            <w:r w:rsidRPr="00422814">
              <w:rPr>
                <w:lang w:val="en-US"/>
              </w:rPr>
              <w:t xml:space="preserve"> </w:t>
            </w:r>
            <w:r w:rsidRPr="007F56FF">
              <w:rPr>
                <w:sz w:val="18"/>
                <w:lang w:val="en-US"/>
              </w:rPr>
              <w:t>229.9±43.19</w:t>
            </w:r>
          </w:p>
          <w:bookmarkEnd w:id="17"/>
          <w:p w14:paraId="528DDDCD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422814">
              <w:rPr>
                <w:lang w:val="en-US"/>
              </w:rPr>
              <w:t xml:space="preserve"> </w:t>
            </w:r>
            <w:r w:rsidRPr="007F56FF">
              <w:rPr>
                <w:sz w:val="18"/>
                <w:lang w:val="en-US"/>
              </w:rPr>
              <w:t>221.1±</w:t>
            </w:r>
            <w:r>
              <w:rPr>
                <w:sz w:val="18"/>
                <w:lang w:val="en-US"/>
              </w:rPr>
              <w:t>7</w:t>
            </w:r>
            <w:r w:rsidRPr="007F56FF">
              <w:rPr>
                <w:sz w:val="18"/>
                <w:lang w:val="en-US"/>
              </w:rPr>
              <w:t>7.86</w:t>
            </w:r>
          </w:p>
          <w:p w14:paraId="2782D4B8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18" w:name="_Hlk113111333"/>
            <w:r>
              <w:rPr>
                <w:sz w:val="18"/>
                <w:lang w:val="en-US"/>
              </w:rPr>
              <w:t>(p&gt;0.05)</w:t>
            </w:r>
            <w:bookmarkEnd w:id="18"/>
          </w:p>
        </w:tc>
        <w:tc>
          <w:tcPr>
            <w:tcW w:w="992" w:type="dxa"/>
          </w:tcPr>
          <w:p w14:paraId="6127691D" w14:textId="19818577" w:rsidR="00ED0F81" w:rsidRPr="00907CF5" w:rsidRDefault="00202D9F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37C67252" w14:textId="77777777" w:rsidR="00A621EC" w:rsidRDefault="00A621EC" w:rsidP="0087061E">
      <w:pPr>
        <w:rPr>
          <w:sz w:val="16"/>
          <w:lang w:val="en-US"/>
        </w:rPr>
      </w:pPr>
    </w:p>
    <w:p w14:paraId="788FF804" w14:textId="38100CE3" w:rsidR="00AC60D6" w:rsidRPr="00EA5158" w:rsidRDefault="00AC60D6" w:rsidP="00AC60D6">
      <w:pPr>
        <w:rPr>
          <w:b/>
        </w:rPr>
      </w:pPr>
      <w:r w:rsidRPr="00AC60D6">
        <w:rPr>
          <w:b/>
          <w:lang w:val="en-US"/>
        </w:rPr>
        <w:lastRenderedPageBreak/>
        <w:t xml:space="preserve">Table </w:t>
      </w:r>
      <w:r w:rsidR="00B62575">
        <w:rPr>
          <w:b/>
          <w:lang w:val="en-US"/>
        </w:rPr>
        <w:t>S</w:t>
      </w:r>
      <w:r w:rsidR="003C3197">
        <w:rPr>
          <w:b/>
          <w:lang w:val="en-US"/>
        </w:rPr>
        <w:t>4</w:t>
      </w:r>
      <w:r>
        <w:rPr>
          <w:b/>
          <w:lang w:val="en-US"/>
        </w:rPr>
        <w:t xml:space="preserve"> (cont)</w:t>
      </w:r>
      <w:r w:rsidRPr="00AC60D6">
        <w:rPr>
          <w:b/>
          <w:lang w:val="en-US"/>
        </w:rPr>
        <w:t>.</w:t>
      </w:r>
      <w:r w:rsidR="00B62575" w:rsidRPr="00B62575">
        <w:rPr>
          <w:lang w:val="en-US"/>
        </w:rPr>
        <w:t xml:space="preserve"> </w:t>
      </w:r>
      <w:r w:rsidR="00B62575" w:rsidRPr="00AC60D6">
        <w:rPr>
          <w:lang w:val="en-US"/>
        </w:rPr>
        <w:t xml:space="preserve">Concentration of </w:t>
      </w:r>
      <w:r w:rsidR="00B62575">
        <w:rPr>
          <w:lang w:val="en-US"/>
        </w:rPr>
        <w:t xml:space="preserve">immunoglobulins </w:t>
      </w:r>
      <w:r w:rsidR="00342CF9">
        <w:rPr>
          <w:lang w:val="en-US"/>
        </w:rPr>
        <w:t>(s-IgA and IgG)</w:t>
      </w:r>
      <w:r w:rsidR="00342CF9" w:rsidRPr="00AC60D6">
        <w:rPr>
          <w:lang w:val="en-US"/>
        </w:rPr>
        <w:t xml:space="preserve"> </w:t>
      </w:r>
      <w:r w:rsidR="00B62575" w:rsidRPr="00AC60D6">
        <w:rPr>
          <w:lang w:val="en-US"/>
        </w:rPr>
        <w:t>in the oral cavity</w:t>
      </w:r>
      <w:r w:rsidR="00B62575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ED0F81" w14:paraId="66A2D49E" w14:textId="77777777" w:rsidTr="00ED0F81">
        <w:tc>
          <w:tcPr>
            <w:tcW w:w="1560" w:type="dxa"/>
          </w:tcPr>
          <w:p w14:paraId="3F433387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101CA0E8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3555961C" w14:textId="77777777" w:rsidR="00ED0F81" w:rsidRPr="00EA5158" w:rsidRDefault="00ED0F81" w:rsidP="00C942A0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2F6C81FF" w14:textId="77777777" w:rsidR="00ED0F81" w:rsidRPr="00EA5158" w:rsidRDefault="00ED0F81" w:rsidP="00C942A0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70C3D499" w14:textId="059FD24D" w:rsidR="00ED0F81" w:rsidRPr="00EA5158" w:rsidRDefault="00443298" w:rsidP="00C942A0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ED0F81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23BFDDEE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12B1C01E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4823EB68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250ACA93" w14:textId="77777777" w:rsidR="00ED0F81" w:rsidRPr="00EA5158" w:rsidRDefault="00ED0F81" w:rsidP="00C942A0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2A0A426B" w14:textId="77777777" w:rsidR="00ED0F81" w:rsidRPr="00EA5158" w:rsidRDefault="00ED0F81" w:rsidP="00C942A0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ED0F81" w:rsidRPr="00316916" w14:paraId="03DFF5D8" w14:textId="77777777" w:rsidTr="00B62575">
        <w:tc>
          <w:tcPr>
            <w:tcW w:w="1560" w:type="dxa"/>
            <w:shd w:val="clear" w:color="auto" w:fill="auto"/>
          </w:tcPr>
          <w:p w14:paraId="0FC391C2" w14:textId="534AD0EF" w:rsidR="00ED0F81" w:rsidRPr="00B62575" w:rsidRDefault="00ED0F81" w:rsidP="00D93CDD">
            <w:pPr>
              <w:jc w:val="center"/>
              <w:rPr>
                <w:sz w:val="18"/>
                <w:lang w:val="en-US"/>
              </w:rPr>
            </w:pPr>
            <w:r w:rsidRPr="00B62575">
              <w:rPr>
                <w:sz w:val="18"/>
                <w:lang w:val="en-US"/>
              </w:rPr>
              <w:t>Stuchell</w:t>
            </w:r>
            <w:r w:rsidR="00E65FBB" w:rsidRPr="00B62575">
              <w:rPr>
                <w:sz w:val="18"/>
                <w:lang w:val="en-US"/>
              </w:rPr>
              <w:t>;</w:t>
            </w:r>
            <w:r w:rsidR="00B45178" w:rsidRPr="00B62575">
              <w:rPr>
                <w:sz w:val="18"/>
                <w:lang w:val="en-US"/>
              </w:rPr>
              <w:t xml:space="preserve"> </w:t>
            </w:r>
            <w:r w:rsidRPr="00B62575">
              <w:rPr>
                <w:sz w:val="18"/>
                <w:lang w:val="en-US"/>
              </w:rPr>
              <w:t>Mandel</w:t>
            </w:r>
          </w:p>
          <w:p w14:paraId="5CBB8994" w14:textId="77777777" w:rsidR="00ED0F81" w:rsidRPr="00B62575" w:rsidRDefault="00ED0F81" w:rsidP="00D93CDD">
            <w:pPr>
              <w:jc w:val="center"/>
              <w:rPr>
                <w:sz w:val="18"/>
                <w:lang w:val="en-US"/>
              </w:rPr>
            </w:pPr>
            <w:r w:rsidRPr="00B62575">
              <w:rPr>
                <w:sz w:val="18"/>
                <w:lang w:val="en-US"/>
              </w:rPr>
              <w:t>(1978)</w:t>
            </w:r>
          </w:p>
        </w:tc>
        <w:tc>
          <w:tcPr>
            <w:tcW w:w="992" w:type="dxa"/>
          </w:tcPr>
          <w:p w14:paraId="2199E542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27FCDD6F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resistant (20)</w:t>
            </w:r>
          </w:p>
          <w:p w14:paraId="2AC7B79A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20 years-old]</w:t>
            </w:r>
          </w:p>
          <w:p w14:paraId="4ADB6556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14)</w:t>
            </w:r>
          </w:p>
          <w:p w14:paraId="5DCB7EA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20 years-old]</w:t>
            </w:r>
          </w:p>
          <w:p w14:paraId="62C630B8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6847E632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95706D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: DMFS=0</w:t>
            </w:r>
          </w:p>
          <w:p w14:paraId="0AAD8D65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 15-45</w:t>
            </w:r>
          </w:p>
        </w:tc>
        <w:tc>
          <w:tcPr>
            <w:tcW w:w="1559" w:type="dxa"/>
          </w:tcPr>
          <w:p w14:paraId="3F160CC5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citric acid)</w:t>
            </w:r>
          </w:p>
        </w:tc>
        <w:tc>
          <w:tcPr>
            <w:tcW w:w="1417" w:type="dxa"/>
          </w:tcPr>
          <w:p w14:paraId="4BF4BA6E" w14:textId="02F234F4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 w:rsidRPr="00D26A8B">
              <w:rPr>
                <w:sz w:val="18"/>
                <w:lang w:val="en-US"/>
              </w:rPr>
              <w:t xml:space="preserve">radial </w:t>
            </w:r>
            <w:r w:rsidR="007123D7">
              <w:rPr>
                <w:sz w:val="18"/>
                <w:lang w:val="en-US"/>
              </w:rPr>
              <w:t>immune-</w:t>
            </w:r>
            <w:r w:rsidRPr="00D26A8B">
              <w:rPr>
                <w:sz w:val="18"/>
                <w:lang w:val="en-US"/>
              </w:rPr>
              <w:t>diffusion method</w:t>
            </w:r>
          </w:p>
        </w:tc>
        <w:tc>
          <w:tcPr>
            <w:tcW w:w="3544" w:type="dxa"/>
          </w:tcPr>
          <w:p w14:paraId="06A0F82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685C18F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</w:p>
          <w:p w14:paraId="303611FF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19" w:name="_Hlk113111473"/>
            <w:r w:rsidRPr="00247D4B">
              <w:rPr>
                <w:sz w:val="18"/>
                <w:lang w:val="en-US"/>
              </w:rPr>
              <w:t xml:space="preserve">Stimulated parotid saliva: </w:t>
            </w:r>
          </w:p>
          <w:p w14:paraId="255D36CF" w14:textId="77777777" w:rsidR="00ED0F81" w:rsidRPr="00422814" w:rsidRDefault="00ED0F81" w:rsidP="00D93CDD">
            <w:pPr>
              <w:jc w:val="center"/>
              <w:rPr>
                <w:sz w:val="18"/>
                <w:lang w:val="en-US"/>
              </w:rPr>
            </w:pPr>
            <w:r w:rsidRPr="00422814">
              <w:rPr>
                <w:sz w:val="18"/>
                <w:lang w:val="en-US"/>
              </w:rPr>
              <w:t>Caries-resistant: 5.3±1.6 (n=20)</w:t>
            </w:r>
          </w:p>
          <w:p w14:paraId="040C6E82" w14:textId="77777777" w:rsidR="00ED0F81" w:rsidRPr="00422814" w:rsidRDefault="00ED0F81" w:rsidP="00D93CDD">
            <w:pPr>
              <w:jc w:val="center"/>
              <w:rPr>
                <w:sz w:val="18"/>
                <w:lang w:val="en-US"/>
              </w:rPr>
            </w:pPr>
            <w:r w:rsidRPr="00422814">
              <w:rPr>
                <w:sz w:val="18"/>
                <w:lang w:val="en-US"/>
              </w:rPr>
              <w:t>Caries-active: 3.6±1.0  (n=14)</w:t>
            </w:r>
          </w:p>
          <w:p w14:paraId="6BF81364" w14:textId="77777777" w:rsidR="00ED0F81" w:rsidRPr="00A94453" w:rsidRDefault="00ED0F81" w:rsidP="00D93CDD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&lt;0.05)</w:t>
            </w:r>
          </w:p>
          <w:p w14:paraId="270CDCF0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</w:p>
          <w:p w14:paraId="3384B589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247D4B">
              <w:rPr>
                <w:sz w:val="18"/>
                <w:lang w:val="en-US"/>
              </w:rPr>
              <w:t xml:space="preserve">Stimulated submaxillary saliva: </w:t>
            </w:r>
          </w:p>
          <w:p w14:paraId="05351427" w14:textId="77777777" w:rsidR="00ED0F81" w:rsidRPr="00F912C0" w:rsidRDefault="00ED0F81" w:rsidP="00D93CDD">
            <w:pPr>
              <w:jc w:val="center"/>
              <w:rPr>
                <w:sz w:val="18"/>
              </w:rPr>
            </w:pPr>
            <w:r w:rsidRPr="00F912C0">
              <w:rPr>
                <w:sz w:val="18"/>
              </w:rPr>
              <w:t>Caries-resistant: 5.1±0.9 (n=20)</w:t>
            </w:r>
          </w:p>
          <w:p w14:paraId="6052C54D" w14:textId="77777777" w:rsidR="00ED0F81" w:rsidRPr="00F912C0" w:rsidRDefault="00ED0F81" w:rsidP="00D93CDD">
            <w:pPr>
              <w:jc w:val="center"/>
              <w:rPr>
                <w:sz w:val="18"/>
              </w:rPr>
            </w:pPr>
            <w:r w:rsidRPr="00F912C0">
              <w:rPr>
                <w:sz w:val="18"/>
              </w:rPr>
              <w:t>Caries-active: 4.0±0.06 (n=6)</w:t>
            </w:r>
          </w:p>
          <w:p w14:paraId="62681075" w14:textId="77777777" w:rsidR="00ED0F81" w:rsidRPr="00A94453" w:rsidRDefault="00ED0F81" w:rsidP="00D93CDD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&lt;0.05)</w:t>
            </w:r>
            <w:bookmarkEnd w:id="19"/>
          </w:p>
        </w:tc>
        <w:tc>
          <w:tcPr>
            <w:tcW w:w="992" w:type="dxa"/>
          </w:tcPr>
          <w:p w14:paraId="4D4C5183" w14:textId="18E9DEA7" w:rsidR="00ED0F81" w:rsidRPr="00907CF5" w:rsidRDefault="00202D9F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OR</w:t>
            </w:r>
          </w:p>
        </w:tc>
      </w:tr>
      <w:tr w:rsidR="00ED0F81" w:rsidRPr="00202D9F" w14:paraId="04E9B510" w14:textId="77777777" w:rsidTr="00B62575">
        <w:tc>
          <w:tcPr>
            <w:tcW w:w="1560" w:type="dxa"/>
            <w:shd w:val="clear" w:color="auto" w:fill="auto"/>
          </w:tcPr>
          <w:p w14:paraId="41E71E7C" w14:textId="77777777" w:rsidR="00ED0F81" w:rsidRPr="00B62575" w:rsidRDefault="00ED0F81" w:rsidP="00D93CDD">
            <w:pPr>
              <w:jc w:val="center"/>
              <w:rPr>
                <w:sz w:val="18"/>
                <w:lang w:val="en-US"/>
              </w:rPr>
            </w:pPr>
            <w:r w:rsidRPr="00B62575">
              <w:rPr>
                <w:sz w:val="18"/>
                <w:lang w:val="en-US"/>
              </w:rPr>
              <w:t>Thaweboon et al.</w:t>
            </w:r>
          </w:p>
          <w:p w14:paraId="5A894BAB" w14:textId="77777777" w:rsidR="00ED0F81" w:rsidRPr="00B62575" w:rsidRDefault="00ED0F81" w:rsidP="00D93CDD">
            <w:pPr>
              <w:jc w:val="center"/>
              <w:rPr>
                <w:sz w:val="18"/>
                <w:lang w:val="en-US"/>
              </w:rPr>
            </w:pPr>
            <w:r w:rsidRPr="00B62575">
              <w:rPr>
                <w:sz w:val="18"/>
                <w:lang w:val="en-US"/>
              </w:rPr>
              <w:t>(2008)</w:t>
            </w:r>
          </w:p>
        </w:tc>
        <w:tc>
          <w:tcPr>
            <w:tcW w:w="992" w:type="dxa"/>
          </w:tcPr>
          <w:p w14:paraId="6028CA0B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ailand</w:t>
            </w:r>
          </w:p>
        </w:tc>
        <w:tc>
          <w:tcPr>
            <w:tcW w:w="2409" w:type="dxa"/>
          </w:tcPr>
          <w:p w14:paraId="17DBE98E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15)</w:t>
            </w:r>
          </w:p>
          <w:p w14:paraId="6A9BB317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D012D4">
              <w:rPr>
                <w:sz w:val="18"/>
                <w:lang w:val="en-US"/>
              </w:rPr>
              <w:t>92.73±19.86 months</w:t>
            </w:r>
            <w:r>
              <w:rPr>
                <w:sz w:val="18"/>
                <w:lang w:val="en-US"/>
              </w:rPr>
              <w:t>]</w:t>
            </w:r>
          </w:p>
          <w:p w14:paraId="723276A2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mpant caries (15)</w:t>
            </w:r>
          </w:p>
          <w:p w14:paraId="14FE19AB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D012D4">
              <w:rPr>
                <w:sz w:val="18"/>
                <w:lang w:val="en-US"/>
              </w:rPr>
              <w:t>92.46±5.05</w:t>
            </w:r>
            <w:r>
              <w:rPr>
                <w:sz w:val="18"/>
                <w:lang w:val="en-US"/>
              </w:rPr>
              <w:t xml:space="preserve"> months]</w:t>
            </w:r>
          </w:p>
        </w:tc>
        <w:tc>
          <w:tcPr>
            <w:tcW w:w="1276" w:type="dxa"/>
          </w:tcPr>
          <w:p w14:paraId="732B6F7D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460FB5B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7797B017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mpant caries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; dmf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0</w:t>
            </w:r>
          </w:p>
        </w:tc>
        <w:tc>
          <w:tcPr>
            <w:tcW w:w="1559" w:type="dxa"/>
          </w:tcPr>
          <w:p w14:paraId="114B60FD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chewing; 2h fasting)</w:t>
            </w:r>
          </w:p>
        </w:tc>
        <w:tc>
          <w:tcPr>
            <w:tcW w:w="1417" w:type="dxa"/>
          </w:tcPr>
          <w:p w14:paraId="13D47C7D" w14:textId="77777777" w:rsidR="00ED0F81" w:rsidRPr="00B03254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nzyme immunoassay kit</w:t>
            </w:r>
          </w:p>
        </w:tc>
        <w:tc>
          <w:tcPr>
            <w:tcW w:w="3544" w:type="dxa"/>
          </w:tcPr>
          <w:p w14:paraId="59B89230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18CD1FEB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22814">
              <w:rPr>
                <w:lang w:val="en-US"/>
              </w:rPr>
              <w:t xml:space="preserve"> </w:t>
            </w:r>
            <w:r w:rsidRPr="0096651E">
              <w:rPr>
                <w:sz w:val="18"/>
                <w:lang w:val="en-US"/>
              </w:rPr>
              <w:t>8.6473±4.323</w:t>
            </w:r>
          </w:p>
          <w:p w14:paraId="104E441B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20" w:name="_Hlk113111575"/>
            <w:r>
              <w:rPr>
                <w:sz w:val="18"/>
                <w:lang w:val="en-US"/>
              </w:rPr>
              <w:t>Rampant-caries=</w:t>
            </w:r>
            <w:r w:rsidRPr="00422814">
              <w:rPr>
                <w:lang w:val="en-US"/>
              </w:rPr>
              <w:t xml:space="preserve"> </w:t>
            </w:r>
            <w:r w:rsidRPr="0096651E">
              <w:rPr>
                <w:sz w:val="18"/>
                <w:lang w:val="en-US"/>
              </w:rPr>
              <w:t>11.4964±3.424</w:t>
            </w:r>
          </w:p>
          <w:p w14:paraId="25976919" w14:textId="77777777" w:rsidR="00ED0F81" w:rsidRPr="00A94453" w:rsidRDefault="00ED0F81" w:rsidP="00D93CDD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&lt;0.05)</w:t>
            </w:r>
            <w:bookmarkEnd w:id="20"/>
          </w:p>
        </w:tc>
        <w:tc>
          <w:tcPr>
            <w:tcW w:w="992" w:type="dxa"/>
          </w:tcPr>
          <w:p w14:paraId="3CA79AC8" w14:textId="5F0F7DE3" w:rsidR="00ED0F81" w:rsidRPr="00907CF5" w:rsidRDefault="00202D9F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ED0F81" w:rsidRPr="00B03254" w14:paraId="0A66E0C5" w14:textId="77777777" w:rsidTr="00B62575">
        <w:tc>
          <w:tcPr>
            <w:tcW w:w="1560" w:type="dxa"/>
            <w:shd w:val="clear" w:color="auto" w:fill="auto"/>
          </w:tcPr>
          <w:p w14:paraId="14D3E874" w14:textId="77777777" w:rsidR="00ED0F81" w:rsidRPr="00B62575" w:rsidRDefault="00ED0F81" w:rsidP="00D93CDD">
            <w:pPr>
              <w:jc w:val="center"/>
              <w:rPr>
                <w:sz w:val="18"/>
              </w:rPr>
            </w:pPr>
            <w:r w:rsidRPr="00B62575">
              <w:rPr>
                <w:sz w:val="18"/>
              </w:rPr>
              <w:t>Yang et al.</w:t>
            </w:r>
          </w:p>
          <w:p w14:paraId="2089621D" w14:textId="557F5654" w:rsidR="00ED0F81" w:rsidRPr="00B62575" w:rsidRDefault="00ED0F81" w:rsidP="00D93CDD">
            <w:pPr>
              <w:jc w:val="center"/>
              <w:rPr>
                <w:sz w:val="18"/>
              </w:rPr>
            </w:pPr>
            <w:r w:rsidRPr="00B62575">
              <w:rPr>
                <w:sz w:val="18"/>
              </w:rPr>
              <w:t>(2015</w:t>
            </w:r>
            <w:r w:rsidR="00C725A0" w:rsidRPr="00B62575">
              <w:rPr>
                <w:sz w:val="18"/>
              </w:rPr>
              <w:t>a</w:t>
            </w:r>
            <w:r w:rsidRPr="00B62575"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5185C04F" w14:textId="77777777" w:rsidR="00ED0F81" w:rsidRDefault="00ED0F81" w:rsidP="00D93CD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hina</w:t>
            </w:r>
          </w:p>
        </w:tc>
        <w:tc>
          <w:tcPr>
            <w:tcW w:w="2409" w:type="dxa"/>
          </w:tcPr>
          <w:p w14:paraId="132F855F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6)</w:t>
            </w:r>
          </w:p>
          <w:p w14:paraId="211C4BDB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D832FE">
              <w:rPr>
                <w:sz w:val="18"/>
                <w:lang w:val="en-US"/>
              </w:rPr>
              <w:t>3.57±0.40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5596C8D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1)</w:t>
            </w:r>
          </w:p>
          <w:p w14:paraId="14A356AB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D832FE">
              <w:rPr>
                <w:sz w:val="18"/>
                <w:lang w:val="en-US"/>
              </w:rPr>
              <w:t>3.53±0.38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594095F1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13)</w:t>
            </w:r>
          </w:p>
          <w:p w14:paraId="1DC524C1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D832FE">
              <w:rPr>
                <w:sz w:val="18"/>
                <w:lang w:val="en-US"/>
              </w:rPr>
              <w:t>3.51±0.41</w:t>
            </w:r>
            <w:r>
              <w:rPr>
                <w:sz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2F1FD0AA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294C759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fmt=0; dmfs=0</w:t>
            </w:r>
          </w:p>
          <w:p w14:paraId="50B08702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</w:p>
          <w:p w14:paraId="1F38444D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D832FE">
              <w:rPr>
                <w:sz w:val="18"/>
                <w:lang w:val="en-US"/>
              </w:rPr>
              <w:t>ECC</w:t>
            </w:r>
            <w:r>
              <w:rPr>
                <w:sz w:val="18"/>
                <w:lang w:val="en-US"/>
              </w:rPr>
              <w:t>: dmft=</w:t>
            </w:r>
            <w:r w:rsidRPr="00D832FE">
              <w:rPr>
                <w:sz w:val="18"/>
                <w:lang w:val="en-US"/>
              </w:rPr>
              <w:t>1.91±0.77</w:t>
            </w:r>
            <w:r>
              <w:rPr>
                <w:sz w:val="18"/>
                <w:lang w:val="en-US"/>
              </w:rPr>
              <w:t xml:space="preserve">; </w:t>
            </w:r>
          </w:p>
          <w:p w14:paraId="4CA0F90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mfs=</w:t>
            </w:r>
            <w:r w:rsidRPr="00D832FE">
              <w:rPr>
                <w:sz w:val="18"/>
                <w:lang w:val="en-US"/>
              </w:rPr>
              <w:t>3.23 ± 2.37</w:t>
            </w:r>
          </w:p>
          <w:p w14:paraId="567DED6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</w:p>
          <w:p w14:paraId="3808CE20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: dmft=</w:t>
            </w:r>
            <w:r w:rsidRPr="00D832FE">
              <w:rPr>
                <w:sz w:val="18"/>
                <w:lang w:val="en-US"/>
              </w:rPr>
              <w:t>(7.77 ± 4.11</w:t>
            </w:r>
            <w:r>
              <w:rPr>
                <w:sz w:val="18"/>
                <w:lang w:val="en-US"/>
              </w:rPr>
              <w:t>; dmfs=</w:t>
            </w:r>
            <w:r w:rsidRPr="00D832FE">
              <w:rPr>
                <w:sz w:val="18"/>
                <w:lang w:val="en-US"/>
              </w:rPr>
              <w:t>16.31 ± 12.54</w:t>
            </w:r>
          </w:p>
        </w:tc>
        <w:tc>
          <w:tcPr>
            <w:tcW w:w="1559" w:type="dxa"/>
          </w:tcPr>
          <w:p w14:paraId="44D86F53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; morning; 1h fasting)</w:t>
            </w:r>
          </w:p>
        </w:tc>
        <w:tc>
          <w:tcPr>
            <w:tcW w:w="1417" w:type="dxa"/>
          </w:tcPr>
          <w:p w14:paraId="3E33AADB" w14:textId="77777777" w:rsidR="00ED0F81" w:rsidRPr="00EA5158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5F2E5605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</w:t>
            </w:r>
            <w:r>
              <w:rPr>
                <w:sz w:val="18"/>
                <w:lang w:val="en-US"/>
              </w:rPr>
              <w:t xml:space="preserve">100 mg total protein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0FA6DC1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22814">
              <w:rPr>
                <w:lang w:val="en-US"/>
              </w:rPr>
              <w:t xml:space="preserve"> </w:t>
            </w:r>
            <w:r w:rsidRPr="00C942A0">
              <w:rPr>
                <w:sz w:val="18"/>
                <w:lang w:val="en-US"/>
              </w:rPr>
              <w:t>23.4±</w:t>
            </w:r>
            <w:r>
              <w:rPr>
                <w:sz w:val="18"/>
                <w:lang w:val="en-US"/>
              </w:rPr>
              <w:t>3</w:t>
            </w:r>
            <w:r w:rsidRPr="00C942A0">
              <w:rPr>
                <w:sz w:val="18"/>
                <w:lang w:val="en-US"/>
              </w:rPr>
              <w:t>0.39</w:t>
            </w:r>
          </w:p>
          <w:p w14:paraId="0F55B213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Pr="00C942A0">
              <w:rPr>
                <w:sz w:val="18"/>
                <w:lang w:val="en-US"/>
              </w:rPr>
              <w:t>20.7±24.69</w:t>
            </w:r>
          </w:p>
          <w:p w14:paraId="659D4F54" w14:textId="77777777" w:rsidR="00ED0F81" w:rsidRDefault="00ED0F81" w:rsidP="00D93CDD">
            <w:pPr>
              <w:jc w:val="center"/>
              <w:rPr>
                <w:sz w:val="18"/>
                <w:lang w:val="en-US"/>
              </w:rPr>
            </w:pPr>
            <w:bookmarkStart w:id="21" w:name="_Hlk113112104"/>
            <w:r>
              <w:rPr>
                <w:sz w:val="18"/>
                <w:lang w:val="en-US"/>
              </w:rPr>
              <w:t>S-ECC=</w:t>
            </w:r>
            <w:r w:rsidRPr="00C942A0">
              <w:rPr>
                <w:sz w:val="18"/>
                <w:lang w:val="en-US"/>
              </w:rPr>
              <w:t>60.1±79.37</w:t>
            </w:r>
          </w:p>
          <w:p w14:paraId="5EF92DD8" w14:textId="77777777" w:rsidR="00ED0F81" w:rsidRPr="00A94453" w:rsidRDefault="00ED0F81" w:rsidP="00D93CDD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 xml:space="preserve">(p=0.014) </w:t>
            </w:r>
          </w:p>
          <w:bookmarkEnd w:id="21"/>
          <w:p w14:paraId="186099A1" w14:textId="77777777" w:rsidR="00ED0F81" w:rsidRPr="00316916" w:rsidRDefault="00ED0F81" w:rsidP="00D93CD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4CF26704" w14:textId="705D69C5" w:rsidR="00ED0F81" w:rsidRPr="00907CF5" w:rsidRDefault="00202D9F" w:rsidP="00D93CD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ED0F81" w:rsidRPr="00B03254" w14:paraId="0FCEF0E7" w14:textId="77777777" w:rsidTr="00ED0F81">
        <w:tc>
          <w:tcPr>
            <w:tcW w:w="1560" w:type="dxa"/>
          </w:tcPr>
          <w:p w14:paraId="27C990A7" w14:textId="77777777" w:rsidR="00ED0F81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Zengo et al.</w:t>
            </w:r>
          </w:p>
          <w:p w14:paraId="7ABF1B26" w14:textId="77777777" w:rsidR="00ED0F81" w:rsidRPr="00B03254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1971)</w:t>
            </w:r>
          </w:p>
        </w:tc>
        <w:tc>
          <w:tcPr>
            <w:tcW w:w="992" w:type="dxa"/>
          </w:tcPr>
          <w:p w14:paraId="108181C2" w14:textId="77777777" w:rsidR="00ED0F81" w:rsidRPr="00B03254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535BBA2E" w14:textId="77777777" w:rsidR="00ED0F81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resistant (20)</w:t>
            </w:r>
          </w:p>
          <w:p w14:paraId="0102543A" w14:textId="77777777" w:rsidR="00ED0F81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adults]</w:t>
            </w:r>
          </w:p>
          <w:p w14:paraId="5165DC8F" w14:textId="77777777" w:rsidR="00ED0F81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 (20)</w:t>
            </w:r>
          </w:p>
          <w:p w14:paraId="4BCB2939" w14:textId="77777777" w:rsidR="00ED0F81" w:rsidRPr="00B03254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adults]</w:t>
            </w:r>
          </w:p>
        </w:tc>
        <w:tc>
          <w:tcPr>
            <w:tcW w:w="1276" w:type="dxa"/>
          </w:tcPr>
          <w:p w14:paraId="4BF95BC1" w14:textId="77777777" w:rsidR="00ED0F81" w:rsidRPr="00B03254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3841D21B" w14:textId="77777777" w:rsidR="00ED0F81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F=0</w:t>
            </w:r>
          </w:p>
          <w:p w14:paraId="50262B3A" w14:textId="77777777" w:rsidR="00ED0F81" w:rsidRPr="00B03254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: DMF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5</w:t>
            </w:r>
          </w:p>
        </w:tc>
        <w:tc>
          <w:tcPr>
            <w:tcW w:w="1559" w:type="dxa"/>
          </w:tcPr>
          <w:p w14:paraId="63552C9B" w14:textId="77777777" w:rsidR="00ED0F81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</w:t>
            </w:r>
          </w:p>
          <w:p w14:paraId="559D1CA9" w14:textId="77777777" w:rsidR="00ED0F81" w:rsidRPr="00B03254" w:rsidRDefault="00ED0F81" w:rsidP="00C942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citric acid; morning; 2h fasting)</w:t>
            </w:r>
          </w:p>
        </w:tc>
        <w:tc>
          <w:tcPr>
            <w:tcW w:w="1417" w:type="dxa"/>
          </w:tcPr>
          <w:p w14:paraId="07615DE2" w14:textId="6A626E5E" w:rsidR="00ED0F81" w:rsidRPr="00B03254" w:rsidRDefault="00ED0F81" w:rsidP="00C942A0">
            <w:pPr>
              <w:jc w:val="center"/>
              <w:rPr>
                <w:sz w:val="18"/>
                <w:lang w:val="en-US"/>
              </w:rPr>
            </w:pPr>
            <w:r w:rsidRPr="006A7469">
              <w:rPr>
                <w:sz w:val="18"/>
                <w:lang w:val="en-US"/>
              </w:rPr>
              <w:t xml:space="preserve">radial </w:t>
            </w:r>
            <w:r w:rsidR="00FE0284">
              <w:rPr>
                <w:sz w:val="18"/>
                <w:lang w:val="en-US"/>
              </w:rPr>
              <w:t>immune-</w:t>
            </w:r>
            <w:r w:rsidRPr="006A7469">
              <w:rPr>
                <w:sz w:val="18"/>
                <w:lang w:val="en-US"/>
              </w:rPr>
              <w:t>diffusion method</w:t>
            </w:r>
          </w:p>
        </w:tc>
        <w:tc>
          <w:tcPr>
            <w:tcW w:w="3544" w:type="dxa"/>
          </w:tcPr>
          <w:p w14:paraId="3D5B5C73" w14:textId="77777777" w:rsidR="00ED0F81" w:rsidRDefault="00ED0F81" w:rsidP="006A7469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-IgA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74F68E34" w14:textId="77777777" w:rsidR="00ED0F81" w:rsidRDefault="00ED0F81" w:rsidP="006A7469">
            <w:pPr>
              <w:jc w:val="center"/>
              <w:rPr>
                <w:sz w:val="18"/>
                <w:lang w:val="en-US"/>
              </w:rPr>
            </w:pPr>
          </w:p>
          <w:p w14:paraId="31BA4658" w14:textId="77777777" w:rsidR="00ED0F81" w:rsidRDefault="00ED0F81" w:rsidP="006A7469">
            <w:pPr>
              <w:jc w:val="center"/>
              <w:rPr>
                <w:sz w:val="18"/>
                <w:lang w:val="en-US"/>
              </w:rPr>
            </w:pPr>
            <w:bookmarkStart w:id="22" w:name="_Hlk113112125"/>
            <w:r w:rsidRPr="00247D4B">
              <w:rPr>
                <w:sz w:val="18"/>
                <w:lang w:val="en-US"/>
              </w:rPr>
              <w:t xml:space="preserve">Stimulated parotid saliva: </w:t>
            </w:r>
          </w:p>
          <w:p w14:paraId="522975B6" w14:textId="77777777" w:rsidR="00ED0F81" w:rsidRPr="00422814" w:rsidRDefault="00ED0F81" w:rsidP="006A7469">
            <w:pPr>
              <w:jc w:val="center"/>
              <w:rPr>
                <w:sz w:val="18"/>
                <w:lang w:val="en-US"/>
              </w:rPr>
            </w:pPr>
            <w:r w:rsidRPr="00422814">
              <w:rPr>
                <w:sz w:val="18"/>
                <w:lang w:val="en-US"/>
              </w:rPr>
              <w:t xml:space="preserve">Caries-resistant: </w:t>
            </w:r>
            <w:r w:rsidRPr="006A7469">
              <w:rPr>
                <w:sz w:val="18"/>
                <w:lang w:val="en-US"/>
              </w:rPr>
              <w:t>2.44</w:t>
            </w:r>
            <w:r>
              <w:rPr>
                <w:sz w:val="18"/>
                <w:lang w:val="en-US"/>
              </w:rPr>
              <w:t xml:space="preserve"> </w:t>
            </w:r>
            <w:r w:rsidRPr="006A7469">
              <w:rPr>
                <w:sz w:val="18"/>
                <w:lang w:val="en-US"/>
              </w:rPr>
              <w:t xml:space="preserve">±1.63  </w:t>
            </w:r>
          </w:p>
          <w:p w14:paraId="1B95957F" w14:textId="77777777" w:rsidR="00ED0F81" w:rsidRPr="00422814" w:rsidRDefault="00ED0F81" w:rsidP="006A7469">
            <w:pPr>
              <w:jc w:val="center"/>
              <w:rPr>
                <w:sz w:val="18"/>
                <w:lang w:val="en-US"/>
              </w:rPr>
            </w:pPr>
            <w:r w:rsidRPr="00422814">
              <w:rPr>
                <w:sz w:val="18"/>
                <w:lang w:val="en-US"/>
              </w:rPr>
              <w:t>Caries-</w:t>
            </w:r>
            <w:r>
              <w:rPr>
                <w:sz w:val="18"/>
                <w:lang w:val="en-US"/>
              </w:rPr>
              <w:t>susceptible</w:t>
            </w:r>
            <w:r w:rsidRPr="00422814">
              <w:rPr>
                <w:sz w:val="18"/>
                <w:lang w:val="en-US"/>
              </w:rPr>
              <w:t xml:space="preserve">: </w:t>
            </w:r>
            <w:r w:rsidRPr="006A7469">
              <w:rPr>
                <w:sz w:val="18"/>
                <w:lang w:val="en-US"/>
              </w:rPr>
              <w:t>1.82 ± 0.88</w:t>
            </w:r>
          </w:p>
          <w:p w14:paraId="5494DC76" w14:textId="77777777" w:rsidR="00ED0F81" w:rsidRDefault="00ED0F81" w:rsidP="006A7469">
            <w:pPr>
              <w:jc w:val="center"/>
              <w:rPr>
                <w:sz w:val="18"/>
                <w:lang w:val="en-US"/>
              </w:rPr>
            </w:pPr>
            <w:r w:rsidRPr="00247D4B">
              <w:rPr>
                <w:sz w:val="18"/>
                <w:lang w:val="en-US"/>
              </w:rPr>
              <w:t>(p</w:t>
            </w:r>
            <w:r>
              <w:rPr>
                <w:sz w:val="18"/>
                <w:lang w:val="en-US"/>
              </w:rPr>
              <w:t>&gt;</w:t>
            </w:r>
            <w:r w:rsidRPr="00247D4B">
              <w:rPr>
                <w:sz w:val="18"/>
                <w:lang w:val="en-US"/>
              </w:rPr>
              <w:t>0.05)</w:t>
            </w:r>
          </w:p>
          <w:p w14:paraId="6DDA84F7" w14:textId="77777777" w:rsidR="00ED0F81" w:rsidRDefault="00ED0F81" w:rsidP="006A7469">
            <w:pPr>
              <w:jc w:val="center"/>
              <w:rPr>
                <w:sz w:val="18"/>
                <w:lang w:val="en-US"/>
              </w:rPr>
            </w:pPr>
          </w:p>
          <w:p w14:paraId="732BD95C" w14:textId="77777777" w:rsidR="00ED0F81" w:rsidRDefault="00ED0F81" w:rsidP="006A7469">
            <w:pPr>
              <w:jc w:val="center"/>
              <w:rPr>
                <w:sz w:val="18"/>
                <w:lang w:val="en-US"/>
              </w:rPr>
            </w:pPr>
            <w:r w:rsidRPr="00247D4B">
              <w:rPr>
                <w:sz w:val="18"/>
                <w:lang w:val="en-US"/>
              </w:rPr>
              <w:t xml:space="preserve">Stimulated submaxillary saliva: </w:t>
            </w:r>
          </w:p>
          <w:p w14:paraId="743E9255" w14:textId="77777777" w:rsidR="00ED0F81" w:rsidRPr="006A7469" w:rsidRDefault="00ED0F81" w:rsidP="006A7469">
            <w:pPr>
              <w:jc w:val="center"/>
              <w:rPr>
                <w:sz w:val="18"/>
                <w:lang w:val="en-US"/>
              </w:rPr>
            </w:pPr>
            <w:r w:rsidRPr="006A7469">
              <w:rPr>
                <w:sz w:val="18"/>
                <w:lang w:val="en-US"/>
              </w:rPr>
              <w:t xml:space="preserve">Caries-resistant: </w:t>
            </w:r>
            <w:r w:rsidRPr="00F86F52">
              <w:rPr>
                <w:sz w:val="18"/>
                <w:lang w:val="en-US"/>
              </w:rPr>
              <w:t>165</w:t>
            </w:r>
            <w:r>
              <w:rPr>
                <w:sz w:val="18"/>
                <w:lang w:val="en-US"/>
              </w:rPr>
              <w:t xml:space="preserve"> </w:t>
            </w:r>
            <w:r w:rsidRPr="00F86F52">
              <w:rPr>
                <w:sz w:val="18"/>
                <w:lang w:val="en-US"/>
              </w:rPr>
              <w:t>±65</w:t>
            </w:r>
          </w:p>
          <w:p w14:paraId="1F80C715" w14:textId="77777777" w:rsidR="00ED0F81" w:rsidRPr="006A7469" w:rsidRDefault="00ED0F81" w:rsidP="006A7469">
            <w:pPr>
              <w:jc w:val="center"/>
              <w:rPr>
                <w:sz w:val="18"/>
                <w:lang w:val="en-US"/>
              </w:rPr>
            </w:pPr>
            <w:r w:rsidRPr="006A7469">
              <w:rPr>
                <w:sz w:val="18"/>
                <w:lang w:val="en-US"/>
              </w:rPr>
              <w:t xml:space="preserve">Caries-susceptible: </w:t>
            </w:r>
            <w:r w:rsidRPr="00F86F52">
              <w:rPr>
                <w:sz w:val="18"/>
                <w:lang w:val="en-US"/>
              </w:rPr>
              <w:t>197</w:t>
            </w:r>
            <w:r>
              <w:rPr>
                <w:sz w:val="18"/>
                <w:lang w:val="en-US"/>
              </w:rPr>
              <w:t xml:space="preserve"> </w:t>
            </w:r>
            <w:r w:rsidRPr="00F86F52">
              <w:rPr>
                <w:sz w:val="18"/>
                <w:lang w:val="en-US"/>
              </w:rPr>
              <w:t>±70</w:t>
            </w:r>
          </w:p>
          <w:p w14:paraId="2A624261" w14:textId="77777777" w:rsidR="00ED0F81" w:rsidRPr="00A94453" w:rsidRDefault="00ED0F81" w:rsidP="006A7469">
            <w:pPr>
              <w:jc w:val="center"/>
              <w:rPr>
                <w:b/>
                <w:sz w:val="18"/>
                <w:lang w:val="en-US"/>
              </w:rPr>
            </w:pPr>
            <w:r w:rsidRPr="00A94453">
              <w:rPr>
                <w:b/>
                <w:sz w:val="18"/>
                <w:lang w:val="en-US"/>
              </w:rPr>
              <w:t>(p&lt;0.05)</w:t>
            </w:r>
            <w:bookmarkEnd w:id="22"/>
          </w:p>
        </w:tc>
        <w:tc>
          <w:tcPr>
            <w:tcW w:w="992" w:type="dxa"/>
          </w:tcPr>
          <w:p w14:paraId="16993D3C" w14:textId="4AAF9184" w:rsidR="00ED0F81" w:rsidRPr="00907CF5" w:rsidRDefault="00202D9F" w:rsidP="006A746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OR</w:t>
            </w:r>
          </w:p>
        </w:tc>
      </w:tr>
    </w:tbl>
    <w:p w14:paraId="10FC9A0C" w14:textId="043C56AE" w:rsidR="00EB072F" w:rsidRDefault="007B2F47" w:rsidP="007B2F47">
      <w:pPr>
        <w:rPr>
          <w:sz w:val="18"/>
          <w:lang w:val="en-US"/>
        </w:rPr>
      </w:pPr>
      <w:r>
        <w:rPr>
          <w:sz w:val="16"/>
          <w:lang w:val="en-US"/>
        </w:rPr>
        <w:t>*</w:t>
      </w:r>
      <w:r w:rsidR="00CB73C3">
        <w:rPr>
          <w:sz w:val="18"/>
          <w:lang w:val="en-US"/>
        </w:rPr>
        <w:t>Cohort</w:t>
      </w:r>
      <w:r>
        <w:rPr>
          <w:sz w:val="18"/>
          <w:lang w:val="en-US"/>
        </w:rPr>
        <w:t xml:space="preserve"> </w:t>
      </w:r>
      <w:r w:rsidRPr="00D93CDD">
        <w:rPr>
          <w:sz w:val="18"/>
          <w:lang w:val="en-US"/>
        </w:rPr>
        <w:t>(4-year follow-up</w:t>
      </w:r>
      <w:r>
        <w:rPr>
          <w:sz w:val="18"/>
          <w:lang w:val="en-US"/>
        </w:rPr>
        <w:t xml:space="preserve"> data</w:t>
      </w:r>
      <w:r w:rsidRPr="00D93CDD">
        <w:rPr>
          <w:sz w:val="18"/>
          <w:lang w:val="en-US"/>
        </w:rPr>
        <w:t>)</w:t>
      </w:r>
      <w:r>
        <w:rPr>
          <w:sz w:val="18"/>
          <w:lang w:val="en-US"/>
        </w:rPr>
        <w:t>; **</w:t>
      </w:r>
      <w:r w:rsidR="00CB73C3">
        <w:rPr>
          <w:sz w:val="18"/>
          <w:lang w:val="en-US"/>
        </w:rPr>
        <w:t>Cohort</w:t>
      </w:r>
      <w:r>
        <w:rPr>
          <w:sz w:val="18"/>
          <w:lang w:val="en-US"/>
        </w:rPr>
        <w:t>(at 1-year follow-up data)</w:t>
      </w:r>
      <w:r w:rsidR="00F7682D">
        <w:rPr>
          <w:sz w:val="18"/>
          <w:lang w:val="en-US"/>
        </w:rPr>
        <w:t>; ***Cohort (baseline data)</w:t>
      </w:r>
    </w:p>
    <w:p w14:paraId="2B11574C" w14:textId="77777777" w:rsidR="00B62575" w:rsidRDefault="00B62575" w:rsidP="007B2F47">
      <w:pPr>
        <w:rPr>
          <w:sz w:val="18"/>
          <w:lang w:val="en-US"/>
        </w:rPr>
      </w:pPr>
    </w:p>
    <w:p w14:paraId="0FA22A2E" w14:textId="77777777" w:rsidR="00B62575" w:rsidRDefault="00B62575" w:rsidP="007B2F47">
      <w:pPr>
        <w:rPr>
          <w:sz w:val="18"/>
          <w:lang w:val="en-US"/>
        </w:rPr>
      </w:pPr>
    </w:p>
    <w:p w14:paraId="31F15443" w14:textId="77777777" w:rsidR="00B62575" w:rsidRDefault="00B62575" w:rsidP="007B2F47">
      <w:pPr>
        <w:rPr>
          <w:sz w:val="18"/>
          <w:lang w:val="en-US"/>
        </w:rPr>
      </w:pPr>
    </w:p>
    <w:p w14:paraId="1AC99275" w14:textId="418E53C0" w:rsidR="00B62575" w:rsidRPr="00EA5158" w:rsidRDefault="00B62575" w:rsidP="00B62575">
      <w:pPr>
        <w:rPr>
          <w:b/>
        </w:rPr>
      </w:pPr>
      <w:r w:rsidRPr="00AC60D6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3C3197">
        <w:rPr>
          <w:b/>
          <w:lang w:val="en-US"/>
        </w:rPr>
        <w:t>4</w:t>
      </w:r>
      <w:r>
        <w:rPr>
          <w:b/>
          <w:lang w:val="en-US"/>
        </w:rPr>
        <w:t xml:space="preserve"> (cont)</w:t>
      </w:r>
      <w:r w:rsidRPr="00AC60D6">
        <w:rPr>
          <w:b/>
          <w:lang w:val="en-US"/>
        </w:rPr>
        <w:t>.</w:t>
      </w:r>
      <w:r w:rsidRPr="00B62575">
        <w:rPr>
          <w:lang w:val="en-US"/>
        </w:rPr>
        <w:t xml:space="preserve"> </w:t>
      </w:r>
      <w:r w:rsidRPr="00AC60D6">
        <w:rPr>
          <w:lang w:val="en-US"/>
        </w:rPr>
        <w:t xml:space="preserve">Concentration of </w:t>
      </w:r>
      <w:r>
        <w:rPr>
          <w:lang w:val="en-US"/>
        </w:rPr>
        <w:t>immunoglobulins (s-IgA</w:t>
      </w:r>
      <w:r w:rsidR="00342CF9">
        <w:rPr>
          <w:lang w:val="en-US"/>
        </w:rPr>
        <w:t xml:space="preserve"> and</w:t>
      </w:r>
      <w:r>
        <w:rPr>
          <w:lang w:val="en-US"/>
        </w:rPr>
        <w:t xml:space="preserve"> IgG)</w:t>
      </w:r>
      <w:r w:rsidRPr="00AC60D6">
        <w:rPr>
          <w:lang w:val="en-US"/>
        </w:rPr>
        <w:t xml:space="preserve"> in the oral cavity</w:t>
      </w:r>
      <w:r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B62575" w14:paraId="2BECAF5D" w14:textId="77777777" w:rsidTr="00F30AE2">
        <w:tc>
          <w:tcPr>
            <w:tcW w:w="1560" w:type="dxa"/>
          </w:tcPr>
          <w:p w14:paraId="4204603E" w14:textId="77777777" w:rsidR="00B62575" w:rsidRPr="00EA5158" w:rsidRDefault="00B62575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3CED0287" w14:textId="77777777" w:rsidR="00B62575" w:rsidRPr="00EA5158" w:rsidRDefault="00B62575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6B86C8A9" w14:textId="77777777" w:rsidR="00B62575" w:rsidRPr="00EA5158" w:rsidRDefault="00B62575" w:rsidP="00F30AE2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2CCCF082" w14:textId="77777777" w:rsidR="00B62575" w:rsidRPr="00EA5158" w:rsidRDefault="00B62575" w:rsidP="00F30AE2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4D338178" w14:textId="77777777" w:rsidR="00B62575" w:rsidRPr="00EA5158" w:rsidRDefault="00B62575" w:rsidP="00F30AE2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4BFAB50E" w14:textId="77777777" w:rsidR="00B62575" w:rsidRPr="00EA5158" w:rsidRDefault="00B62575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6C00B978" w14:textId="77777777" w:rsidR="00B62575" w:rsidRPr="00EA5158" w:rsidRDefault="00B62575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72D81332" w14:textId="77777777" w:rsidR="00B62575" w:rsidRPr="00EA5158" w:rsidRDefault="00B62575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666566DD" w14:textId="77777777" w:rsidR="00B62575" w:rsidRPr="00EA5158" w:rsidRDefault="00B62575" w:rsidP="00F30AE2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5B28164F" w14:textId="77777777" w:rsidR="00B62575" w:rsidRPr="00EA5158" w:rsidRDefault="00B62575" w:rsidP="00F30AE2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0C0D68" w14:paraId="506AEE73" w14:textId="77777777" w:rsidTr="00F30AE2">
        <w:tc>
          <w:tcPr>
            <w:tcW w:w="1560" w:type="dxa"/>
          </w:tcPr>
          <w:p w14:paraId="425C7F08" w14:textId="61C755EC" w:rsidR="000C0D68" w:rsidRPr="00EA5158" w:rsidRDefault="000C0D68" w:rsidP="000C0D68">
            <w:pPr>
              <w:jc w:val="center"/>
              <w:rPr>
                <w:b/>
              </w:rPr>
            </w:pPr>
            <w:r>
              <w:rPr>
                <w:sz w:val="18"/>
              </w:rPr>
              <w:t>Bagherian et al.</w:t>
            </w:r>
            <w:r w:rsidRPr="00794D77">
              <w:rPr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r w:rsidRPr="00794D77">
              <w:rPr>
                <w:sz w:val="18"/>
              </w:rPr>
              <w:t>2008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7182385C" w14:textId="37382B88" w:rsidR="000C0D68" w:rsidRPr="00EA5158" w:rsidRDefault="000C0D68" w:rsidP="000C0D68">
            <w:pPr>
              <w:jc w:val="center"/>
              <w:rPr>
                <w:b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00EAD05C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5)</w:t>
            </w:r>
          </w:p>
          <w:p w14:paraId="4B4805A1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794D77">
              <w:rPr>
                <w:sz w:val="18"/>
                <w:lang w:val="en-US"/>
              </w:rPr>
              <w:t>59.4</w:t>
            </w:r>
            <w:r>
              <w:rPr>
                <w:sz w:val="18"/>
                <w:lang w:val="en-US"/>
              </w:rPr>
              <w:t xml:space="preserve"> </w:t>
            </w:r>
            <w:r w:rsidRPr="00794D77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r w:rsidRPr="00794D77">
              <w:rPr>
                <w:sz w:val="18"/>
                <w:lang w:val="en-US"/>
              </w:rPr>
              <w:t>12.09</w:t>
            </w:r>
            <w:r>
              <w:rPr>
                <w:sz w:val="18"/>
                <w:lang w:val="en-US"/>
              </w:rPr>
              <w:t xml:space="preserve"> months]</w:t>
            </w:r>
          </w:p>
          <w:p w14:paraId="250CD1C6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</w:t>
            </w:r>
            <w:r w:rsidRPr="00794D77">
              <w:rPr>
                <w:sz w:val="18"/>
                <w:lang w:val="en-US"/>
              </w:rPr>
              <w:t>45</w:t>
            </w:r>
            <w:r>
              <w:rPr>
                <w:sz w:val="18"/>
                <w:lang w:val="en-US"/>
              </w:rPr>
              <w:t>)</w:t>
            </w:r>
          </w:p>
          <w:p w14:paraId="2BB91530" w14:textId="77D86787" w:rsidR="000C0D68" w:rsidRPr="00EA5158" w:rsidRDefault="000C0D68" w:rsidP="000C0D68">
            <w:pPr>
              <w:jc w:val="center"/>
              <w:rPr>
                <w:b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794D77">
              <w:rPr>
                <w:sz w:val="18"/>
                <w:lang w:val="en-US"/>
              </w:rPr>
              <w:t>60.9± 8.8 months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276" w:type="dxa"/>
          </w:tcPr>
          <w:p w14:paraId="766E9E56" w14:textId="440894A3" w:rsidR="000C0D68" w:rsidRDefault="000C0D68" w:rsidP="000C0D68">
            <w:pPr>
              <w:jc w:val="center"/>
              <w:rPr>
                <w:b/>
              </w:rPr>
            </w:pPr>
            <w:r>
              <w:rPr>
                <w:sz w:val="18"/>
                <w:lang w:val="en-US"/>
              </w:rPr>
              <w:t>WHO (cavitation)</w:t>
            </w:r>
          </w:p>
        </w:tc>
        <w:tc>
          <w:tcPr>
            <w:tcW w:w="2836" w:type="dxa"/>
          </w:tcPr>
          <w:p w14:paraId="183B0EF4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r w:rsidRPr="00794D77">
              <w:rPr>
                <w:sz w:val="18"/>
                <w:lang w:val="en-US"/>
              </w:rPr>
              <w:t>dmft=0</w:t>
            </w:r>
          </w:p>
          <w:p w14:paraId="2CB96309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794D77">
              <w:rPr>
                <w:sz w:val="18"/>
                <w:lang w:val="en-US"/>
              </w:rPr>
              <w:t>59.4±12.09</w:t>
            </w:r>
            <w:r>
              <w:rPr>
                <w:sz w:val="18"/>
                <w:lang w:val="en-US"/>
              </w:rPr>
              <w:t xml:space="preserve"> months]</w:t>
            </w:r>
            <w:r w:rsidRPr="00794D77">
              <w:rPr>
                <w:sz w:val="18"/>
                <w:lang w:val="en-US"/>
              </w:rPr>
              <w:t xml:space="preserve"> </w:t>
            </w:r>
          </w:p>
          <w:p w14:paraId="5F19132E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: d</w:t>
            </w:r>
            <w:r w:rsidRPr="00794D77">
              <w:rPr>
                <w:sz w:val="18"/>
                <w:lang w:val="en-US"/>
              </w:rPr>
              <w:t xml:space="preserve">mft= 9.3±3.6 </w:t>
            </w:r>
          </w:p>
          <w:p w14:paraId="0CBD4986" w14:textId="6001AD6A" w:rsidR="000C0D68" w:rsidRPr="00EA5158" w:rsidRDefault="000C0D68" w:rsidP="000C0D68">
            <w:pPr>
              <w:jc w:val="center"/>
              <w:rPr>
                <w:b/>
              </w:rPr>
            </w:pPr>
            <w:r>
              <w:rPr>
                <w:sz w:val="18"/>
                <w:lang w:val="en-US"/>
              </w:rPr>
              <w:t>[</w:t>
            </w:r>
            <w:r w:rsidRPr="00794D77">
              <w:rPr>
                <w:sz w:val="18"/>
                <w:lang w:val="en-US"/>
              </w:rPr>
              <w:t>60.9± 8.8 months</w:t>
            </w:r>
            <w:r>
              <w:rPr>
                <w:sz w:val="18"/>
                <w:lang w:val="en-US"/>
              </w:rPr>
              <w:t>]</w:t>
            </w:r>
          </w:p>
        </w:tc>
        <w:tc>
          <w:tcPr>
            <w:tcW w:w="1559" w:type="dxa"/>
          </w:tcPr>
          <w:p w14:paraId="54BA4BF5" w14:textId="3B66B651" w:rsidR="000C0D68" w:rsidRPr="00EA5158" w:rsidRDefault="000C0D68" w:rsidP="000C0D68">
            <w:pPr>
              <w:jc w:val="center"/>
              <w:rPr>
                <w:b/>
              </w:rPr>
            </w:pPr>
            <w:r>
              <w:rPr>
                <w:sz w:val="18"/>
                <w:lang w:val="en-US"/>
              </w:rPr>
              <w:t>Unstimulated saliva (expectoration; morning; 1.5h fasting; 1.5h after toothbrushing)</w:t>
            </w:r>
          </w:p>
        </w:tc>
        <w:tc>
          <w:tcPr>
            <w:tcW w:w="1417" w:type="dxa"/>
          </w:tcPr>
          <w:p w14:paraId="0A00CB47" w14:textId="07C5180F" w:rsidR="000C0D68" w:rsidRPr="00EA5158" w:rsidRDefault="000C0D68" w:rsidP="000C0D68">
            <w:pPr>
              <w:jc w:val="center"/>
              <w:rPr>
                <w:b/>
              </w:rPr>
            </w:pPr>
            <w:r w:rsidRPr="0002220E">
              <w:rPr>
                <w:sz w:val="18"/>
              </w:rPr>
              <w:t>Immuno</w:t>
            </w:r>
            <w:r w:rsidR="008E1767">
              <w:rPr>
                <w:sz w:val="18"/>
              </w:rPr>
              <w:t>-</w:t>
            </w:r>
            <w:r w:rsidRPr="0002220E">
              <w:rPr>
                <w:sz w:val="18"/>
              </w:rPr>
              <w:t>diffusion</w:t>
            </w:r>
          </w:p>
        </w:tc>
        <w:tc>
          <w:tcPr>
            <w:tcW w:w="3544" w:type="dxa"/>
          </w:tcPr>
          <w:p w14:paraId="690F84A4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IgG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  <w:r w:rsidRPr="00907CF5">
              <w:rPr>
                <w:sz w:val="18"/>
                <w:lang w:val="en-US"/>
              </w:rPr>
              <w:t xml:space="preserve"> </w:t>
            </w:r>
          </w:p>
          <w:p w14:paraId="136087A2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907CF5">
              <w:rPr>
                <w:sz w:val="18"/>
                <w:lang w:val="en-US"/>
              </w:rPr>
              <w:t xml:space="preserve">aries free = 8.49 ± 2.75; </w:t>
            </w:r>
          </w:p>
          <w:p w14:paraId="79401595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S</w:t>
            </w:r>
            <w:r>
              <w:rPr>
                <w:sz w:val="18"/>
                <w:lang w:val="en-US"/>
              </w:rPr>
              <w:t>-</w:t>
            </w:r>
            <w:r w:rsidRPr="00907CF5">
              <w:rPr>
                <w:sz w:val="18"/>
                <w:lang w:val="en-US"/>
              </w:rPr>
              <w:t xml:space="preserve">ECC = 9.78 ± 3.26 </w:t>
            </w:r>
          </w:p>
          <w:p w14:paraId="5B830B07" w14:textId="2A88FD20" w:rsidR="000C0D68" w:rsidRPr="00EA5158" w:rsidRDefault="000C0D68" w:rsidP="000C0D68">
            <w:pPr>
              <w:jc w:val="center"/>
              <w:rPr>
                <w:b/>
              </w:rPr>
            </w:pPr>
            <w:r w:rsidRPr="00053D18">
              <w:rPr>
                <w:b/>
                <w:sz w:val="18"/>
                <w:lang w:val="en-US"/>
              </w:rPr>
              <w:t>(p=0.046)</w:t>
            </w:r>
          </w:p>
        </w:tc>
        <w:tc>
          <w:tcPr>
            <w:tcW w:w="992" w:type="dxa"/>
          </w:tcPr>
          <w:p w14:paraId="4D4AFA23" w14:textId="6463822D" w:rsidR="000C0D68" w:rsidRDefault="000C0D68" w:rsidP="000C0D68">
            <w:pPr>
              <w:jc w:val="center"/>
              <w:rPr>
                <w:b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0C0D68" w14:paraId="07CEFC87" w14:textId="77777777" w:rsidTr="00F30AE2">
        <w:tc>
          <w:tcPr>
            <w:tcW w:w="1560" w:type="dxa"/>
          </w:tcPr>
          <w:p w14:paraId="2ABA7D5E" w14:textId="77777777" w:rsidR="000C0D68" w:rsidRDefault="000C0D68" w:rsidP="000C0D68">
            <w:pPr>
              <w:jc w:val="center"/>
              <w:rPr>
                <w:sz w:val="18"/>
              </w:rPr>
            </w:pPr>
            <w:r>
              <w:rPr>
                <w:sz w:val="18"/>
              </w:rPr>
              <w:t>Hegde et al.</w:t>
            </w:r>
          </w:p>
          <w:p w14:paraId="5CDCEC8B" w14:textId="4F684D13" w:rsidR="000C0D68" w:rsidRDefault="000C0D68" w:rsidP="000C0D68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3</w:t>
            </w: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226B77AD" w14:textId="6F61A824" w:rsidR="000C0D68" w:rsidRDefault="000C0D68" w:rsidP="000C0D68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2409" w:type="dxa"/>
          </w:tcPr>
          <w:p w14:paraId="107C6FE8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10DDD074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0-30 years-old]</w:t>
            </w:r>
          </w:p>
          <w:p w14:paraId="2892BC52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caries (20)</w:t>
            </w:r>
          </w:p>
          <w:p w14:paraId="204F68E3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0-30 years-old]</w:t>
            </w:r>
          </w:p>
          <w:p w14:paraId="217790CD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 (20)</w:t>
            </w:r>
          </w:p>
          <w:p w14:paraId="02FAD521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0-30 years-old]</w:t>
            </w:r>
          </w:p>
          <w:p w14:paraId="6BCEFF7E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(20)</w:t>
            </w:r>
          </w:p>
          <w:p w14:paraId="0FDADFE6" w14:textId="7F2C80EE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0-30 years-old]</w:t>
            </w:r>
          </w:p>
        </w:tc>
        <w:tc>
          <w:tcPr>
            <w:tcW w:w="1276" w:type="dxa"/>
          </w:tcPr>
          <w:p w14:paraId="5ACC28EF" w14:textId="695B1A7A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713A970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785815D6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caries: DMFT 1-5</w:t>
            </w:r>
          </w:p>
          <w:p w14:paraId="664A9F03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 DMFT 6-10</w:t>
            </w:r>
          </w:p>
          <w:p w14:paraId="654B435F" w14:textId="57C3220F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: DMFT&gt;10</w:t>
            </w:r>
          </w:p>
        </w:tc>
        <w:tc>
          <w:tcPr>
            <w:tcW w:w="1559" w:type="dxa"/>
          </w:tcPr>
          <w:p w14:paraId="13647898" w14:textId="73FE8FD5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1h fasting)</w:t>
            </w:r>
          </w:p>
        </w:tc>
        <w:tc>
          <w:tcPr>
            <w:tcW w:w="1417" w:type="dxa"/>
          </w:tcPr>
          <w:p w14:paraId="107313F9" w14:textId="07E0DE49" w:rsidR="000C0D68" w:rsidRPr="0002220E" w:rsidRDefault="000C0D68" w:rsidP="000C0D68">
            <w:pPr>
              <w:jc w:val="center"/>
              <w:rPr>
                <w:sz w:val="18"/>
              </w:rPr>
            </w:pPr>
            <w:r w:rsidRPr="004A6115">
              <w:rPr>
                <w:sz w:val="18"/>
                <w:lang w:val="en-US"/>
              </w:rPr>
              <w:t>immunoglobulin estimation kit</w:t>
            </w:r>
          </w:p>
        </w:tc>
        <w:tc>
          <w:tcPr>
            <w:tcW w:w="3544" w:type="dxa"/>
          </w:tcPr>
          <w:p w14:paraId="58BC4C64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gG</w:t>
            </w:r>
            <w:r w:rsidRPr="00907CF5">
              <w:rPr>
                <w:sz w:val="18"/>
                <w:lang w:val="en-US"/>
              </w:rPr>
              <w:t xml:space="preserve">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4ACB892B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4A6115">
              <w:rPr>
                <w:lang w:val="en-US"/>
              </w:rPr>
              <w:t xml:space="preserve"> </w:t>
            </w:r>
            <w:r w:rsidRPr="009B21A5">
              <w:rPr>
                <w:sz w:val="18"/>
                <w:lang w:val="en-US"/>
              </w:rPr>
              <w:t>1357.11 ± 422.88</w:t>
            </w:r>
          </w:p>
          <w:p w14:paraId="7D5A2596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4A6115">
              <w:rPr>
                <w:lang w:val="en-US"/>
              </w:rPr>
              <w:t xml:space="preserve"> </w:t>
            </w:r>
            <w:r w:rsidRPr="009B21A5">
              <w:rPr>
                <w:sz w:val="18"/>
                <w:lang w:val="en-US"/>
              </w:rPr>
              <w:t>1147.49 ± 422.88</w:t>
            </w:r>
          </w:p>
          <w:p w14:paraId="0660EC13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4A6115">
              <w:rPr>
                <w:lang w:val="en-US"/>
              </w:rPr>
              <w:t xml:space="preserve"> </w:t>
            </w:r>
            <w:r w:rsidRPr="009B21A5">
              <w:rPr>
                <w:sz w:val="18"/>
                <w:lang w:val="en-US"/>
              </w:rPr>
              <w:t>1293.61 ± 422.88</w:t>
            </w:r>
          </w:p>
          <w:p w14:paraId="4F4D3CB0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-caries=</w:t>
            </w:r>
            <w:r w:rsidRPr="009B21A5">
              <w:rPr>
                <w:lang w:val="en-US"/>
              </w:rPr>
              <w:t xml:space="preserve"> </w:t>
            </w:r>
            <w:r w:rsidRPr="009B21A5">
              <w:rPr>
                <w:sz w:val="18"/>
                <w:lang w:val="en-US"/>
              </w:rPr>
              <w:t>1326.74 ±  422.88</w:t>
            </w:r>
          </w:p>
          <w:p w14:paraId="611E1715" w14:textId="77777777" w:rsidR="000C0D68" w:rsidRPr="00053D18" w:rsidRDefault="000C0D68" w:rsidP="000C0D68">
            <w:pPr>
              <w:jc w:val="center"/>
              <w:rPr>
                <w:b/>
                <w:sz w:val="18"/>
                <w:lang w:val="en-US"/>
              </w:rPr>
            </w:pPr>
            <w:r w:rsidRPr="00053D18">
              <w:rPr>
                <w:b/>
                <w:sz w:val="18"/>
                <w:lang w:val="en-US"/>
              </w:rPr>
              <w:t>(p&lt;0.001)</w:t>
            </w:r>
          </w:p>
          <w:p w14:paraId="5A687717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</w:p>
          <w:p w14:paraId="74AD8DDC" w14:textId="77777777" w:rsidR="000C0D68" w:rsidRPr="00B65092" w:rsidRDefault="000C0D68" w:rsidP="000C0D68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>Calculated (mean</w:t>
            </w:r>
            <w:r w:rsidRPr="00B65092">
              <w:rPr>
                <w:rFonts w:cstheme="minorHAnsi"/>
                <w:i/>
                <w:sz w:val="18"/>
                <w:lang w:val="en-US"/>
              </w:rPr>
              <w:t>±</w:t>
            </w:r>
            <w:r w:rsidRPr="00B65092">
              <w:rPr>
                <w:i/>
                <w:sz w:val="18"/>
                <w:lang w:val="en-US"/>
              </w:rPr>
              <w:t xml:space="preserve">sd) for </w:t>
            </w:r>
          </w:p>
          <w:p w14:paraId="29D1E624" w14:textId="41282F53" w:rsidR="000C0D68" w:rsidRPr="00907CF5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Low-moderate-high caries</w:t>
            </w:r>
            <w:r w:rsidRPr="00B65092">
              <w:rPr>
                <w:i/>
                <w:sz w:val="18"/>
                <w:lang w:val="en-US"/>
              </w:rPr>
              <w:t xml:space="preserve"> = </w:t>
            </w:r>
            <w:r w:rsidRPr="009B21A5">
              <w:rPr>
                <w:i/>
                <w:sz w:val="18"/>
                <w:lang w:val="en-US"/>
              </w:rPr>
              <w:t>1273.64±423.00</w:t>
            </w:r>
          </w:p>
        </w:tc>
        <w:tc>
          <w:tcPr>
            <w:tcW w:w="992" w:type="dxa"/>
          </w:tcPr>
          <w:p w14:paraId="7476ACC5" w14:textId="3DAC6D7A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0C0D68" w14:paraId="7E76A41F" w14:textId="77777777" w:rsidTr="00F30AE2">
        <w:tc>
          <w:tcPr>
            <w:tcW w:w="1560" w:type="dxa"/>
          </w:tcPr>
          <w:p w14:paraId="28833904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zi et al.</w:t>
            </w:r>
          </w:p>
          <w:p w14:paraId="4E19054F" w14:textId="4D2F1CC1" w:rsidR="000C0D68" w:rsidRDefault="000C0D68" w:rsidP="000C0D68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(2020)</w:t>
            </w:r>
          </w:p>
        </w:tc>
        <w:tc>
          <w:tcPr>
            <w:tcW w:w="992" w:type="dxa"/>
          </w:tcPr>
          <w:p w14:paraId="30ED7D0B" w14:textId="236EEAD6" w:rsidR="000C0D68" w:rsidRDefault="000C0D68" w:rsidP="000C0D68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7133DB99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6D7C5DD6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-15 years-old]</w:t>
            </w:r>
          </w:p>
          <w:p w14:paraId="5728D240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20)</w:t>
            </w:r>
          </w:p>
          <w:p w14:paraId="21E2E491" w14:textId="5416D6A9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2-15 years-old]</w:t>
            </w:r>
          </w:p>
        </w:tc>
        <w:tc>
          <w:tcPr>
            <w:tcW w:w="1276" w:type="dxa"/>
          </w:tcPr>
          <w:p w14:paraId="186752CA" w14:textId="0B360370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22EA4B3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4EDFC721" w14:textId="427125AB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10</w:t>
            </w:r>
          </w:p>
        </w:tc>
        <w:tc>
          <w:tcPr>
            <w:tcW w:w="1559" w:type="dxa"/>
          </w:tcPr>
          <w:p w14:paraId="79E71C38" w14:textId="09BEE545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1.5h fasting)</w:t>
            </w:r>
          </w:p>
        </w:tc>
        <w:tc>
          <w:tcPr>
            <w:tcW w:w="1417" w:type="dxa"/>
          </w:tcPr>
          <w:p w14:paraId="32328B61" w14:textId="456D1A7B" w:rsidR="000C0D68" w:rsidRPr="004A6115" w:rsidRDefault="000C0D68" w:rsidP="000C0D68">
            <w:pPr>
              <w:jc w:val="center"/>
              <w:rPr>
                <w:sz w:val="18"/>
                <w:lang w:val="en-US"/>
              </w:rPr>
            </w:pPr>
            <w:r w:rsidRPr="00A25CBB">
              <w:rPr>
                <w:sz w:val="18"/>
                <w:lang w:val="en-US"/>
              </w:rPr>
              <w:t xml:space="preserve">single radial </w:t>
            </w:r>
            <w:r w:rsidR="008E1767">
              <w:rPr>
                <w:sz w:val="18"/>
                <w:lang w:val="en-US"/>
              </w:rPr>
              <w:t>immune-</w:t>
            </w:r>
            <w:r w:rsidRPr="00A25CBB">
              <w:rPr>
                <w:sz w:val="18"/>
                <w:lang w:val="en-US"/>
              </w:rPr>
              <w:t>diffusion method</w:t>
            </w:r>
          </w:p>
        </w:tc>
        <w:tc>
          <w:tcPr>
            <w:tcW w:w="3544" w:type="dxa"/>
          </w:tcPr>
          <w:p w14:paraId="4ED53655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 w:rsidRPr="00907CF5">
              <w:rPr>
                <w:sz w:val="18"/>
                <w:lang w:val="en-US"/>
              </w:rPr>
              <w:t>IgG (mg/d</w:t>
            </w:r>
            <w:r>
              <w:rPr>
                <w:sz w:val="18"/>
                <w:lang w:val="en-US"/>
              </w:rPr>
              <w:t xml:space="preserve">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  <w:r w:rsidRPr="00907CF5">
              <w:rPr>
                <w:sz w:val="18"/>
                <w:lang w:val="en-US"/>
              </w:rPr>
              <w:t xml:space="preserve"> </w:t>
            </w:r>
          </w:p>
          <w:p w14:paraId="64923311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A262F">
              <w:rPr>
                <w:lang w:val="en-US"/>
              </w:rPr>
              <w:t xml:space="preserve"> </w:t>
            </w:r>
            <w:r w:rsidRPr="000A262F">
              <w:rPr>
                <w:sz w:val="18"/>
                <w:lang w:val="en-US"/>
              </w:rPr>
              <w:t>1.04±0.31</w:t>
            </w:r>
          </w:p>
          <w:p w14:paraId="57BE0B5C" w14:textId="77777777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0A262F">
              <w:rPr>
                <w:lang w:val="en-US"/>
              </w:rPr>
              <w:t xml:space="preserve"> </w:t>
            </w:r>
            <w:r w:rsidRPr="000A262F">
              <w:rPr>
                <w:sz w:val="18"/>
                <w:lang w:val="en-US"/>
              </w:rPr>
              <w:t>0.87±0.14</w:t>
            </w:r>
          </w:p>
          <w:p w14:paraId="5819C59A" w14:textId="30C6AFC0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085)</w:t>
            </w:r>
          </w:p>
        </w:tc>
        <w:tc>
          <w:tcPr>
            <w:tcW w:w="992" w:type="dxa"/>
          </w:tcPr>
          <w:p w14:paraId="6FBE9C14" w14:textId="51511EBB" w:rsidR="000C0D68" w:rsidRDefault="000C0D68" w:rsidP="000C0D6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</w:tbl>
    <w:p w14:paraId="6406920A" w14:textId="77777777" w:rsidR="00B62575" w:rsidRPr="00307694" w:rsidRDefault="00B62575" w:rsidP="007B2F47">
      <w:pPr>
        <w:rPr>
          <w:sz w:val="16"/>
          <w:lang w:val="en-US"/>
        </w:rPr>
      </w:pPr>
    </w:p>
    <w:sectPr w:rsidR="00B62575" w:rsidRPr="00307694" w:rsidSect="001F79C9">
      <w:pgSz w:w="16838" w:h="11906" w:orient="landscape"/>
      <w:pgMar w:top="720" w:right="720" w:bottom="72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58"/>
    <w:rsid w:val="0002220E"/>
    <w:rsid w:val="0003185B"/>
    <w:rsid w:val="0003287A"/>
    <w:rsid w:val="000911AB"/>
    <w:rsid w:val="000C0D68"/>
    <w:rsid w:val="000F1B7D"/>
    <w:rsid w:val="001112EF"/>
    <w:rsid w:val="00113392"/>
    <w:rsid w:val="00170857"/>
    <w:rsid w:val="001C1967"/>
    <w:rsid w:val="001F79C9"/>
    <w:rsid w:val="002004E4"/>
    <w:rsid w:val="00202D9F"/>
    <w:rsid w:val="002105DE"/>
    <w:rsid w:val="00247D4B"/>
    <w:rsid w:val="0025771C"/>
    <w:rsid w:val="00266C3E"/>
    <w:rsid w:val="002817A6"/>
    <w:rsid w:val="00293BF7"/>
    <w:rsid w:val="00296398"/>
    <w:rsid w:val="00307694"/>
    <w:rsid w:val="0031126E"/>
    <w:rsid w:val="00312426"/>
    <w:rsid w:val="00316916"/>
    <w:rsid w:val="00320250"/>
    <w:rsid w:val="00327650"/>
    <w:rsid w:val="00342CF9"/>
    <w:rsid w:val="003749B0"/>
    <w:rsid w:val="00377663"/>
    <w:rsid w:val="003B1B69"/>
    <w:rsid w:val="003C3197"/>
    <w:rsid w:val="003E2784"/>
    <w:rsid w:val="003F1B4F"/>
    <w:rsid w:val="00422814"/>
    <w:rsid w:val="00443298"/>
    <w:rsid w:val="004A1510"/>
    <w:rsid w:val="004A6115"/>
    <w:rsid w:val="004D3E62"/>
    <w:rsid w:val="005072B5"/>
    <w:rsid w:val="005258B7"/>
    <w:rsid w:val="005677F8"/>
    <w:rsid w:val="005E6E1F"/>
    <w:rsid w:val="00601A8B"/>
    <w:rsid w:val="006302E5"/>
    <w:rsid w:val="00634461"/>
    <w:rsid w:val="006405C0"/>
    <w:rsid w:val="00691B67"/>
    <w:rsid w:val="006A7469"/>
    <w:rsid w:val="006F352E"/>
    <w:rsid w:val="00702246"/>
    <w:rsid w:val="007123D7"/>
    <w:rsid w:val="00773506"/>
    <w:rsid w:val="00776A4C"/>
    <w:rsid w:val="0077776B"/>
    <w:rsid w:val="00794D77"/>
    <w:rsid w:val="007B2F47"/>
    <w:rsid w:val="007D7B44"/>
    <w:rsid w:val="007F56FF"/>
    <w:rsid w:val="00814AFE"/>
    <w:rsid w:val="00854093"/>
    <w:rsid w:val="00856F50"/>
    <w:rsid w:val="0087061E"/>
    <w:rsid w:val="008738BB"/>
    <w:rsid w:val="008976C7"/>
    <w:rsid w:val="008C61E8"/>
    <w:rsid w:val="008E08F8"/>
    <w:rsid w:val="008E1767"/>
    <w:rsid w:val="008E71C6"/>
    <w:rsid w:val="00901035"/>
    <w:rsid w:val="00907CF5"/>
    <w:rsid w:val="00964C94"/>
    <w:rsid w:val="0096651E"/>
    <w:rsid w:val="00A25CBB"/>
    <w:rsid w:val="00A26F86"/>
    <w:rsid w:val="00A621EC"/>
    <w:rsid w:val="00A87BA5"/>
    <w:rsid w:val="00A94453"/>
    <w:rsid w:val="00AC60D6"/>
    <w:rsid w:val="00AD4CF6"/>
    <w:rsid w:val="00AF2357"/>
    <w:rsid w:val="00B03254"/>
    <w:rsid w:val="00B21F6B"/>
    <w:rsid w:val="00B45178"/>
    <w:rsid w:val="00B62575"/>
    <w:rsid w:val="00B65092"/>
    <w:rsid w:val="00B92575"/>
    <w:rsid w:val="00C028EE"/>
    <w:rsid w:val="00C25A4C"/>
    <w:rsid w:val="00C440F3"/>
    <w:rsid w:val="00C625F9"/>
    <w:rsid w:val="00C66D2B"/>
    <w:rsid w:val="00C675FC"/>
    <w:rsid w:val="00C725A0"/>
    <w:rsid w:val="00C942A0"/>
    <w:rsid w:val="00C973EE"/>
    <w:rsid w:val="00CB73C3"/>
    <w:rsid w:val="00CC20FC"/>
    <w:rsid w:val="00D012D4"/>
    <w:rsid w:val="00D03538"/>
    <w:rsid w:val="00D26A8B"/>
    <w:rsid w:val="00D6105E"/>
    <w:rsid w:val="00D832FE"/>
    <w:rsid w:val="00D93CDD"/>
    <w:rsid w:val="00E16A7F"/>
    <w:rsid w:val="00E24552"/>
    <w:rsid w:val="00E42074"/>
    <w:rsid w:val="00E560C2"/>
    <w:rsid w:val="00E65FBB"/>
    <w:rsid w:val="00E83EA7"/>
    <w:rsid w:val="00EA5158"/>
    <w:rsid w:val="00EB0098"/>
    <w:rsid w:val="00EB072F"/>
    <w:rsid w:val="00ED0F81"/>
    <w:rsid w:val="00F21008"/>
    <w:rsid w:val="00F245C4"/>
    <w:rsid w:val="00F47480"/>
    <w:rsid w:val="00F64AB1"/>
    <w:rsid w:val="00F64D36"/>
    <w:rsid w:val="00F72DBD"/>
    <w:rsid w:val="00F757C2"/>
    <w:rsid w:val="00F7682D"/>
    <w:rsid w:val="00F86F52"/>
    <w:rsid w:val="00F912C0"/>
    <w:rsid w:val="00FE0284"/>
    <w:rsid w:val="00FF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6CC34"/>
  <w15:docId w15:val="{83E41073-F91F-457C-A67B-617316FD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A5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898</Words>
  <Characters>10253</Characters>
  <Application>Microsoft Office Word</Application>
  <DocSecurity>0</DocSecurity>
  <Lines>85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6</cp:revision>
  <dcterms:created xsi:type="dcterms:W3CDTF">2023-07-10T23:36:00Z</dcterms:created>
  <dcterms:modified xsi:type="dcterms:W3CDTF">2023-07-11T00:31:00Z</dcterms:modified>
</cp:coreProperties>
</file>